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F16BC" w14:textId="77777777" w:rsidR="00E026BC" w:rsidRPr="00F54BEE" w:rsidRDefault="00E026BC" w:rsidP="003F5996">
      <w:pPr>
        <w:spacing w:line="276" w:lineRule="auto"/>
        <w:jc w:val="center"/>
        <w:rPr>
          <w:rFonts w:ascii="Calibri" w:hAnsi="Calibri" w:cs="Times New Roman"/>
          <w:sz w:val="22"/>
          <w:szCs w:val="22"/>
          <w:lang w:val="en-GB" w:eastAsia="en-GB"/>
        </w:rPr>
      </w:pPr>
      <w:r w:rsidRPr="00F54BEE">
        <w:rPr>
          <w:rFonts w:ascii="Calibri" w:hAnsi="Calibri" w:cs="Times New Roman"/>
          <w:b/>
          <w:bCs/>
          <w:color w:val="000000"/>
          <w:sz w:val="22"/>
          <w:szCs w:val="22"/>
          <w:lang w:val="en-GB" w:eastAsia="en-GB"/>
        </w:rPr>
        <w:t>Loneliness in the workplace: </w:t>
      </w:r>
    </w:p>
    <w:p w14:paraId="063800B1" w14:textId="77777777" w:rsidR="00E026BC" w:rsidRPr="00F54BEE" w:rsidRDefault="00E026BC" w:rsidP="003F5996">
      <w:pPr>
        <w:spacing w:line="276" w:lineRule="auto"/>
        <w:jc w:val="center"/>
        <w:rPr>
          <w:rFonts w:ascii="Calibri" w:hAnsi="Calibri" w:cs="Times New Roman"/>
          <w:b/>
          <w:bCs/>
          <w:color w:val="000000"/>
          <w:sz w:val="22"/>
          <w:szCs w:val="22"/>
          <w:lang w:val="en-GB" w:eastAsia="en-GB"/>
        </w:rPr>
      </w:pPr>
      <w:r w:rsidRPr="00F54BEE">
        <w:rPr>
          <w:rFonts w:ascii="Calibri" w:hAnsi="Calibri" w:cs="Times New Roman"/>
          <w:b/>
          <w:bCs/>
          <w:color w:val="000000"/>
          <w:sz w:val="22"/>
          <w:szCs w:val="22"/>
          <w:lang w:val="en-GB" w:eastAsia="en-GB"/>
        </w:rPr>
        <w:t>A mixed-method systematic review and meta-analysis</w:t>
      </w:r>
    </w:p>
    <w:p w14:paraId="531D42F8" w14:textId="77777777" w:rsidR="00E026BC" w:rsidRDefault="00E026BC">
      <w:pPr>
        <w:rPr>
          <w:rFonts w:ascii="Calibri" w:hAnsi="Calibri" w:cs="Calibri"/>
          <w:b/>
          <w:color w:val="000000"/>
          <w:sz w:val="20"/>
          <w:szCs w:val="20"/>
        </w:rPr>
      </w:pPr>
    </w:p>
    <w:p w14:paraId="160E5F2E" w14:textId="108B3EEB" w:rsidR="007944B8" w:rsidRPr="00F54BEE" w:rsidRDefault="007944B8" w:rsidP="00F54BEE">
      <w:pPr>
        <w:pStyle w:val="Heading1"/>
        <w:rPr>
          <w:sz w:val="6"/>
          <w:szCs w:val="6"/>
        </w:rPr>
      </w:pPr>
      <w:r w:rsidRPr="00D21876">
        <w:t>Supplement A: Search strategy</w:t>
      </w:r>
      <w:r w:rsidR="00F54BEE">
        <w:br/>
      </w:r>
    </w:p>
    <w:p w14:paraId="728FC266" w14:textId="0CCD7DD6" w:rsidR="007E3085" w:rsidRDefault="007944B8" w:rsidP="007E3085">
      <w:pPr>
        <w:rPr>
          <w:rFonts w:ascii="Calibri" w:hAnsi="Calibri" w:cs="Calibri"/>
          <w:color w:val="000000"/>
          <w:sz w:val="20"/>
          <w:szCs w:val="20"/>
        </w:rPr>
      </w:pPr>
      <w:r w:rsidRPr="00D21876">
        <w:rPr>
          <w:rFonts w:ascii="Calibri" w:hAnsi="Calibri" w:cs="Calibri"/>
          <w:color w:val="000000"/>
          <w:sz w:val="20"/>
          <w:szCs w:val="20"/>
        </w:rPr>
        <w:t>While this review focuses on loneliness, which is distinct from social isolation [6], as some research has used the term ‘isolation’ to describe work-related loneliness [16-17], we included terms related to isolation to ensure comprehensiveness.</w:t>
      </w:r>
    </w:p>
    <w:p w14:paraId="2BB30741" w14:textId="77777777" w:rsidR="001D34F7" w:rsidRDefault="001D34F7" w:rsidP="007E3085">
      <w:pPr>
        <w:rPr>
          <w:rFonts w:ascii="Calibri" w:hAnsi="Calibri" w:cs="Calibri"/>
          <w:color w:val="000000"/>
          <w:sz w:val="20"/>
          <w:szCs w:val="20"/>
        </w:rPr>
      </w:pPr>
    </w:p>
    <w:p w14:paraId="7F5C261F" w14:textId="1C799E74" w:rsidR="001D34F7" w:rsidRPr="00F54BEE" w:rsidRDefault="001D34F7" w:rsidP="001D34F7">
      <w:pPr>
        <w:spacing w:after="60"/>
        <w:rPr>
          <w:rFonts w:ascii="Calibri" w:hAnsi="Calibri" w:cs="Calibri"/>
          <w:b/>
          <w:bCs/>
          <w:color w:val="000000"/>
          <w:sz w:val="20"/>
          <w:szCs w:val="20"/>
        </w:rPr>
      </w:pPr>
      <w:r w:rsidRPr="00F54BEE">
        <w:rPr>
          <w:rFonts w:ascii="Calibri" w:hAnsi="Calibri" w:cs="Calibri"/>
          <w:b/>
          <w:bCs/>
          <w:color w:val="000000"/>
          <w:sz w:val="20"/>
          <w:szCs w:val="20"/>
        </w:rPr>
        <w:t>Table S1. Search terms</w:t>
      </w:r>
      <w:r w:rsidR="009B6430" w:rsidRPr="00F54BEE">
        <w:rPr>
          <w:rFonts w:ascii="Calibri" w:hAnsi="Calibri" w:cs="Calibri"/>
          <w:b/>
          <w:bCs/>
          <w:color w:val="000000"/>
          <w:sz w:val="20"/>
          <w:szCs w:val="20"/>
        </w:rPr>
        <w:t xml:space="preserve"> for each database</w:t>
      </w:r>
    </w:p>
    <w:tbl>
      <w:tblPr>
        <w:tblW w:w="14180" w:type="dxa"/>
        <w:tblLook w:val="04A0" w:firstRow="1" w:lastRow="0" w:firstColumn="1" w:lastColumn="0" w:noHBand="0" w:noVBand="1"/>
      </w:tblPr>
      <w:tblGrid>
        <w:gridCol w:w="940"/>
        <w:gridCol w:w="2200"/>
        <w:gridCol w:w="2580"/>
        <w:gridCol w:w="2780"/>
        <w:gridCol w:w="2720"/>
        <w:gridCol w:w="2960"/>
      </w:tblGrid>
      <w:tr w:rsidR="007E3085" w:rsidRPr="001D34F7" w14:paraId="71847D7E" w14:textId="77777777" w:rsidTr="002E247E">
        <w:trPr>
          <w:trHeight w:val="340"/>
        </w:trPr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1B3FA" w14:textId="77777777" w:rsidR="007E3085" w:rsidRPr="001D34F7" w:rsidRDefault="007E3085" w:rsidP="00737F6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Database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2271A" w14:textId="77777777" w:rsidR="007E3085" w:rsidRPr="001D34F7" w:rsidRDefault="007E3085" w:rsidP="00737F6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Loneliness AND</w:t>
            </w:r>
          </w:p>
        </w:tc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313E0" w14:textId="77777777" w:rsidR="007E3085" w:rsidRPr="001D34F7" w:rsidRDefault="007E3085" w:rsidP="00737F6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Workplace AND</w:t>
            </w:r>
          </w:p>
        </w:tc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E1C90" w14:textId="27260C1A" w:rsidR="007E3085" w:rsidRPr="001D34F7" w:rsidRDefault="007E3085" w:rsidP="00737F6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Mental health</w:t>
            </w:r>
            <w:r w:rsidR="0064025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OR</w:t>
            </w:r>
          </w:p>
        </w:tc>
        <w:tc>
          <w:tcPr>
            <w:tcW w:w="2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AB640" w14:textId="0E6F598A" w:rsidR="007E3085" w:rsidRPr="001D34F7" w:rsidRDefault="007E3085" w:rsidP="00737F6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Physical health</w:t>
            </w:r>
            <w:r w:rsidR="0064025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OR</w:t>
            </w:r>
          </w:p>
        </w:tc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E8B58" w14:textId="6FD16506" w:rsidR="007E3085" w:rsidRPr="001D34F7" w:rsidRDefault="007E3085" w:rsidP="00737F6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Work factors</w:t>
            </w:r>
            <w:r w:rsidR="0064025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OR</w:t>
            </w:r>
          </w:p>
        </w:tc>
      </w:tr>
      <w:tr w:rsidR="007E3085" w:rsidRPr="001D34F7" w14:paraId="1532B928" w14:textId="77777777" w:rsidTr="002E247E">
        <w:trPr>
          <w:trHeight w:val="56"/>
        </w:trPr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F3267" w14:textId="77777777" w:rsidR="007E3085" w:rsidRPr="001D34F7" w:rsidRDefault="007E3085" w:rsidP="00737F6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PsycINFO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D54FC" w14:textId="0A11012C" w:rsidR="007E3085" w:rsidRPr="001D34F7" w:rsidRDefault="007E3085" w:rsidP="00737F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onel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*.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b</w:t>
            </w:r>
            <w:r w:rsidR="00262B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230E7" w14:textId="18736C1A" w:rsidR="007E3085" w:rsidRPr="001D34F7" w:rsidRDefault="007E3085" w:rsidP="00737F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worker.ab</w:t>
            </w:r>
            <w:r w:rsidR="00262B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AC0DF" w14:textId="1E82A615" w:rsidR="007E3085" w:rsidRPr="001D34F7" w:rsidRDefault="007E3085" w:rsidP="00737F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mental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health.ab</w:t>
            </w:r>
            <w:r w:rsidR="008413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5F245" w14:textId="04377069" w:rsidR="007E3085" w:rsidRPr="001D34F7" w:rsidRDefault="007E3085" w:rsidP="00737F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morbidity.ab</w:t>
            </w:r>
            <w:r w:rsidR="008413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C10F1" w14:textId="7340347D" w:rsidR="007E3085" w:rsidRPr="001D34F7" w:rsidRDefault="007E3085" w:rsidP="00737F6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job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satis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*.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b</w:t>
            </w:r>
            <w:r w:rsidR="00D5062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</w:tr>
      <w:tr w:rsidR="00D50625" w:rsidRPr="001D34F7" w14:paraId="44BAB961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5F5F192" w14:textId="77777777" w:rsidR="00D50625" w:rsidRPr="001D34F7" w:rsidRDefault="00D50625" w:rsidP="00D506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741572A" w14:textId="667A108F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social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isolat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*.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0B9BA08" w14:textId="1335AF64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workplace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70227B3A" w14:textId="0D963F36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wellbeing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75DE545B" w14:textId="5803B0B7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illness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6D572F33" w14:textId="209F3BDE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work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satis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*.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</w:tr>
      <w:tr w:rsidR="00D50625" w:rsidRPr="001D34F7" w14:paraId="376E64FE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A668FD6" w14:textId="77777777" w:rsidR="00D50625" w:rsidRPr="001D34F7" w:rsidRDefault="00D50625" w:rsidP="00D506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BA8D729" w14:textId="209A9CB2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7753389A" w14:textId="434A41D9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mploye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*.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4EAF5DB0" w14:textId="12CD014B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proofErr w:type="gram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well</w:t>
            </w:r>
            <w:proofErr w:type="gram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being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38A9F896" w14:textId="5DB75D75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disease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6BB26F8D" w14:textId="5E8928B8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job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performance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</w:tr>
      <w:tr w:rsidR="00D50625" w:rsidRPr="001D34F7" w14:paraId="3BE7D737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12525FD" w14:textId="77777777" w:rsidR="00D50625" w:rsidRPr="001D34F7" w:rsidRDefault="00D50625" w:rsidP="00D506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92F19DA" w14:textId="5B328F7E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xp Loneliness/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EFF89DA" w14:textId="54AE5872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occupat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*.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7C5838DF" w14:textId="3F83EB60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well-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being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5F8ACA8E" w14:textId="42E9932C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injury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6A899A0D" w14:textId="15BFDBE6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work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performance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</w:tr>
      <w:tr w:rsidR="00D50625" w:rsidRPr="001D34F7" w14:paraId="16E67AEC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8382170" w14:textId="77777777" w:rsidR="00D50625" w:rsidRPr="001D34F7" w:rsidRDefault="00D50625" w:rsidP="00D506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C6791F7" w14:textId="3DB7ABFE" w:rsidR="00D50625" w:rsidRPr="001D34F7" w:rsidRDefault="00D50625" w:rsidP="00D506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xp Social Isolation/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1C578720" w14:textId="2EACD214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job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64E79AA8" w14:textId="37041073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depress*.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24251C8A" w14:textId="31F7D4AF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pain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3EC49720" w14:textId="0BA70D4D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employee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performance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</w:tr>
      <w:tr w:rsidR="00D50625" w:rsidRPr="001D34F7" w14:paraId="747573EE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3067079" w14:textId="77777777" w:rsidR="00D50625" w:rsidRPr="001D34F7" w:rsidRDefault="00D50625" w:rsidP="00D506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4915A966" w14:textId="0CF7BD24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F1086EB" w14:textId="3071857E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1814CF8C" w14:textId="3109B486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nxi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*.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716AF018" w14:textId="5C5F4B53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smoking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2E89B870" w14:textId="4ED99667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work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ngagement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</w:tr>
      <w:tr w:rsidR="00D50625" w:rsidRPr="001D34F7" w14:paraId="4E4BF80F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8ED6A18" w14:textId="77777777" w:rsidR="00D50625" w:rsidRPr="001D34F7" w:rsidRDefault="00D50625" w:rsidP="00D506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270C05A5" w14:textId="171FC24E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13414623" w14:textId="59E4654B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xp Occupational Health/</w:t>
            </w:r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4A2C7339" w14:textId="3E611BD3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mood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264D28A0" w14:textId="2E75446C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tobacco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use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791C5092" w14:textId="63CEA3BF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job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ngagement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</w:tr>
      <w:tr w:rsidR="00D50625" w:rsidRPr="001D34F7" w14:paraId="675911CD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3783D93" w14:textId="77777777" w:rsidR="00D50625" w:rsidRPr="001D34F7" w:rsidRDefault="00D50625" w:rsidP="00D506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6DF2058" w14:textId="77777777" w:rsidR="00D50625" w:rsidRPr="001D34F7" w:rsidRDefault="00D50625" w:rsidP="00D506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8E8B80A" w14:textId="2A0EC910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xp Job Characteristics</w:t>
            </w: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12E9634D" w14:textId="2E21D06E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psychological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distress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1E934AA1" w14:textId="6245D71D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drug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use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13A2CB2C" w14:textId="2C5A547E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intent to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stay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</w:tr>
      <w:tr w:rsidR="00D50625" w:rsidRPr="001D34F7" w14:paraId="2B78A58D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F0CD5DD" w14:textId="77777777" w:rsidR="00D50625" w:rsidRPr="001D34F7" w:rsidRDefault="00D50625" w:rsidP="00D506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A756AD0" w14:textId="77777777" w:rsidR="00D50625" w:rsidRPr="001D34F7" w:rsidRDefault="00D50625" w:rsidP="00D506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558F53C6" w14:textId="3F85CFE5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768DC531" w14:textId="527D211D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resilien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*.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37D2E914" w14:textId="256C2ACE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substance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use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31447CE8" w14:textId="41B2EF70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bsenteeism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</w:tr>
      <w:tr w:rsidR="00D50625" w:rsidRPr="001D34F7" w14:paraId="4B197EA4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E73E0D2" w14:textId="77777777" w:rsidR="00D50625" w:rsidRPr="001D34F7" w:rsidRDefault="00D50625" w:rsidP="00D506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E84C6E2" w14:textId="77777777" w:rsidR="00D50625" w:rsidRPr="001D34F7" w:rsidRDefault="00D50625" w:rsidP="00D506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6CEA9D6" w14:textId="5244824B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5156597F" w14:textId="6C122609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burnout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78B44668" w14:textId="0F4A26BA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alcohol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use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36FE0BDA" w14:textId="2ABC6000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presenteeism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</w:tr>
      <w:tr w:rsidR="00D50625" w:rsidRPr="001D34F7" w14:paraId="3BDE26AE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C1C2841" w14:textId="77777777" w:rsidR="00D50625" w:rsidRPr="001D34F7" w:rsidRDefault="00D50625" w:rsidP="00D506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F4114D0" w14:textId="77777777" w:rsidR="00D50625" w:rsidRPr="001D34F7" w:rsidRDefault="00D50625" w:rsidP="00D506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EC8492E" w14:textId="77777777" w:rsidR="00D50625" w:rsidRPr="001D34F7" w:rsidRDefault="00D50625" w:rsidP="00D5062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34AC267B" w14:textId="4E2CAFDC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life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satisfaction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4B4CFC13" w14:textId="23637147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xercise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636F3200" w14:textId="3B17EF81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D50625" w:rsidRPr="001D34F7" w14:paraId="7851D027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47EC4A4" w14:textId="77777777" w:rsidR="00D50625" w:rsidRPr="001D34F7" w:rsidRDefault="00D50625" w:rsidP="00D506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E4AA2D8" w14:textId="77777777" w:rsidR="00D50625" w:rsidRPr="001D34F7" w:rsidRDefault="00D50625" w:rsidP="00D506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3055F516" w14:textId="6BD704FB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6CA824CE" w14:textId="5CE50675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happiness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0998EE8C" w14:textId="59359A9B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physical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ctivity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4B042024" w14:textId="3CEAA7B5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xp Job Satisfaction/</w:t>
            </w:r>
          </w:p>
        </w:tc>
      </w:tr>
      <w:tr w:rsidR="00D50625" w:rsidRPr="001D34F7" w14:paraId="20EBE3FB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5AB6884" w14:textId="77777777" w:rsidR="00D50625" w:rsidRPr="001D34F7" w:rsidRDefault="00D50625" w:rsidP="00D506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BD59600" w14:textId="77777777" w:rsidR="00D50625" w:rsidRPr="001D34F7" w:rsidRDefault="00D50625" w:rsidP="00D506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5BE85630" w14:textId="32E6FF8E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7B3F679F" w14:textId="74F3B793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quality of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ife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4A772616" w14:textId="44D68933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diet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57FD066A" w14:textId="1130A545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xp Job Performance/</w:t>
            </w:r>
          </w:p>
        </w:tc>
      </w:tr>
      <w:tr w:rsidR="00D50625" w:rsidRPr="001D34F7" w14:paraId="5BE7733E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495D500" w14:textId="77777777" w:rsidR="00D50625" w:rsidRPr="001D34F7" w:rsidRDefault="00D50625" w:rsidP="00D506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319190C" w14:textId="77777777" w:rsidR="00D50625" w:rsidRPr="001D34F7" w:rsidRDefault="00D50625" w:rsidP="00D506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4E2B61B" w14:textId="77777777" w:rsidR="00D50625" w:rsidRPr="001D34F7" w:rsidRDefault="00D50625" w:rsidP="00D5062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0870EDFF" w14:textId="4EF148A0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6F670E59" w14:textId="59C94E59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weight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5F9E6DCE" w14:textId="12410BBB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xp Occupational Stress/</w:t>
            </w:r>
          </w:p>
        </w:tc>
      </w:tr>
      <w:tr w:rsidR="00D50625" w:rsidRPr="001D34F7" w14:paraId="2D0CE139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93CF195" w14:textId="77777777" w:rsidR="00D50625" w:rsidRPr="001D34F7" w:rsidRDefault="00D50625" w:rsidP="00D506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20CB5BA" w14:textId="77777777" w:rsidR="00D50625" w:rsidRPr="001D34F7" w:rsidRDefault="00D50625" w:rsidP="00D506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CA456D2" w14:textId="77777777" w:rsidR="00D50625" w:rsidRPr="001D34F7" w:rsidRDefault="00D50625" w:rsidP="00D5062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17A37D40" w14:textId="57320F0F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xp Mental Disorders/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7608B43F" w14:textId="1ACF8FEA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obesity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46F7D756" w14:textId="646BB93B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xp Employee Absenteeism/</w:t>
            </w:r>
          </w:p>
        </w:tc>
      </w:tr>
      <w:tr w:rsidR="00D50625" w:rsidRPr="001D34F7" w14:paraId="2FA4CAC0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2291F85" w14:textId="77777777" w:rsidR="00D50625" w:rsidRPr="001D34F7" w:rsidRDefault="00D50625" w:rsidP="00D506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EAB2D05" w14:textId="77777777" w:rsidR="00D50625" w:rsidRPr="001D34F7" w:rsidRDefault="00D50625" w:rsidP="00D506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7EB14BF" w14:textId="77777777" w:rsidR="00D50625" w:rsidRPr="001D34F7" w:rsidRDefault="00D50625" w:rsidP="00D5062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4087CDDC" w14:textId="3678992D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xp Mental Health/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34F14F08" w14:textId="22FFB5B3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2871C524" w14:textId="7B1B73E1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D50625" w:rsidRPr="001D34F7" w14:paraId="7BE524FC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002E4F7" w14:textId="77777777" w:rsidR="00D50625" w:rsidRPr="001D34F7" w:rsidRDefault="00D50625" w:rsidP="00D506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A16C0ED" w14:textId="77777777" w:rsidR="00D50625" w:rsidRPr="001D34F7" w:rsidRDefault="00D50625" w:rsidP="00D506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5F44534" w14:textId="77777777" w:rsidR="00D50625" w:rsidRPr="001D34F7" w:rsidRDefault="00D50625" w:rsidP="00D5062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070F8E19" w14:textId="4B992E4F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xp Psychological Stress/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7ACAFD04" w14:textId="24150ECB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xp Work Related Illnesses/</w:t>
            </w:r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58597B89" w14:textId="3628AF40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D50625" w:rsidRPr="001D34F7" w14:paraId="4F4EEF19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0C8DF2B" w14:textId="0EB4A289" w:rsidR="00D50625" w:rsidRPr="001D34F7" w:rsidRDefault="00D50625" w:rsidP="00D506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552645C4" w14:textId="77777777" w:rsidR="00D50625" w:rsidRPr="001D34F7" w:rsidRDefault="00D50625" w:rsidP="00D506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384F658B" w14:textId="77777777" w:rsidR="00D50625" w:rsidRPr="001D34F7" w:rsidRDefault="00D50625" w:rsidP="00D5062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58F74A34" w14:textId="09C52C3F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21E69C63" w14:textId="56E53AEA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exp Health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Behavior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/</w:t>
            </w:r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270A403B" w14:textId="2AF03CB5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D50625" w:rsidRPr="001D34F7" w14:paraId="1017FB62" w14:textId="77777777" w:rsidTr="002E247E">
        <w:trPr>
          <w:trHeight w:val="240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2377FDB" w14:textId="3A7C7894" w:rsidR="00D50625" w:rsidRPr="001D34F7" w:rsidRDefault="00D50625" w:rsidP="00D506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4630AC01" w14:textId="77777777" w:rsidR="00D50625" w:rsidRPr="001D34F7" w:rsidRDefault="00D50625" w:rsidP="00D506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54438C16" w14:textId="77777777" w:rsidR="00D50625" w:rsidRPr="001D34F7" w:rsidRDefault="00D50625" w:rsidP="00D5062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3E620D25" w14:textId="2CD598DF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529F2686" w14:textId="3312138D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xp Tobacco Smoking/</w:t>
            </w:r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3E95B39A" w14:textId="00E3BE60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D50625" w:rsidRPr="001D34F7" w14:paraId="67D8E860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3138951" w14:textId="0FFB2981" w:rsidR="00D50625" w:rsidRPr="001D34F7" w:rsidRDefault="00D50625" w:rsidP="00D506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1F878A12" w14:textId="77777777" w:rsidR="00D50625" w:rsidRPr="001D34F7" w:rsidRDefault="00D50625" w:rsidP="00D506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2DC89D60" w14:textId="77777777" w:rsidR="00D50625" w:rsidRPr="001D34F7" w:rsidRDefault="00D50625" w:rsidP="00D5062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044A2546" w14:textId="3F611090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2B84A727" w14:textId="5784DB51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xp Alcohol Drinking Patterns/</w:t>
            </w:r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1B0D49E7" w14:textId="46903DD9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D50625" w:rsidRPr="001D34F7" w14:paraId="07150C51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7579354" w14:textId="1D82A74C" w:rsidR="00D50625" w:rsidRPr="001D34F7" w:rsidRDefault="00D50625" w:rsidP="00D506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45BBB8EF" w14:textId="77777777" w:rsidR="00D50625" w:rsidRPr="001D34F7" w:rsidRDefault="00D50625" w:rsidP="00D506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4DB2843C" w14:textId="77777777" w:rsidR="00D50625" w:rsidRPr="001D34F7" w:rsidRDefault="00D50625" w:rsidP="00D5062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5487E2B6" w14:textId="37D34136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7C11560D" w14:textId="1EDE9D20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xp Exercise/</w:t>
            </w:r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401F2D2E" w14:textId="428D3B79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D50625" w:rsidRPr="001D34F7" w14:paraId="51404C82" w14:textId="77777777" w:rsidTr="002E247E">
        <w:trPr>
          <w:trHeight w:val="66"/>
        </w:trPr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6214B" w14:textId="16A8823C" w:rsidR="00D50625" w:rsidRPr="001D34F7" w:rsidRDefault="00D50625" w:rsidP="00D506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B817FC" w14:textId="77777777" w:rsidR="00D50625" w:rsidRPr="001D34F7" w:rsidRDefault="00D50625" w:rsidP="00D506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7CDAF1" w14:textId="77777777" w:rsidR="00D50625" w:rsidRPr="001D34F7" w:rsidRDefault="00D50625" w:rsidP="00D5062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E81275" w14:textId="3022BAB2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191A93" w14:textId="5D3EA146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xp Obesity/</w:t>
            </w:r>
          </w:p>
        </w:tc>
        <w:tc>
          <w:tcPr>
            <w:tcW w:w="2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1D4DD8" w14:textId="5E18C4F9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2E247E" w:rsidRPr="001D34F7" w14:paraId="07522D29" w14:textId="77777777" w:rsidTr="002E247E">
        <w:trPr>
          <w:trHeight w:val="66"/>
        </w:trPr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C3E694" w14:textId="541B29F6" w:rsidR="00D50625" w:rsidRPr="001D34F7" w:rsidRDefault="00D50625" w:rsidP="00D506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Medline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717CF4" w14:textId="0D52DC49" w:rsidR="00D50625" w:rsidRPr="001D34F7" w:rsidRDefault="00D50625" w:rsidP="00D5062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onel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*.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b</w:t>
            </w:r>
            <w:r w:rsidR="00D6724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D37787" w14:textId="4C742DB3" w:rsidR="00D50625" w:rsidRPr="001D34F7" w:rsidRDefault="00D50625" w:rsidP="00D5062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worker.ab</w:t>
            </w:r>
            <w:r w:rsidR="00D6724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9D5C8B" w14:textId="57167CED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mental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health.ab</w:t>
            </w:r>
            <w:r w:rsidR="00D6724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F42CEC" w14:textId="2BE6EB87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morbidity.ab</w:t>
            </w:r>
            <w:r w:rsidR="00D6724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6C06EA" w14:textId="666B63BD" w:rsidR="00D50625" w:rsidRPr="001D34F7" w:rsidRDefault="00D50625" w:rsidP="00D5062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job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satis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*.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b</w:t>
            </w:r>
            <w:r w:rsidR="00CD2C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</w:tr>
      <w:tr w:rsidR="00CD2C97" w:rsidRPr="001D34F7" w14:paraId="5DF61F97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69B2288" w14:textId="75536D30" w:rsidR="00CD2C97" w:rsidRPr="001D34F7" w:rsidRDefault="00CD2C97" w:rsidP="00CD2C9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3888B4CA" w14:textId="5C7A1C9F" w:rsidR="00CD2C97" w:rsidRPr="001D34F7" w:rsidRDefault="00CD2C97" w:rsidP="00CD2C9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social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isolat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*.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6F8C8D1C" w14:textId="53A8E8E3" w:rsidR="00CD2C97" w:rsidRPr="001D34F7" w:rsidRDefault="00CD2C97" w:rsidP="00CD2C9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workplace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7E0E624E" w14:textId="11FB203D" w:rsidR="00CD2C97" w:rsidRPr="001D34F7" w:rsidRDefault="00CD2C97" w:rsidP="00CD2C9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wellbeing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08DE4359" w14:textId="6A107A7B" w:rsidR="00CD2C97" w:rsidRPr="001D34F7" w:rsidRDefault="00CD2C97" w:rsidP="00CD2C9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illness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51CA6E4B" w14:textId="1537B4FA" w:rsidR="00CD2C97" w:rsidRPr="001D34F7" w:rsidRDefault="00CD2C97" w:rsidP="00CD2C9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work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satis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*.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</w:tr>
      <w:tr w:rsidR="00CD2C97" w:rsidRPr="001D34F7" w14:paraId="7A4BC216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626D6B8" w14:textId="73EA8962" w:rsidR="00CD2C97" w:rsidRPr="001D34F7" w:rsidRDefault="00CD2C97" w:rsidP="00CD2C9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5B083C24" w14:textId="7A79D1A8" w:rsidR="00CD2C97" w:rsidRPr="001D34F7" w:rsidRDefault="00CD2C97" w:rsidP="00CD2C9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65F80F1C" w14:textId="63789230" w:rsidR="00CD2C97" w:rsidRPr="001D34F7" w:rsidRDefault="00CD2C97" w:rsidP="00CD2C9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mploye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*.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7868A3CC" w14:textId="238D36C6" w:rsidR="00CD2C97" w:rsidRPr="001D34F7" w:rsidRDefault="00CD2C97" w:rsidP="00CD2C9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proofErr w:type="gram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well</w:t>
            </w:r>
            <w:proofErr w:type="gram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being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6160C843" w14:textId="7B7AFCA7" w:rsidR="00CD2C97" w:rsidRPr="001D34F7" w:rsidRDefault="00CD2C97" w:rsidP="00CD2C9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disease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58EF959E" w14:textId="383B91BF" w:rsidR="00CD2C97" w:rsidRPr="001D34F7" w:rsidRDefault="00CD2C97" w:rsidP="00CD2C9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job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performance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</w:tr>
      <w:tr w:rsidR="00E1611F" w:rsidRPr="001D34F7" w14:paraId="0F161ACA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761B137" w14:textId="17C72051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09D86220" w14:textId="48636260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xp Loneliness/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4D39229E" w14:textId="08E66FE7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occupat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*.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23F1DBB2" w14:textId="35641442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well-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being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1085FC68" w14:textId="32DA9EB4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injury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7F30D2DB" w14:textId="49023447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work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performance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</w:tr>
      <w:tr w:rsidR="00E1611F" w:rsidRPr="001D34F7" w14:paraId="2F7BA9EA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E0E7B57" w14:textId="45BB28F7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6C9EAF24" w14:textId="27C1D06C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xp Social Isolation/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1EB1DF8E" w14:textId="0B5F944A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job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28DA1E95" w14:textId="5B69F48D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depress*.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52D4055B" w14:textId="08072753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pain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2ADE5BFC" w14:textId="749C568A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employee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performance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</w:tr>
      <w:tr w:rsidR="00E1611F" w:rsidRPr="001D34F7" w14:paraId="48C29410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63247E8" w14:textId="3D55802A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41FD5736" w14:textId="24B1CB2F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2F079AD8" w14:textId="465CB0A2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51CC1D58" w14:textId="0AD7B77E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nxi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*.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1E8EA0BF" w14:textId="157C5D04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smoking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60B988D1" w14:textId="2CB0E8AA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work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ngagement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</w:tr>
      <w:tr w:rsidR="00E1611F" w:rsidRPr="001D34F7" w14:paraId="565F538B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BB7175B" w14:textId="4440F19B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6A07ED53" w14:textId="53CC9A52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4D287F50" w14:textId="6CC8842A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xp Workplace/</w:t>
            </w:r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25A90B10" w14:textId="65C379F8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mood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611A26F9" w14:textId="0CED59B5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tobacco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use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43560735" w14:textId="19DA9767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job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ngagement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</w:tr>
      <w:tr w:rsidR="00E1611F" w:rsidRPr="001D34F7" w14:paraId="473EADFD" w14:textId="77777777" w:rsidTr="00640252">
        <w:trPr>
          <w:trHeight w:val="240"/>
        </w:trPr>
        <w:tc>
          <w:tcPr>
            <w:tcW w:w="940" w:type="dxa"/>
            <w:shd w:val="clear" w:color="auto" w:fill="auto"/>
            <w:noWrap/>
            <w:vAlign w:val="center"/>
          </w:tcPr>
          <w:p w14:paraId="2214ECCA" w14:textId="2023D9DC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17CCCD70" w14:textId="020B0832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26F2032D" w14:textId="638342AE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exp Occupational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Helath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/</w:t>
            </w:r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2D70A5BF" w14:textId="172B1D80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psychological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distress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55936667" w14:textId="08973B1E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drug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use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12CC6B57" w14:textId="71EF157E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intent to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stay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</w:tr>
      <w:tr w:rsidR="00E1611F" w:rsidRPr="001D34F7" w14:paraId="7F5FE6BF" w14:textId="77777777" w:rsidTr="00640252">
        <w:trPr>
          <w:trHeight w:val="119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AA5A464" w14:textId="59615A51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4FA0763B" w14:textId="77777777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59E49078" w14:textId="76792F36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30874009" w14:textId="6C177B62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resilien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*.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4FB05716" w14:textId="2CC39084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substance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use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3B09BB36" w14:textId="7C18831F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bsenteeism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</w:tr>
      <w:tr w:rsidR="00E1611F" w:rsidRPr="001D34F7" w14:paraId="0C82F55C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D242F51" w14:textId="74CB2641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037E8B5" w14:textId="77777777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4BE716A9" w14:textId="72D4149A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7B5D1FFE" w14:textId="5BE54E2B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burnout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3EA141DE" w14:textId="658BEEA5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alcohol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use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4B68BF62" w14:textId="536B424F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presenteeism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</w:tr>
      <w:tr w:rsidR="00E1611F" w:rsidRPr="001D34F7" w14:paraId="7D70B364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70B8D56" w14:textId="294D61B9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lastRenderedPageBreak/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139D796" w14:textId="77777777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31069F0" w14:textId="2A1C8FC9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77BCEADC" w14:textId="06F4B34C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life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satisfaction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258AEF7C" w14:textId="444F0FDA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xercise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5E1241BC" w14:textId="54DBA8E4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E1611F" w:rsidRPr="001D34F7" w14:paraId="7BB5337E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79F0B52" w14:textId="189757F5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B823CB4" w14:textId="77777777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E5F9F28" w14:textId="7A5FD741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25698C3D" w14:textId="748F1EC2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happiness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5D35B74E" w14:textId="281FE4DB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physical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ctivity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70C61F8C" w14:textId="09EB04A7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xp Job Satisfaction/</w:t>
            </w:r>
          </w:p>
        </w:tc>
      </w:tr>
      <w:tr w:rsidR="00E1611F" w:rsidRPr="001D34F7" w14:paraId="7673EEE2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96417E7" w14:textId="739BAAA3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FF5BC48" w14:textId="77777777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144D4F3" w14:textId="09958494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48AA29FF" w14:textId="319BE280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quality of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ife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4319EC90" w14:textId="6A9B640C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diet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549515D8" w14:textId="181E3BA2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xp Work Performance/</w:t>
            </w:r>
          </w:p>
        </w:tc>
      </w:tr>
      <w:tr w:rsidR="00E1611F" w:rsidRPr="001D34F7" w14:paraId="226F718E" w14:textId="77777777" w:rsidTr="00640252">
        <w:trPr>
          <w:trHeight w:val="240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8A05820" w14:textId="24950FC0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A619F91" w14:textId="11EDA77C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E332C48" w14:textId="653F0368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7C369F3E" w14:textId="4BCB15DE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56880C9A" w14:textId="665A0CEE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weight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3C584C2F" w14:textId="5AE27BD5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xp Work Engagement/</w:t>
            </w:r>
          </w:p>
        </w:tc>
      </w:tr>
      <w:tr w:rsidR="00E1611F" w:rsidRPr="001D34F7" w14:paraId="1A505BB3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FE64308" w14:textId="020EC190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FA67979" w14:textId="6B16F2DA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08F028E" w14:textId="6A6F8A75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4961D521" w14:textId="444D233D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xp Mental Health/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493A4122" w14:textId="27AEE7DF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obesity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5AE18FA4" w14:textId="62441730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E1611F" w:rsidRPr="001D34F7" w14:paraId="579A7F26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7482274" w14:textId="158A4963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55E9EF9" w14:textId="230D8D5A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A058057" w14:textId="59F48425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101940D5" w14:textId="5E4DB3B9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xp Mental Disorders/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33D8D9D6" w14:textId="6408E04E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2129B1E6" w14:textId="1AD4BF76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E1611F" w:rsidRPr="001D34F7" w14:paraId="6471605B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8B84841" w14:textId="2F2926DB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0B891BE" w14:textId="6E35F6E9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3BC25B3" w14:textId="274E2BDA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13FF31A7" w14:textId="65F4B4DE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xp Stress, Psychological/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40207D41" w14:textId="7C020E94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xp Occupational Disease/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3971F92F" w14:textId="5E4329AC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E1611F" w:rsidRPr="001D34F7" w14:paraId="3EE0B25B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C8A6C8E" w14:textId="638B4232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5737A33" w14:textId="3DD0D1B2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A23BEB0" w14:textId="0F097920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18571658" w14:textId="22B83023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6000EE7B" w14:textId="75F64949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xp Health Behaviour/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1EC9CD96" w14:textId="1E9DC85A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E1611F" w:rsidRPr="001D34F7" w14:paraId="1B331424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D27361C" w14:textId="1501A481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4539CF8" w14:textId="77777777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6B9DD44" w14:textId="774C8A85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636A4741" w14:textId="7564DD98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7F3C6260" w14:textId="046669BD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xp Tobacco Smoking/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4A96EDF1" w14:textId="2BCF34ED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E1611F" w:rsidRPr="001D34F7" w14:paraId="363F27C4" w14:textId="77777777" w:rsidTr="002E247E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1985789" w14:textId="5487A727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C62EDED" w14:textId="77777777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A4E57B2" w14:textId="29BE86D4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4A86FCCA" w14:textId="3995F72C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379CA2E8" w14:textId="67F320A5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xp Alcohol Drinking/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0F2269BD" w14:textId="4457CAEB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E1611F" w:rsidRPr="001D34F7" w14:paraId="462D1EBD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FE55535" w14:textId="4FD5711F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C02A547" w14:textId="77777777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C8B5228" w14:textId="16598814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67DBBFAA" w14:textId="4A618FFF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7454D59D" w14:textId="7538417D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xp Exercise/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7593E7B6" w14:textId="308E419B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E1611F" w:rsidRPr="001D34F7" w14:paraId="1CC2C25C" w14:textId="77777777" w:rsidTr="002E247E">
        <w:trPr>
          <w:trHeight w:val="66"/>
        </w:trPr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1089C" w14:textId="7241E51C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41B3E" w14:textId="77777777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5F9CF" w14:textId="77777777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D3D56" w14:textId="53FE6B49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B6DC7E" w14:textId="0A3559AA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xp Obesity/</w:t>
            </w:r>
          </w:p>
        </w:tc>
        <w:tc>
          <w:tcPr>
            <w:tcW w:w="2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595DB" w14:textId="04619149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E1611F" w:rsidRPr="001D34F7" w14:paraId="37A4AD99" w14:textId="77777777" w:rsidTr="002E247E">
        <w:trPr>
          <w:trHeight w:val="66"/>
        </w:trPr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7080E" w14:textId="5E197641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Embase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CE99D" w14:textId="3B4C8A15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onel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*.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AEE80" w14:textId="50535123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worker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C5C66" w14:textId="6B5E3CDA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mental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health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E1875C" w14:textId="6614F3F5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morbidity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2D5E6" w14:textId="5135A636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job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satis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*.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</w:tr>
      <w:tr w:rsidR="00E1611F" w:rsidRPr="001D34F7" w14:paraId="5914BF9C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3A4A6A4" w14:textId="5BF7B0F9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E99B62D" w14:textId="52C85254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social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isolat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*.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9EE9299" w14:textId="4F28DFEF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workplace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207ABE8B" w14:textId="686B7435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wellbeing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1FEC8E80" w14:textId="654C372E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illness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51237A39" w14:textId="3AC2708B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work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satis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*.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</w:tr>
      <w:tr w:rsidR="00E1611F" w:rsidRPr="001D34F7" w14:paraId="39611696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C07BAE3" w14:textId="1C2A9444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F994991" w14:textId="2886BDD6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6A814DE" w14:textId="6F881964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mploye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*.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093576A6" w14:textId="4C413FF7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proofErr w:type="gram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well</w:t>
            </w:r>
            <w:proofErr w:type="gram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being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6315644B" w14:textId="72382B44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disease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46B56E9B" w14:textId="1A227C3E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job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performance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</w:tr>
      <w:tr w:rsidR="00E1611F" w:rsidRPr="001D34F7" w14:paraId="5631DDC2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CAC5002" w14:textId="3873C499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9863C8F" w14:textId="4C49F713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xp Loneliness/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DCE2001" w14:textId="430110C9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occupat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*.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37AE88FA" w14:textId="08420959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well-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being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3DC9A4A7" w14:textId="4F6319A0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injury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7BBE7F98" w14:textId="2336A5C4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work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performance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</w:tr>
      <w:tr w:rsidR="00E1611F" w:rsidRPr="001D34F7" w14:paraId="3E301492" w14:textId="77777777" w:rsidTr="00640252">
        <w:trPr>
          <w:trHeight w:val="50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21538E9" w14:textId="7B23A3A5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3352FE5" w14:textId="2BDA7405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xp Social Isolation/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7A7B1138" w14:textId="1AEDD5F9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job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5E5097EA" w14:textId="686D5566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depress*.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54E0CE8A" w14:textId="27DAF016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pain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4F605880" w14:textId="02822720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employee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performance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</w:tr>
      <w:tr w:rsidR="00E1611F" w:rsidRPr="001D34F7" w14:paraId="09036EC9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591F85C" w14:textId="733B74A6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BF1BAA9" w14:textId="2DF99230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6392CC0B" w14:textId="73B40830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11AABC5B" w14:textId="4572217E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nxi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*.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5E08BA49" w14:textId="1539311F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smoking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0FDF6A73" w14:textId="56239EB6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work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ngagement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</w:tr>
      <w:tr w:rsidR="00E1611F" w:rsidRPr="001D34F7" w14:paraId="22E02A6E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3BDC08D" w14:textId="5374218C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190CF85" w14:textId="0D543237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2B75E32E" w14:textId="31367AF7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xp Work Environment/</w:t>
            </w:r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64992896" w14:textId="467BA6C8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mood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62B6F5C4" w14:textId="4E1E1D6B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tobacco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use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1FFF5EAF" w14:textId="2F8C8CC7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job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ngagement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</w:tr>
      <w:tr w:rsidR="00E1611F" w:rsidRPr="001D34F7" w14:paraId="72D34038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CC8830C" w14:textId="6D1FAF67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35828F9" w14:textId="17A65088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6828821D" w14:textId="1218107A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xp Occupational Health/</w:t>
            </w:r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7514926F" w14:textId="10BA0F7D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psychological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distress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3142AEDA" w14:textId="745B83AF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drug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use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663AA4DB" w14:textId="3E0184E9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intent to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stay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</w:tr>
      <w:tr w:rsidR="00E1611F" w:rsidRPr="001D34F7" w14:paraId="00E78BD6" w14:textId="77777777" w:rsidTr="00640252">
        <w:trPr>
          <w:trHeight w:val="240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D539C4E" w14:textId="56063F0E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BA02ED4" w14:textId="2AD7241B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4B317AB1" w14:textId="2B482572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443CC5EC" w14:textId="4CF0F72A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resilien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*.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6A81BE9B" w14:textId="75D7CD67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substance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use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0E7A3247" w14:textId="5B54B795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bsenteeism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</w:tr>
      <w:tr w:rsidR="00E1611F" w:rsidRPr="001D34F7" w14:paraId="6C696823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AC95985" w14:textId="4198EE84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97C0840" w14:textId="592BEE61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6555D4A" w14:textId="331C6D52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13E891CA" w14:textId="5346EE68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burnout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5C2DA4CF" w14:textId="72EFD9EE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alcohol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use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5E187C67" w14:textId="5C13C045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presenteeism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</w:tr>
      <w:tr w:rsidR="00E1611F" w:rsidRPr="001D34F7" w14:paraId="4AC80D1C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FC6C872" w14:textId="5E22CCA9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804874B" w14:textId="5C5C8F0E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0C725D5" w14:textId="402D5453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33033133" w14:textId="6334F80D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life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satisfaction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1C833CAF" w14:textId="768886DA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xercise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71BBC02A" w14:textId="7CC3FB8B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E1611F" w:rsidRPr="001D34F7" w14:paraId="3FE64ACE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6DD6B77" w14:textId="59AB41A3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77091F8" w14:textId="0416728D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49C937D" w14:textId="5AF96943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05D2E553" w14:textId="021CF6A0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happiness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06B45C80" w14:textId="6EAA6216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physical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ctivity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504D4895" w14:textId="0595F398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xp Absenteeism/</w:t>
            </w:r>
          </w:p>
        </w:tc>
      </w:tr>
      <w:tr w:rsidR="00E1611F" w:rsidRPr="001D34F7" w14:paraId="0596E064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9B9ECD8" w14:textId="40781B57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CBFF282" w14:textId="028EACCE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AC74F79" w14:textId="1549F378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5B40C486" w14:textId="2C2DFAD1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quality of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ife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5EC03446" w14:textId="1981E0CD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diet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0EA25B57" w14:textId="64AEB781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xp Job performance/</w:t>
            </w:r>
          </w:p>
        </w:tc>
      </w:tr>
      <w:tr w:rsidR="00E1611F" w:rsidRPr="001D34F7" w14:paraId="26F42E89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82B1042" w14:textId="5EB0BD88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71B62BB" w14:textId="6C4436B7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0A786F5" w14:textId="636ABF7F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65F15BEA" w14:textId="5920C2FA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77600409" w14:textId="2699E739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weight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3987B9EB" w14:textId="1DC2ACED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xp Job satisfaction/</w:t>
            </w:r>
          </w:p>
        </w:tc>
      </w:tr>
      <w:tr w:rsidR="00E1611F" w:rsidRPr="001D34F7" w14:paraId="78B631F1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0AA0029" w14:textId="4BD80793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4D4D5D3" w14:textId="35686051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41BCA95" w14:textId="6D3C4861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79378DAE" w14:textId="7AFC0196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xp Mental Health/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634342BF" w14:textId="79484BDF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obesity.a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ti</w:t>
            </w:r>
            <w:proofErr w:type="spellEnd"/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26648104" w14:textId="5070CA80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xp Work engagement/</w:t>
            </w:r>
          </w:p>
        </w:tc>
      </w:tr>
      <w:tr w:rsidR="00E1611F" w:rsidRPr="001D34F7" w14:paraId="6F07B0BB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0A6F34D" w14:textId="0B2DBE0A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FD0711F" w14:textId="77777777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A9062D2" w14:textId="4C909377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302BC5E1" w14:textId="30D5CA49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xp Mental Disease/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1A5311AF" w14:textId="65E56DFA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7FDA2699" w14:textId="3A033F10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E1611F" w:rsidRPr="001D34F7" w14:paraId="7473DC75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513E2CF" w14:textId="3BB6167A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6F0CFD4" w14:textId="77777777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F61CD6F" w14:textId="2B5AF666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7612F7DC" w14:textId="14BE107D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xp Mental Stress/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50BB9946" w14:textId="78743104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xp Occupational Disease/</w:t>
            </w:r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47F3F110" w14:textId="0CF772A2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E1611F" w:rsidRPr="001D34F7" w14:paraId="5C6949C9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BDD790E" w14:textId="599F2F33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A79CE01" w14:textId="77777777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DE0AD84" w14:textId="1B564D0C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3F6D80C9" w14:textId="4914E041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66F28512" w14:textId="1C894C48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xp Health Behaviour/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00E7EC85" w14:textId="0AC4062E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E1611F" w:rsidRPr="001D34F7" w14:paraId="56CB2646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E4088F3" w14:textId="032C992E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CD2AAEC" w14:textId="77777777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8F3CEA3" w14:textId="560BD190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1C4B382E" w14:textId="3B8B35CF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0CB704F2" w14:textId="5A403A4D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xp Smoking/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64456F49" w14:textId="1A19D2C1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E1611F" w:rsidRPr="001D34F7" w14:paraId="74F25BCD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A8834B4" w14:textId="65EF37B6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65ABF18" w14:textId="77777777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261F687" w14:textId="4E4CB9B4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433B67B8" w14:textId="58BFFDA2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5906CD0B" w14:textId="6D097523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xp Drinking Behaviour/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74F4F89C" w14:textId="3D971AE0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E1611F" w:rsidRPr="001D34F7" w14:paraId="14DA24AE" w14:textId="77777777" w:rsidTr="002E247E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0B8AD4E" w14:textId="3013885C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7DD371F" w14:textId="77777777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C985311" w14:textId="5CAD3F2B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1AB76C80" w14:textId="410C390A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09CA1C42" w14:textId="1EDF9F67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xp Exercise/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29AAB478" w14:textId="0E9C08A3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E1611F" w:rsidRPr="001D34F7" w14:paraId="2E1A08D0" w14:textId="77777777" w:rsidTr="002E247E">
        <w:trPr>
          <w:trHeight w:val="240"/>
        </w:trPr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DECD3" w14:textId="1EB12A40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30451" w14:textId="3444D408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94A9A" w14:textId="4F870C79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FD21C" w14:textId="0DAE8A7B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C3FAF" w14:textId="182B16B6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xp Obesity/</w:t>
            </w:r>
          </w:p>
        </w:tc>
        <w:tc>
          <w:tcPr>
            <w:tcW w:w="2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3E94E" w14:textId="23DDAB5A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E1611F" w:rsidRPr="001D34F7" w14:paraId="504A1AAC" w14:textId="77777777" w:rsidTr="002E247E">
        <w:trPr>
          <w:trHeight w:val="66"/>
        </w:trPr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F87D8" w14:textId="14E48B53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PubMed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B39DE" w14:textId="06BC5E53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onel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*[Title/Abstract]</w:t>
            </w:r>
          </w:p>
        </w:tc>
        <w:tc>
          <w:tcPr>
            <w:tcW w:w="2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7CFAB" w14:textId="2E9BB671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worker[Title/Abstract] </w:t>
            </w:r>
          </w:p>
        </w:tc>
        <w:tc>
          <w:tcPr>
            <w:tcW w:w="2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69AAD" w14:textId="3739B70C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mental health[Title/Abstract] </w:t>
            </w:r>
          </w:p>
        </w:tc>
        <w:tc>
          <w:tcPr>
            <w:tcW w:w="2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8CA99" w14:textId="1A0F7A63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morbidity[Title/Abstract] </w:t>
            </w:r>
          </w:p>
        </w:tc>
        <w:tc>
          <w:tcPr>
            <w:tcW w:w="2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10AD9" w14:textId="76C3CC28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job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satis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*[Title/Abstract] </w:t>
            </w:r>
          </w:p>
        </w:tc>
      </w:tr>
      <w:tr w:rsidR="00E1611F" w:rsidRPr="001D34F7" w14:paraId="5CA03F9B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5EE0B6E" w14:textId="40ECF491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83957B9" w14:textId="1113F7E4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social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isolat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*[Title/Abstract] 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AE7291A" w14:textId="629ECE87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workplace[Title/Abstract] </w:t>
            </w: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01209C92" w14:textId="400A3997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depress*[Title/Abstract] 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5B234383" w14:textId="15B00366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illness[Title/Abstract] 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72E1D473" w14:textId="53988902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work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satis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*[Title/Abstract] </w:t>
            </w:r>
          </w:p>
        </w:tc>
      </w:tr>
      <w:tr w:rsidR="00E1611F" w:rsidRPr="001D34F7" w14:paraId="162F01B1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AB4F2A8" w14:textId="585C3805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ACDC63C" w14:textId="34836990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oneliness[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MeSH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Terms]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33AD646" w14:textId="2778E96A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mploye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*[Title/Abstract]  </w:t>
            </w: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233AF32E" w14:textId="4DF10CD6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nxi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*[Title/Abstract] 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278FE495" w14:textId="41E22BE3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disease[Title/Abstract]  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5640FCCC" w14:textId="38DBF137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job performance[Title/Abstract] </w:t>
            </w:r>
          </w:p>
        </w:tc>
      </w:tr>
      <w:tr w:rsidR="00E1611F" w:rsidRPr="001D34F7" w14:paraId="2CC45158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460A624" w14:textId="68B19463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AD26774" w14:textId="4FDEB2B5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social isolation[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MeSH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Terms]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4D7A5B4" w14:textId="53FCDA3C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occupat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*[Title/Abstract]  </w:t>
            </w: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3FFCDF0E" w14:textId="77D01D58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mood[Title/Abstract]  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6305EECE" w14:textId="31642049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injury[Title/Abstract]  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75A7430D" w14:textId="0ADBE0EC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work performance[Title/Abstract] </w:t>
            </w:r>
          </w:p>
        </w:tc>
      </w:tr>
      <w:tr w:rsidR="00E1611F" w:rsidRPr="001D34F7" w14:paraId="7617EEDD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2716E1F" w14:textId="179B673C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49A43DF" w14:textId="3FD41E99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D2AAD16" w14:textId="5CFF4072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job[Title/Abstract] </w:t>
            </w: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293F0520" w14:textId="1D19A24A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psychological distress[Title/Abstract]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71B4782F" w14:textId="1E63EFDF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pain[Title/Abstract]  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3373A1EE" w14:textId="4BE1702E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employee performance[Title/Abstract] </w:t>
            </w:r>
          </w:p>
        </w:tc>
      </w:tr>
      <w:tr w:rsidR="00E1611F" w:rsidRPr="001D34F7" w14:paraId="4CBEE0A3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F339876" w14:textId="7446DC7A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96CAA3A" w14:textId="213F1851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8CB5839" w14:textId="585F9FE5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workplace[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MeSH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Terms] </w:t>
            </w: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5C0464C9" w14:textId="180C5A74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wellbeing[Title/Abstract] 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2F9B6A4F" w14:textId="11A571F6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smoking[Title/Abstract]  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784A12C4" w14:textId="28FD7552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work engagement[Title/Abstract] </w:t>
            </w:r>
          </w:p>
        </w:tc>
      </w:tr>
      <w:tr w:rsidR="00E1611F" w:rsidRPr="001D34F7" w14:paraId="139FE33F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1BCBBBC" w14:textId="4370D8FC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07AF210" w14:textId="3615A28B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7A536B1" w14:textId="6C0C1B0E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occupational health[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MeSH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Terms]</w:t>
            </w: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382FE6D7" w14:textId="160DE3FA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proofErr w:type="gram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well</w:t>
            </w:r>
            <w:proofErr w:type="gram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being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[Title/Abstract]  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20B784F9" w14:textId="5F19BA9D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tobacco use[Title/Abstract] 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3B750725" w14:textId="4F101731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job engagement[Title/Abstract]  </w:t>
            </w:r>
          </w:p>
        </w:tc>
      </w:tr>
      <w:tr w:rsidR="00E1611F" w:rsidRPr="001D34F7" w14:paraId="7F3149EE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7DDA254" w14:textId="0D6CCC1E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CA9646F" w14:textId="52072755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97EA9CC" w14:textId="21DF4ED3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6B44EF24" w14:textId="3A4C7198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happiness[Title/Abstract]  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4E9737D5" w14:textId="43F0F749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drug use[Title/Abstract] 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1A45B4AE" w14:textId="04AC308D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intent to stay[Title/Abstract]  </w:t>
            </w:r>
          </w:p>
        </w:tc>
      </w:tr>
      <w:tr w:rsidR="00E1611F" w:rsidRPr="001D34F7" w14:paraId="0A13EDB0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0EE1DAF" w14:textId="17297197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9F57D8A" w14:textId="50CEF38B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9DE1577" w14:textId="4C7247A3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27EA3326" w14:textId="4CD3A63F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life satisfaction[Title/Abstract] 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5EB90621" w14:textId="32546293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substance use[Title/Abstract] 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7B2D0B35" w14:textId="120513BC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absenteeism[Title/Abstract]  </w:t>
            </w:r>
          </w:p>
        </w:tc>
      </w:tr>
      <w:tr w:rsidR="00E1611F" w:rsidRPr="001D34F7" w14:paraId="692C8428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9922F1D" w14:textId="1C93666E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8262B86" w14:textId="18B29D8B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B60922A" w14:textId="47FF222D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32D430F9" w14:textId="29B45594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quality of life[Title/Abstract]  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11678086" w14:textId="7605D690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alcohol use[Title/Abstract]  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4ABA53C5" w14:textId="3D049AA6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presenteeism[Title/Abstract])  </w:t>
            </w:r>
          </w:p>
        </w:tc>
      </w:tr>
      <w:tr w:rsidR="00E1611F" w:rsidRPr="001D34F7" w14:paraId="2B68B365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BD6D955" w14:textId="43AF5043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C5C73D0" w14:textId="60273DCD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1D3B59F" w14:textId="4EA5C60F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61EB8467" w14:textId="1C344BE7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resilien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*[Title/Abstract] 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23435623" w14:textId="36810736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exercise[Title/Abstract]  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694C33B6" w14:textId="503F111C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job satisfaction[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MeSH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Terms]  </w:t>
            </w:r>
          </w:p>
        </w:tc>
      </w:tr>
      <w:tr w:rsidR="00E1611F" w:rsidRPr="001D34F7" w14:paraId="18B59BBE" w14:textId="77777777" w:rsidTr="00640252">
        <w:trPr>
          <w:trHeight w:val="79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AB70135" w14:textId="3BD80E91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lastRenderedPageBreak/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9B62E17" w14:textId="26F7B289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D12E80C" w14:textId="7300EEAC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495CD6F8" w14:textId="0A425463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burnout[Title/Abstract]  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09AFD44B" w14:textId="3C643B89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physical activity[Title/Abstract]  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396FFFD0" w14:textId="570063F8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bsenteeism[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MeSH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Terms] </w:t>
            </w:r>
          </w:p>
        </w:tc>
      </w:tr>
      <w:tr w:rsidR="00E1611F" w:rsidRPr="001D34F7" w14:paraId="14F87ECD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A247EF3" w14:textId="5DBF79AB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526E939" w14:textId="72C52D4D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0CE0B58" w14:textId="64B066A7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6B960E6D" w14:textId="6E705228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mental health[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MeSH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Terms]  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76B4552B" w14:textId="0F7E5416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diet[Title/Abstract] 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7F345046" w14:textId="6C5AE8FA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E1611F" w:rsidRPr="001D34F7" w14:paraId="75FDCB12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C252B35" w14:textId="3ED287AC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8F75496" w14:textId="7C32CD7D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374F182" w14:textId="1AFBC26D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5861DB19" w14:textId="2FCC8A53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stress, psychological[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MeSH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Terms] 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3D1F23E0" w14:textId="2FA7EF81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weight[Title/Abstract] 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6EB02163" w14:textId="7205FE90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E1611F" w:rsidRPr="001D34F7" w14:paraId="6D4AD45F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4647856" w14:textId="0C0B60EA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D694C64" w14:textId="62F41571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BA4674E" w14:textId="22C47130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3D1BE00C" w14:textId="2B919C65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716EF57D" w14:textId="306D920B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obesity[Title/Abstract]) 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48CCA10A" w14:textId="6D0EA014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E1611F" w:rsidRPr="001D34F7" w14:paraId="61D8B84C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AC2353F" w14:textId="1A5EA79F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781B217" w14:textId="7002134B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599EE08" w14:textId="21268D6E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7D4D5BEE" w14:textId="249248C5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1BCCAE0D" w14:textId="14E99E57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health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behavior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[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MeSH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Terms] 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163DF47A" w14:textId="0D7F0350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E1611F" w:rsidRPr="001D34F7" w14:paraId="0997F2EE" w14:textId="77777777" w:rsidTr="00640252">
        <w:trPr>
          <w:trHeight w:val="119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2231C7E" w14:textId="3757F43F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808E24B" w14:textId="37452B71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7DE2CE3" w14:textId="229286FC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216CF1E9" w14:textId="37E0C3AA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6B892B6B" w14:textId="2F76127F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tobacco smoking[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MeSH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Terms] 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0853956C" w14:textId="0A56F399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E1611F" w:rsidRPr="001D34F7" w14:paraId="4E1CC073" w14:textId="77777777" w:rsidTr="00640252">
        <w:trPr>
          <w:trHeight w:val="66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54F4BC3" w14:textId="5B61D257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E1A2D43" w14:textId="2AE6FD70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D4750BB" w14:textId="62E186D4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33F11DA1" w14:textId="68C7C911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440A8187" w14:textId="70B0645A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lcohol drinking[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MeSH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Terms] 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6218024A" w14:textId="2FD9D823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E1611F" w:rsidRPr="001D34F7" w14:paraId="203B2949" w14:textId="77777777" w:rsidTr="002E247E">
        <w:trPr>
          <w:trHeight w:val="240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00FE760" w14:textId="2CD61FA2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D2C216C" w14:textId="088AD629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10AF404" w14:textId="1E1D4A0E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7C4017BD" w14:textId="61EEDC0A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41DBA924" w14:textId="61EFCB4B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xercise[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MeSH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Terms] 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22F4B11B" w14:textId="6C53D9A6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E1611F" w:rsidRPr="001D34F7" w14:paraId="05C51FA4" w14:textId="77777777" w:rsidTr="002E247E">
        <w:trPr>
          <w:trHeight w:val="66"/>
        </w:trPr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B8C25" w14:textId="71A8FF5B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C2AE1" w14:textId="7B5932B4" w:rsidR="00E1611F" w:rsidRPr="001D34F7" w:rsidRDefault="00E1611F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5BF80" w14:textId="27FB0BEB" w:rsidR="00E1611F" w:rsidRPr="001D34F7" w:rsidRDefault="00E1611F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7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04919" w14:textId="6504F8D5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11561" w14:textId="243F1763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occupational diseases[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MeSH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Terms]</w:t>
            </w:r>
          </w:p>
        </w:tc>
        <w:tc>
          <w:tcPr>
            <w:tcW w:w="2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E0726" w14:textId="40B5C9A8" w:rsidR="00E1611F" w:rsidRPr="001D34F7" w:rsidRDefault="00E1611F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497A10" w:rsidRPr="001D34F7" w14:paraId="1A91DA16" w14:textId="77777777" w:rsidTr="002E247E">
        <w:trPr>
          <w:trHeight w:val="66"/>
        </w:trPr>
        <w:tc>
          <w:tcPr>
            <w:tcW w:w="9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29EF1" w14:textId="565FB08A" w:rsidR="00497A10" w:rsidRPr="001D34F7" w:rsidRDefault="00497A10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EBSCO Business Source Complete</w:t>
            </w:r>
          </w:p>
          <w:p w14:paraId="37785B38" w14:textId="77777777" w:rsidR="00497A10" w:rsidRPr="001D34F7" w:rsidRDefault="00497A10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765B7A17" w14:textId="489B2CDE" w:rsidR="00497A10" w:rsidRPr="001D34F7" w:rsidRDefault="00497A10" w:rsidP="00FA6A8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7C84E" w14:textId="586D596F" w:rsidR="00497A10" w:rsidRPr="001D34F7" w:rsidRDefault="00497A10" w:rsidP="00E161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TI</w:t>
            </w:r>
            <w:r w:rsidR="00FA6A8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AB</w:t>
            </w: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lonel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2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C2D3A" w14:textId="0746CAD7" w:rsidR="00497A10" w:rsidRPr="001D34F7" w:rsidRDefault="00497A10" w:rsidP="00E1611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TI</w:t>
            </w:r>
            <w:r w:rsidR="00FA6A8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AB</w:t>
            </w: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worker</w:t>
            </w:r>
          </w:p>
        </w:tc>
        <w:tc>
          <w:tcPr>
            <w:tcW w:w="2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0028E" w14:textId="6D149B4B" w:rsidR="00497A10" w:rsidRPr="001D34F7" w:rsidRDefault="00497A10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TI</w:t>
            </w:r>
            <w:r w:rsidR="00FA6A8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AB</w:t>
            </w: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mental health</w:t>
            </w:r>
          </w:p>
        </w:tc>
        <w:tc>
          <w:tcPr>
            <w:tcW w:w="2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EDE6D" w14:textId="07988A49" w:rsidR="00497A10" w:rsidRPr="001D34F7" w:rsidRDefault="00497A10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TI</w:t>
            </w:r>
            <w:r w:rsidR="00FA6A8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AB</w:t>
            </w: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morbidity</w:t>
            </w:r>
          </w:p>
        </w:tc>
        <w:tc>
          <w:tcPr>
            <w:tcW w:w="2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7B118" w14:textId="18EF3354" w:rsidR="00497A10" w:rsidRPr="001D34F7" w:rsidRDefault="00497A10" w:rsidP="00E1611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TI</w:t>
            </w:r>
            <w:r w:rsidR="00F02B2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AB</w:t>
            </w: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job satisfaction</w:t>
            </w:r>
          </w:p>
        </w:tc>
      </w:tr>
      <w:tr w:rsidR="00252D64" w:rsidRPr="001D34F7" w14:paraId="64446D2F" w14:textId="77777777" w:rsidTr="00640252">
        <w:trPr>
          <w:trHeight w:val="66"/>
        </w:trPr>
        <w:tc>
          <w:tcPr>
            <w:tcW w:w="940" w:type="dxa"/>
            <w:vMerge/>
            <w:noWrap/>
            <w:vAlign w:val="center"/>
            <w:hideMark/>
          </w:tcPr>
          <w:p w14:paraId="686834D6" w14:textId="4029FC9B" w:rsidR="00252D64" w:rsidRPr="001D34F7" w:rsidRDefault="00252D64" w:rsidP="00252D6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0BFF473" w14:textId="10E357E8" w:rsidR="00252D64" w:rsidRPr="001D34F7" w:rsidRDefault="00252D64" w:rsidP="00252D6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T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AB</w:t>
            </w: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social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isolat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F11992C" w14:textId="0D3366F7" w:rsidR="00252D64" w:rsidRPr="001D34F7" w:rsidRDefault="00252D64" w:rsidP="00252D6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T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AB</w:t>
            </w: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workplace</w:t>
            </w: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412E0C12" w14:textId="4980F6B3" w:rsidR="00252D64" w:rsidRPr="001D34F7" w:rsidRDefault="00252D64" w:rsidP="00252D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T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AB</w:t>
            </w: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depress*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1E91E0BD" w14:textId="50554B76" w:rsidR="00252D64" w:rsidRPr="001D34F7" w:rsidRDefault="00252D64" w:rsidP="00252D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T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AB</w:t>
            </w: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illness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5D67701A" w14:textId="46CDE42A" w:rsidR="00252D64" w:rsidRPr="001D34F7" w:rsidRDefault="00252D64" w:rsidP="00252D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T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AB</w:t>
            </w: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work satisfaction</w:t>
            </w:r>
          </w:p>
        </w:tc>
      </w:tr>
      <w:tr w:rsidR="00252D64" w:rsidRPr="001D34F7" w14:paraId="51ADEB8C" w14:textId="77777777" w:rsidTr="00640252">
        <w:trPr>
          <w:trHeight w:val="66"/>
        </w:trPr>
        <w:tc>
          <w:tcPr>
            <w:tcW w:w="940" w:type="dxa"/>
            <w:vMerge/>
            <w:noWrap/>
            <w:vAlign w:val="center"/>
            <w:hideMark/>
          </w:tcPr>
          <w:p w14:paraId="301D98D0" w14:textId="117E38C7" w:rsidR="00252D64" w:rsidRPr="001D34F7" w:rsidRDefault="00252D64" w:rsidP="00252D6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7A7C3D40" w14:textId="70BCCE59" w:rsidR="00252D64" w:rsidRPr="001D34F7" w:rsidRDefault="00252D64" w:rsidP="00252D6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0B46AA5A" w14:textId="1B4AC8A0" w:rsidR="00252D64" w:rsidRPr="001D34F7" w:rsidRDefault="00252D64" w:rsidP="00252D6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T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AB</w:t>
            </w: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employe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3101F9F7" w14:textId="1EFF5D19" w:rsidR="00252D64" w:rsidRPr="001D34F7" w:rsidRDefault="00252D64" w:rsidP="00252D6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T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AB</w:t>
            </w: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anxi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33DF4635" w14:textId="45A339AF" w:rsidR="00252D64" w:rsidRPr="001D34F7" w:rsidRDefault="00252D64" w:rsidP="00252D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T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AB</w:t>
            </w: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disease</w:t>
            </w:r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1795320D" w14:textId="63B6E803" w:rsidR="00252D64" w:rsidRPr="001D34F7" w:rsidRDefault="00252D64" w:rsidP="00252D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T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AB</w:t>
            </w: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employee satisfaction</w:t>
            </w:r>
          </w:p>
        </w:tc>
      </w:tr>
      <w:tr w:rsidR="00252D64" w:rsidRPr="001D34F7" w14:paraId="7A4B8B85" w14:textId="77777777" w:rsidTr="00640252">
        <w:trPr>
          <w:trHeight w:val="87"/>
        </w:trPr>
        <w:tc>
          <w:tcPr>
            <w:tcW w:w="940" w:type="dxa"/>
            <w:vMerge/>
            <w:noWrap/>
            <w:vAlign w:val="center"/>
            <w:hideMark/>
          </w:tcPr>
          <w:p w14:paraId="183236FF" w14:textId="6CB04ADD" w:rsidR="00252D64" w:rsidRPr="001D34F7" w:rsidRDefault="00252D64" w:rsidP="00252D6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974A602" w14:textId="0E91B7D9" w:rsidR="00252D64" w:rsidRPr="001D34F7" w:rsidRDefault="00252D64" w:rsidP="00252D6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B117E9B" w14:textId="7296B80E" w:rsidR="00252D64" w:rsidRPr="001D34F7" w:rsidRDefault="00252D64" w:rsidP="00252D6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T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AB</w:t>
            </w: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occupat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1932DF05" w14:textId="32955FC6" w:rsidR="00252D64" w:rsidRPr="001D34F7" w:rsidRDefault="00252D64" w:rsidP="00252D6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T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AB</w:t>
            </w: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mood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4FA28D12" w14:textId="25C00207" w:rsidR="00252D64" w:rsidRPr="001D34F7" w:rsidRDefault="00252D64" w:rsidP="00252D6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T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AB</w:t>
            </w: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injury</w:t>
            </w:r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2A0AC59B" w14:textId="7AEFA33D" w:rsidR="00252D64" w:rsidRPr="001D34F7" w:rsidRDefault="00252D64" w:rsidP="00252D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T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AB</w:t>
            </w: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job performant</w:t>
            </w:r>
          </w:p>
        </w:tc>
      </w:tr>
      <w:tr w:rsidR="00252D64" w:rsidRPr="001D34F7" w14:paraId="1C2A6FD3" w14:textId="77777777" w:rsidTr="00640252">
        <w:trPr>
          <w:trHeight w:val="87"/>
        </w:trPr>
        <w:tc>
          <w:tcPr>
            <w:tcW w:w="940" w:type="dxa"/>
            <w:vMerge/>
            <w:shd w:val="clear" w:color="auto" w:fill="auto"/>
            <w:noWrap/>
            <w:vAlign w:val="center"/>
            <w:hideMark/>
          </w:tcPr>
          <w:p w14:paraId="3F3460B5" w14:textId="357C9D70" w:rsidR="00252D64" w:rsidRPr="001D34F7" w:rsidRDefault="00252D64" w:rsidP="00252D6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76ECF1A" w14:textId="7B179EA2" w:rsidR="00252D64" w:rsidRPr="001D34F7" w:rsidRDefault="00252D64" w:rsidP="00252D6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510BFFFF" w14:textId="3CE3B008" w:rsidR="00252D64" w:rsidRPr="001D34F7" w:rsidRDefault="00252D64" w:rsidP="00252D6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T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AB</w:t>
            </w: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job</w:t>
            </w:r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5468B486" w14:textId="05E4FB40" w:rsidR="00252D64" w:rsidRPr="001D34F7" w:rsidRDefault="00252D64" w:rsidP="00252D6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T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AB</w:t>
            </w: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psychological distress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4FE25F2E" w14:textId="3C877FA5" w:rsidR="00252D64" w:rsidRPr="001D34F7" w:rsidRDefault="00252D64" w:rsidP="00252D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T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AB</w:t>
            </w: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pain</w:t>
            </w:r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3A6A5422" w14:textId="5656476E" w:rsidR="00252D64" w:rsidRPr="001D34F7" w:rsidRDefault="00252D64" w:rsidP="00252D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T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AB</w:t>
            </w: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work performance</w:t>
            </w:r>
          </w:p>
        </w:tc>
      </w:tr>
      <w:tr w:rsidR="00252D64" w:rsidRPr="001D34F7" w14:paraId="493373D5" w14:textId="77777777" w:rsidTr="00640252">
        <w:trPr>
          <w:trHeight w:val="87"/>
        </w:trPr>
        <w:tc>
          <w:tcPr>
            <w:tcW w:w="940" w:type="dxa"/>
            <w:vMerge/>
            <w:shd w:val="clear" w:color="auto" w:fill="auto"/>
            <w:noWrap/>
            <w:vAlign w:val="center"/>
            <w:hideMark/>
          </w:tcPr>
          <w:p w14:paraId="2310B278" w14:textId="67846DB7" w:rsidR="00252D64" w:rsidRPr="001D34F7" w:rsidRDefault="00252D64" w:rsidP="00252D6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29B5DA4" w14:textId="1A474E7B" w:rsidR="00252D64" w:rsidRPr="001D34F7" w:rsidRDefault="00252D64" w:rsidP="00252D6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SU loneliness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D643153" w14:textId="6A667BF7" w:rsidR="00252D64" w:rsidRPr="001D34F7" w:rsidRDefault="00252D64" w:rsidP="00252D6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77C50156" w14:textId="4B928665" w:rsidR="00252D64" w:rsidRPr="001D34F7" w:rsidRDefault="00252D64" w:rsidP="00252D6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T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AB</w:t>
            </w: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wellbeing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5BD12552" w14:textId="1A36C35D" w:rsidR="00252D64" w:rsidRPr="001D34F7" w:rsidRDefault="00252D64" w:rsidP="00252D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T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AB</w:t>
            </w: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smoking</w:t>
            </w:r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019195FB" w14:textId="46FF32EF" w:rsidR="00252D64" w:rsidRPr="001D34F7" w:rsidRDefault="00252D64" w:rsidP="00252D6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T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AB</w:t>
            </w: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employee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perfromance</w:t>
            </w:r>
            <w:proofErr w:type="spellEnd"/>
          </w:p>
        </w:tc>
      </w:tr>
      <w:tr w:rsidR="00436454" w:rsidRPr="001D34F7" w14:paraId="54E6A49D" w14:textId="77777777" w:rsidTr="00640252">
        <w:trPr>
          <w:trHeight w:val="87"/>
        </w:trPr>
        <w:tc>
          <w:tcPr>
            <w:tcW w:w="940" w:type="dxa"/>
            <w:vMerge/>
            <w:shd w:val="clear" w:color="auto" w:fill="auto"/>
            <w:noWrap/>
            <w:vAlign w:val="center"/>
            <w:hideMark/>
          </w:tcPr>
          <w:p w14:paraId="55EF8E51" w14:textId="2CFD5534" w:rsidR="00436454" w:rsidRPr="001D34F7" w:rsidRDefault="00436454" w:rsidP="0043645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23399DB" w14:textId="55940689" w:rsidR="00436454" w:rsidRPr="001D34F7" w:rsidRDefault="00436454" w:rsidP="0043645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SU social isolation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70A25DFE" w14:textId="273F5620" w:rsidR="00436454" w:rsidRPr="001D34F7" w:rsidRDefault="00436454" w:rsidP="0043645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1FFCC7A5" w14:textId="6BEEFF0A" w:rsidR="00436454" w:rsidRPr="001D34F7" w:rsidRDefault="00436454" w:rsidP="0043645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T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AB</w:t>
            </w: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well being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3F83CDD9" w14:textId="4ABB21A3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T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AB</w:t>
            </w: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tobacco use</w:t>
            </w:r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3E7CCD8E" w14:textId="4751CAD9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T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AB</w:t>
            </w: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job engagement</w:t>
            </w:r>
          </w:p>
        </w:tc>
      </w:tr>
      <w:tr w:rsidR="00436454" w:rsidRPr="001D34F7" w14:paraId="065C18A2" w14:textId="77777777" w:rsidTr="00640252">
        <w:trPr>
          <w:trHeight w:val="87"/>
        </w:trPr>
        <w:tc>
          <w:tcPr>
            <w:tcW w:w="940" w:type="dxa"/>
            <w:vMerge/>
            <w:shd w:val="clear" w:color="auto" w:fill="auto"/>
            <w:noWrap/>
            <w:vAlign w:val="center"/>
            <w:hideMark/>
          </w:tcPr>
          <w:p w14:paraId="2F4607AF" w14:textId="587024FF" w:rsidR="00436454" w:rsidRPr="001D34F7" w:rsidRDefault="00436454" w:rsidP="0043645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CA18696" w14:textId="58321D25" w:rsidR="00436454" w:rsidRPr="001D34F7" w:rsidRDefault="00436454" w:rsidP="0043645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BB5034E" w14:textId="5BFA4735" w:rsidR="00436454" w:rsidRPr="001D34F7" w:rsidRDefault="00436454" w:rsidP="0043645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7A4CA6DE" w14:textId="580FDDAE" w:rsidR="00436454" w:rsidRPr="001D34F7" w:rsidRDefault="00436454" w:rsidP="0043645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T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AB</w:t>
            </w: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resilien</w:t>
            </w:r>
            <w:proofErr w:type="spellEnd"/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69AA8330" w14:textId="1F58AC12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T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AB</w:t>
            </w: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drug use</w:t>
            </w:r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4D77C20C" w14:textId="27DFC060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T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AB</w:t>
            </w: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work engagement</w:t>
            </w:r>
          </w:p>
        </w:tc>
      </w:tr>
      <w:tr w:rsidR="00436454" w:rsidRPr="001D34F7" w14:paraId="74BF555A" w14:textId="77777777" w:rsidTr="00640252">
        <w:trPr>
          <w:trHeight w:val="87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629C344" w14:textId="1FF555E5" w:rsidR="00436454" w:rsidRPr="001D34F7" w:rsidRDefault="00436454" w:rsidP="0043645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B34B4F5" w14:textId="0C89246B" w:rsidR="00436454" w:rsidRPr="001D34F7" w:rsidRDefault="00436454" w:rsidP="0043645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100F101F" w14:textId="2C366010" w:rsidR="00436454" w:rsidRPr="001D34F7" w:rsidRDefault="00436454" w:rsidP="0043645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2CEA2511" w14:textId="73B83DC4" w:rsidR="00436454" w:rsidRPr="001D34F7" w:rsidRDefault="00436454" w:rsidP="0043645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T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AB</w:t>
            </w: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burnout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2D9CD2AC" w14:textId="27CDF6FF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T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AB</w:t>
            </w: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substance use</w:t>
            </w:r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744ACD9F" w14:textId="4DE3D8AC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T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AB</w:t>
            </w: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intent to stay</w:t>
            </w:r>
          </w:p>
        </w:tc>
      </w:tr>
      <w:tr w:rsidR="00640252" w:rsidRPr="001D34F7" w14:paraId="7E662344" w14:textId="77777777" w:rsidTr="00640252">
        <w:trPr>
          <w:trHeight w:val="240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B3A62FE" w14:textId="741682FD" w:rsidR="00436454" w:rsidRPr="001D34F7" w:rsidRDefault="00436454" w:rsidP="0043645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9F48982" w14:textId="1A19FAD2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54C14F8" w14:textId="03083637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02CD58A5" w14:textId="246630E5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T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AB</w:t>
            </w: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burn-out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1ACE70CF" w14:textId="6857C766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T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AB</w:t>
            </w: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alcohol use</w:t>
            </w:r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7CCA77E2" w14:textId="38FC285C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T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AB</w:t>
            </w: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absenteeism</w:t>
            </w:r>
          </w:p>
        </w:tc>
      </w:tr>
      <w:tr w:rsidR="00436454" w:rsidRPr="001D34F7" w14:paraId="26AA6C8F" w14:textId="77777777" w:rsidTr="00640252">
        <w:trPr>
          <w:trHeight w:val="95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F63E5CF" w14:textId="2284DCE3" w:rsidR="00436454" w:rsidRPr="001D34F7" w:rsidRDefault="00436454" w:rsidP="0043645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67404A7" w14:textId="3EAE0A73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BE334F6" w14:textId="5E1ABA58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6673A758" w14:textId="02DE303D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7DE7BCF9" w14:textId="0A897E75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T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AB</w:t>
            </w: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exercise</w:t>
            </w:r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3E498CC6" w14:textId="3CA51E26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T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AB</w:t>
            </w: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presenteeism</w:t>
            </w:r>
          </w:p>
        </w:tc>
      </w:tr>
      <w:tr w:rsidR="00436454" w:rsidRPr="001D34F7" w14:paraId="490819DD" w14:textId="77777777" w:rsidTr="00640252">
        <w:trPr>
          <w:trHeight w:val="87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313819D" w14:textId="27AF066F" w:rsidR="00436454" w:rsidRPr="001D34F7" w:rsidRDefault="00436454" w:rsidP="0043645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E6051CE" w14:textId="005B3582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02F29B8" w14:textId="00969BB5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SU workplace</w:t>
            </w: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0C60688A" w14:textId="50979B14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SU mental health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699730CD" w14:textId="3B825083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T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AB</w:t>
            </w: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physical activity</w:t>
            </w:r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68380AED" w14:textId="32BCE600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436454" w:rsidRPr="001D34F7" w14:paraId="2AC2F37D" w14:textId="77777777" w:rsidTr="00640252">
        <w:trPr>
          <w:trHeight w:val="87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6D4FF1D" w14:textId="749AEFE4" w:rsidR="00436454" w:rsidRPr="001D34F7" w:rsidRDefault="00436454" w:rsidP="0043645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44BCE7B" w14:textId="6FF8CE55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B3D2172" w14:textId="3CE1E845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SU occupational health</w:t>
            </w:r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6338E74E" w14:textId="6325307F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SU psychological stress</w:t>
            </w: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190E93D3" w14:textId="115785E3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T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AB</w:t>
            </w: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diet</w:t>
            </w:r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5F49BC20" w14:textId="1687303E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SU job satisfaction</w:t>
            </w:r>
          </w:p>
        </w:tc>
      </w:tr>
      <w:tr w:rsidR="002E247E" w:rsidRPr="001D34F7" w14:paraId="3CE5424B" w14:textId="77777777" w:rsidTr="00640252">
        <w:trPr>
          <w:trHeight w:val="87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403D06A" w14:textId="4E9383E0" w:rsidR="00436454" w:rsidRPr="001D34F7" w:rsidRDefault="00436454" w:rsidP="0043645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15F295A" w14:textId="36130844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AC26066" w14:textId="354B8A6E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SU work environment</w:t>
            </w: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3DF908E3" w14:textId="6CD49E19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15D6D285" w14:textId="6238A055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T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AB</w:t>
            </w: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weight</w:t>
            </w:r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6D56FAED" w14:textId="5B52727F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SU work performance</w:t>
            </w:r>
          </w:p>
        </w:tc>
      </w:tr>
      <w:tr w:rsidR="00640252" w:rsidRPr="001D34F7" w14:paraId="5088AA41" w14:textId="77777777" w:rsidTr="00640252">
        <w:trPr>
          <w:trHeight w:val="137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22D1C2D" w14:textId="53638865" w:rsidR="00436454" w:rsidRPr="001D34F7" w:rsidRDefault="00436454" w:rsidP="0043645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79EB786" w14:textId="432B908F" w:rsidR="00436454" w:rsidRPr="001D34F7" w:rsidRDefault="00436454" w:rsidP="0043645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EF36CF6" w14:textId="14D9AAB5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5BA81F0A" w14:textId="3413A24A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5BBB9E45" w14:textId="316BB5BF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T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,AB</w:t>
            </w: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obesity</w:t>
            </w:r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47B39C86" w14:textId="04FF4B6B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SU work engagement</w:t>
            </w:r>
          </w:p>
        </w:tc>
      </w:tr>
      <w:tr w:rsidR="00640252" w:rsidRPr="001D34F7" w14:paraId="2D76290F" w14:textId="77777777" w:rsidTr="00640252">
        <w:trPr>
          <w:trHeight w:val="87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5F856D5" w14:textId="198FB360" w:rsidR="00436454" w:rsidRPr="001D34F7" w:rsidRDefault="00436454" w:rsidP="0043645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327ED57" w14:textId="0F2A9D5A" w:rsidR="00436454" w:rsidRPr="001D34F7" w:rsidRDefault="00436454" w:rsidP="0043645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DC8F2C7" w14:textId="7A46F7E5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5116A3C5" w14:textId="374991E6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6C95908F" w14:textId="1DF761FF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40D7AF8A" w14:textId="0281D693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436454" w:rsidRPr="001D34F7" w14:paraId="03F63861" w14:textId="77777777" w:rsidTr="00640252">
        <w:trPr>
          <w:trHeight w:val="240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911FBD1" w14:textId="55FD3108" w:rsidR="00436454" w:rsidRPr="001D34F7" w:rsidRDefault="00436454" w:rsidP="0043645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1F652D3" w14:textId="42C5906F" w:rsidR="00436454" w:rsidRPr="001D34F7" w:rsidRDefault="00436454" w:rsidP="0043645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1D43095" w14:textId="289EF551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5458AC5A" w14:textId="1C6F066A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68D8EBEF" w14:textId="724A8903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SU health behaviour</w:t>
            </w:r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64E01799" w14:textId="034ADFA9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436454" w:rsidRPr="001D34F7" w14:paraId="0CB13EE3" w14:textId="77777777" w:rsidTr="00640252">
        <w:trPr>
          <w:trHeight w:val="87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7DD9504" w14:textId="0F16EAE6" w:rsidR="00436454" w:rsidRPr="001D34F7" w:rsidRDefault="00436454" w:rsidP="0043645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AAA81A3" w14:textId="04CB3D2A" w:rsidR="00436454" w:rsidRPr="001D34F7" w:rsidRDefault="00436454" w:rsidP="0043645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A3C131E" w14:textId="113F34BD" w:rsidR="00436454" w:rsidRPr="001D34F7" w:rsidRDefault="00436454" w:rsidP="0043645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1DB65BFD" w14:textId="72ED417E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77F3B693" w14:textId="307731A0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SU health behaviour</w:t>
            </w:r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5BB0120C" w14:textId="162F9CBD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436454" w:rsidRPr="001D34F7" w14:paraId="6E1051CC" w14:textId="77777777" w:rsidTr="00640252">
        <w:trPr>
          <w:trHeight w:val="87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6C64CDB" w14:textId="0E9F2192" w:rsidR="00436454" w:rsidRPr="001D34F7" w:rsidRDefault="00436454" w:rsidP="0043645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07F1E7E" w14:textId="31F5B093" w:rsidR="00436454" w:rsidRPr="001D34F7" w:rsidRDefault="00436454" w:rsidP="0043645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7C16C57" w14:textId="7CCF86BC" w:rsidR="00436454" w:rsidRPr="001D34F7" w:rsidRDefault="00436454" w:rsidP="0043645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426611A9" w14:textId="6A55CC86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60C04D62" w14:textId="67B79293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SU occupational health</w:t>
            </w:r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4C65879C" w14:textId="6C6B8848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</w:tr>
      <w:tr w:rsidR="00436454" w:rsidRPr="001D34F7" w14:paraId="3E94C99A" w14:textId="77777777" w:rsidTr="002E247E">
        <w:trPr>
          <w:trHeight w:val="87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31EEF0E" w14:textId="20D3B505" w:rsidR="00436454" w:rsidRPr="001D34F7" w:rsidRDefault="00436454" w:rsidP="0043645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4C5ADF2" w14:textId="38F9CADB" w:rsidR="00436454" w:rsidRPr="001D34F7" w:rsidRDefault="00436454" w:rsidP="0043645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EAF1028" w14:textId="4F7CF1BF" w:rsidR="00436454" w:rsidRPr="001D34F7" w:rsidRDefault="00436454" w:rsidP="0043645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</w:tcPr>
          <w:p w14:paraId="5D0BA6F2" w14:textId="78941D79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231078A5" w14:textId="087F0E3D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 xml:space="preserve">SU alcohol consumption </w:t>
            </w:r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49F1068A" w14:textId="7392D79B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436454" w:rsidRPr="001D34F7" w14:paraId="1676C30E" w14:textId="77777777" w:rsidTr="00640252">
        <w:trPr>
          <w:trHeight w:val="87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D07013E" w14:textId="05DB896B" w:rsidR="00436454" w:rsidRPr="001D34F7" w:rsidRDefault="00436454" w:rsidP="0043645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0C7A1BB" w14:textId="735B2A75" w:rsidR="00436454" w:rsidRPr="001D34F7" w:rsidRDefault="00436454" w:rsidP="0043645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59466AA" w14:textId="1193745A" w:rsidR="00436454" w:rsidRPr="001D34F7" w:rsidRDefault="00436454" w:rsidP="0043645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69335887" w14:textId="636655F5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71D82BE6" w14:textId="0D51DECE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SU exercise or physical activity</w:t>
            </w:r>
          </w:p>
        </w:tc>
        <w:tc>
          <w:tcPr>
            <w:tcW w:w="2960" w:type="dxa"/>
            <w:shd w:val="clear" w:color="auto" w:fill="auto"/>
            <w:noWrap/>
            <w:vAlign w:val="center"/>
          </w:tcPr>
          <w:p w14:paraId="0D19163C" w14:textId="3F052157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436454" w:rsidRPr="001D34F7" w14:paraId="321516A1" w14:textId="77777777" w:rsidTr="002E247E">
        <w:trPr>
          <w:trHeight w:val="87"/>
        </w:trPr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50A13" w14:textId="2074474B" w:rsidR="00436454" w:rsidRPr="001D34F7" w:rsidRDefault="00436454" w:rsidP="0043645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0575E" w14:textId="7471B771" w:rsidR="00436454" w:rsidRPr="001D34F7" w:rsidRDefault="00436454" w:rsidP="0043645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46A2B" w14:textId="364D0245" w:rsidR="00436454" w:rsidRPr="001D34F7" w:rsidRDefault="00436454" w:rsidP="0043645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7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9D63A" w14:textId="15019CF0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FC4A69" w14:textId="18DD317F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SU obesity</w:t>
            </w:r>
          </w:p>
        </w:tc>
        <w:tc>
          <w:tcPr>
            <w:tcW w:w="2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BF61BA" w14:textId="2AEEC234" w:rsidR="00436454" w:rsidRPr="001D34F7" w:rsidRDefault="00436454" w:rsidP="004364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  <w:r w:rsidRPr="001D34F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</w:tbl>
    <w:p w14:paraId="6E58F783" w14:textId="2D5C5FB6" w:rsidR="00D21876" w:rsidRPr="00D21876" w:rsidRDefault="00D21876">
      <w:pPr>
        <w:rPr>
          <w:rFonts w:ascii="Calibri" w:hAnsi="Calibri" w:cs="Calibri"/>
          <w:b/>
          <w:color w:val="000000"/>
          <w:sz w:val="20"/>
          <w:szCs w:val="20"/>
        </w:rPr>
      </w:pPr>
      <w:r w:rsidRPr="00D21876">
        <w:rPr>
          <w:rFonts w:ascii="Calibri" w:hAnsi="Calibri" w:cs="Calibri"/>
          <w:b/>
          <w:color w:val="000000"/>
          <w:sz w:val="20"/>
          <w:szCs w:val="20"/>
        </w:rPr>
        <w:br w:type="page"/>
      </w:r>
    </w:p>
    <w:p w14:paraId="115F42B9" w14:textId="77777777" w:rsidR="007E3085" w:rsidRDefault="007E3085">
      <w:pPr>
        <w:rPr>
          <w:rFonts w:ascii="Calibri" w:hAnsi="Calibri" w:cs="Calibri"/>
          <w:b/>
          <w:color w:val="000000"/>
          <w:sz w:val="20"/>
          <w:szCs w:val="20"/>
        </w:rPr>
        <w:sectPr w:rsidR="007E3085" w:rsidSect="007E3085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CD731BB" w14:textId="67BD23E2" w:rsidR="005B2045" w:rsidRPr="00F54BEE" w:rsidRDefault="007944B8" w:rsidP="00F54BEE">
      <w:pPr>
        <w:pStyle w:val="Heading1"/>
      </w:pPr>
      <w:r w:rsidRPr="00F54BEE">
        <w:lastRenderedPageBreak/>
        <w:t>Supplement B: Evidence</w:t>
      </w:r>
      <w:r w:rsidR="005B2045" w:rsidRPr="00F54BEE">
        <w:t xml:space="preserve"> synthesis</w:t>
      </w:r>
      <w:r w:rsidR="00371892">
        <w:t xml:space="preserve"> methods</w:t>
      </w:r>
    </w:p>
    <w:p w14:paraId="169BB4B8" w14:textId="77777777" w:rsidR="005B2045" w:rsidRPr="00D21876" w:rsidRDefault="005B2045">
      <w:pPr>
        <w:rPr>
          <w:rFonts w:ascii="Calibri" w:hAnsi="Calibri" w:cs="Calibri"/>
          <w:color w:val="000000"/>
          <w:sz w:val="20"/>
          <w:szCs w:val="20"/>
        </w:rPr>
      </w:pPr>
    </w:p>
    <w:p w14:paraId="7EC24F45" w14:textId="52D6032E" w:rsidR="00040A21" w:rsidRPr="0095035A" w:rsidRDefault="0095035A" w:rsidP="0095035A">
      <w:pPr>
        <w:spacing w:line="360" w:lineRule="auto"/>
        <w:rPr>
          <w:rFonts w:ascii="Calibri" w:hAnsi="Calibri" w:cs="Calibri"/>
          <w:color w:val="000000"/>
          <w:sz w:val="20"/>
          <w:szCs w:val="20"/>
        </w:rPr>
      </w:pPr>
      <w:r w:rsidRPr="0095035A">
        <w:rPr>
          <w:rFonts w:ascii="Calibri" w:hAnsi="Calibri" w:cs="Calibri"/>
          <w:color w:val="000000"/>
          <w:sz w:val="20"/>
          <w:szCs w:val="20"/>
        </w:rPr>
        <w:t>We synthesised the evidence using a parallel-results convergent approach, where qualitative and quantitative articles were analysed separately before being integrated in the final synthesis [</w:t>
      </w:r>
      <w:r>
        <w:rPr>
          <w:rFonts w:ascii="Calibri" w:hAnsi="Calibri" w:cs="Calibri"/>
          <w:color w:val="000000"/>
          <w:sz w:val="20"/>
          <w:szCs w:val="20"/>
        </w:rPr>
        <w:t>1</w:t>
      </w:r>
      <w:r w:rsidRPr="0095035A">
        <w:rPr>
          <w:rFonts w:ascii="Calibri" w:hAnsi="Calibri" w:cs="Calibri"/>
          <w:color w:val="000000"/>
          <w:sz w:val="20"/>
          <w:szCs w:val="20"/>
        </w:rPr>
        <w:t>].</w:t>
      </w:r>
    </w:p>
    <w:p w14:paraId="6A73C4BA" w14:textId="77777777" w:rsidR="0095035A" w:rsidRDefault="0095035A" w:rsidP="0095035A">
      <w:pPr>
        <w:spacing w:line="360" w:lineRule="auto"/>
        <w:rPr>
          <w:rFonts w:ascii="Calibri" w:hAnsi="Calibri" w:cs="Calibri"/>
          <w:b/>
          <w:bCs/>
          <w:color w:val="000000"/>
          <w:sz w:val="20"/>
          <w:szCs w:val="20"/>
        </w:rPr>
      </w:pPr>
    </w:p>
    <w:p w14:paraId="6E70ABF7" w14:textId="02E3F889" w:rsidR="007944B8" w:rsidRPr="002C10EB" w:rsidRDefault="007944B8" w:rsidP="0095035A">
      <w:pPr>
        <w:spacing w:line="360" w:lineRule="auto"/>
        <w:rPr>
          <w:rFonts w:ascii="Calibri" w:hAnsi="Calibri" w:cs="Calibri"/>
          <w:b/>
          <w:bCs/>
          <w:color w:val="000000"/>
          <w:sz w:val="20"/>
          <w:szCs w:val="20"/>
        </w:rPr>
      </w:pPr>
      <w:r w:rsidRPr="002C10EB">
        <w:rPr>
          <w:rFonts w:ascii="Calibri" w:hAnsi="Calibri" w:cs="Calibri"/>
          <w:b/>
          <w:bCs/>
          <w:color w:val="000000"/>
          <w:sz w:val="20"/>
          <w:szCs w:val="20"/>
        </w:rPr>
        <w:t>Meta-analyses</w:t>
      </w:r>
    </w:p>
    <w:p w14:paraId="73821A9D" w14:textId="25A7A092" w:rsidR="00AA2E98" w:rsidRPr="00D21876" w:rsidRDefault="005B2045" w:rsidP="0095035A">
      <w:pPr>
        <w:spacing w:line="360" w:lineRule="auto"/>
        <w:rPr>
          <w:rFonts w:ascii="Calibri" w:hAnsi="Calibri" w:cs="Calibri"/>
          <w:color w:val="000000"/>
          <w:sz w:val="20"/>
          <w:szCs w:val="20"/>
        </w:rPr>
      </w:pPr>
      <w:r w:rsidRPr="00D21876">
        <w:rPr>
          <w:rFonts w:ascii="Calibri" w:hAnsi="Calibri" w:cs="Calibri"/>
          <w:color w:val="000000"/>
          <w:sz w:val="20"/>
          <w:szCs w:val="20"/>
        </w:rPr>
        <w:t xml:space="preserve">Random effects meta-analyses were </w:t>
      </w:r>
      <w:r w:rsidRPr="00D21876">
        <w:rPr>
          <w:rFonts w:ascii="Calibri" w:hAnsi="Calibri" w:cs="Calibri"/>
          <w:sz w:val="20"/>
          <w:szCs w:val="20"/>
        </w:rPr>
        <w:t xml:space="preserve">performed in Stata 17 </w:t>
      </w:r>
      <w:r w:rsidRPr="00D21876">
        <w:rPr>
          <w:rFonts w:ascii="Calibri" w:hAnsi="Calibri" w:cs="Calibri"/>
          <w:color w:val="000000"/>
          <w:sz w:val="20"/>
          <w:szCs w:val="20"/>
        </w:rPr>
        <w:t xml:space="preserve">using the </w:t>
      </w:r>
      <w:r w:rsidRPr="00D21876">
        <w:rPr>
          <w:rFonts w:ascii="Calibri" w:hAnsi="Calibri" w:cs="Calibri"/>
          <w:i/>
          <w:iCs/>
          <w:color w:val="000000"/>
          <w:sz w:val="20"/>
          <w:szCs w:val="20"/>
        </w:rPr>
        <w:t xml:space="preserve">meta summarize </w:t>
      </w:r>
      <w:r w:rsidRPr="00D21876">
        <w:rPr>
          <w:rFonts w:ascii="Calibri" w:hAnsi="Calibri" w:cs="Calibri"/>
          <w:color w:val="000000"/>
          <w:sz w:val="20"/>
          <w:szCs w:val="20"/>
        </w:rPr>
        <w:t xml:space="preserve">command. </w:t>
      </w:r>
      <w:r w:rsidR="007944B8" w:rsidRPr="00D21876">
        <w:rPr>
          <w:rFonts w:ascii="Calibri" w:hAnsi="Calibri" w:cs="Calibri"/>
          <w:color w:val="000000"/>
          <w:sz w:val="20"/>
          <w:szCs w:val="20"/>
        </w:rPr>
        <w:t xml:space="preserve">Studies’ samples and construct measurement varied, so we used random effects models to calculate conservative estimates of pooled effect size. </w:t>
      </w:r>
      <w:r w:rsidRPr="00D21876">
        <w:rPr>
          <w:rFonts w:ascii="Calibri" w:hAnsi="Calibri" w:cs="Calibri"/>
          <w:color w:val="000000"/>
          <w:sz w:val="20"/>
          <w:szCs w:val="20"/>
        </w:rPr>
        <w:t>Correlation coefficients were transformed using Fisher’s z transformation [</w:t>
      </w:r>
      <w:r w:rsidR="0095035A">
        <w:rPr>
          <w:rFonts w:ascii="Calibri" w:hAnsi="Calibri" w:cs="Calibri"/>
          <w:color w:val="000000"/>
          <w:sz w:val="20"/>
          <w:szCs w:val="20"/>
        </w:rPr>
        <w:t>2</w:t>
      </w:r>
      <w:r w:rsidRPr="00D21876">
        <w:rPr>
          <w:rFonts w:ascii="Calibri" w:hAnsi="Calibri" w:cs="Calibri"/>
          <w:color w:val="000000"/>
          <w:sz w:val="20"/>
          <w:szCs w:val="20"/>
        </w:rPr>
        <w:t>] for meta-analysis. Pooled effect sizes were then converted back to, and are reported as, Pearson’s correlation coefficients with 95% confidence intervals. As few studies were eligible for meta-analysis, it was not appropriate to investigate heterogeneity using meta-regression or sub-group analysis.</w:t>
      </w:r>
    </w:p>
    <w:p w14:paraId="6143EAD9" w14:textId="77777777" w:rsidR="005B2045" w:rsidRPr="00D21876" w:rsidRDefault="005B2045" w:rsidP="0095035A">
      <w:pPr>
        <w:spacing w:line="360" w:lineRule="auto"/>
        <w:rPr>
          <w:rFonts w:ascii="Calibri" w:hAnsi="Calibri" w:cs="Calibri"/>
          <w:color w:val="000000"/>
          <w:sz w:val="20"/>
          <w:szCs w:val="20"/>
        </w:rPr>
      </w:pPr>
    </w:p>
    <w:p w14:paraId="53EBBBA1" w14:textId="475ABD2A" w:rsidR="001A344E" w:rsidRPr="00720832" w:rsidRDefault="00720832" w:rsidP="0095035A">
      <w:pPr>
        <w:spacing w:line="360" w:lineRule="auto"/>
        <w:rPr>
          <w:rFonts w:ascii="Calibri" w:eastAsia="Times New Roman" w:hAnsi="Calibri" w:cs="Arial"/>
          <w:b/>
          <w:bCs/>
          <w:color w:val="000000" w:themeColor="text1"/>
          <w:sz w:val="20"/>
          <w:szCs w:val="20"/>
        </w:rPr>
      </w:pPr>
      <w:r>
        <w:rPr>
          <w:rFonts w:ascii="Calibri" w:eastAsia="Times New Roman" w:hAnsi="Calibri" w:cs="Arial"/>
          <w:b/>
          <w:bCs/>
          <w:color w:val="000000" w:themeColor="text1"/>
          <w:sz w:val="20"/>
          <w:szCs w:val="20"/>
        </w:rPr>
        <w:t>Thematic synthesis of qualitative data</w:t>
      </w:r>
    </w:p>
    <w:p w14:paraId="158A04C1" w14:textId="109997B6" w:rsidR="001A344E" w:rsidRPr="00DE6736" w:rsidRDefault="001A344E" w:rsidP="0095035A">
      <w:pPr>
        <w:spacing w:line="360" w:lineRule="auto"/>
        <w:rPr>
          <w:rFonts w:ascii="Calibri" w:hAnsi="Calibri" w:cs="Calibri"/>
          <w:color w:val="000000"/>
          <w:sz w:val="20"/>
          <w:szCs w:val="20"/>
        </w:rPr>
      </w:pPr>
      <w:r w:rsidRPr="00D21876">
        <w:rPr>
          <w:rFonts w:ascii="Calibri" w:hAnsi="Calibri" w:cs="Calibri"/>
          <w:color w:val="000000"/>
          <w:sz w:val="20"/>
          <w:szCs w:val="20"/>
        </w:rPr>
        <w:t xml:space="preserve">We synthesised qualitative data using </w:t>
      </w:r>
      <w:r w:rsidRPr="00D21876">
        <w:rPr>
          <w:rFonts w:ascii="Calibri" w:hAnsi="Calibri" w:cs="Calibri"/>
          <w:sz w:val="20"/>
          <w:szCs w:val="20"/>
        </w:rPr>
        <w:t xml:space="preserve">Thomas and Harden’s thematic synthesis approach </w:t>
      </w:r>
      <w:r w:rsidRPr="00D21876">
        <w:rPr>
          <w:rFonts w:ascii="Calibri" w:hAnsi="Calibri" w:cs="Calibri"/>
          <w:color w:val="000000"/>
          <w:sz w:val="20"/>
          <w:szCs w:val="20"/>
        </w:rPr>
        <w:t>[</w:t>
      </w:r>
      <w:r w:rsidR="0095035A">
        <w:rPr>
          <w:rFonts w:ascii="Calibri" w:hAnsi="Calibri" w:cs="Calibri"/>
          <w:color w:val="000000"/>
          <w:sz w:val="20"/>
          <w:szCs w:val="20"/>
        </w:rPr>
        <w:t>3</w:t>
      </w:r>
      <w:r w:rsidRPr="00D21876">
        <w:rPr>
          <w:rFonts w:ascii="Calibri" w:hAnsi="Calibri" w:cs="Calibri"/>
          <w:color w:val="000000"/>
          <w:sz w:val="20"/>
          <w:szCs w:val="20"/>
        </w:rPr>
        <w:t>], informed by thematic analysis [</w:t>
      </w:r>
      <w:r w:rsidR="0095035A">
        <w:rPr>
          <w:rFonts w:ascii="Calibri" w:hAnsi="Calibri" w:cs="Calibri"/>
          <w:color w:val="000000"/>
          <w:sz w:val="20"/>
          <w:szCs w:val="20"/>
        </w:rPr>
        <w:t>4</w:t>
      </w:r>
      <w:r w:rsidRPr="00D21876">
        <w:rPr>
          <w:rFonts w:ascii="Calibri" w:hAnsi="Calibri" w:cs="Calibri"/>
          <w:color w:val="000000"/>
          <w:sz w:val="20"/>
          <w:szCs w:val="20"/>
        </w:rPr>
        <w:t xml:space="preserve">]. Quotes and themes relating to workplace loneliness were extracted and imported into NVivo software and were read line-by-line and coded for analytically salient features by two </w:t>
      </w:r>
      <w:r w:rsidR="0062158A">
        <w:rPr>
          <w:rFonts w:ascii="Calibri" w:hAnsi="Calibri" w:cs="Calibri"/>
          <w:color w:val="000000"/>
          <w:sz w:val="20"/>
          <w:szCs w:val="20"/>
        </w:rPr>
        <w:t xml:space="preserve">researchers (BTB and GA) </w:t>
      </w:r>
      <w:r w:rsidRPr="00D21876">
        <w:rPr>
          <w:rFonts w:ascii="Calibri" w:hAnsi="Calibri" w:cs="Calibri"/>
          <w:color w:val="000000"/>
          <w:sz w:val="20"/>
          <w:szCs w:val="20"/>
        </w:rPr>
        <w:t xml:space="preserve">independently. </w:t>
      </w:r>
      <w:r w:rsidRPr="00DE6736">
        <w:rPr>
          <w:rFonts w:ascii="Calibri" w:hAnsi="Calibri" w:cs="Calibri"/>
          <w:color w:val="000000"/>
          <w:sz w:val="20"/>
          <w:szCs w:val="20"/>
        </w:rPr>
        <w:t>These codes were then reviewed and analysed to construct a descriptive theme structure. The themes were discussed in detail by the two coders where the content, meaning, and name of each theme was reviewed and refined.</w:t>
      </w:r>
    </w:p>
    <w:p w14:paraId="50ABF6D9" w14:textId="77777777" w:rsidR="00720832" w:rsidRPr="00DE6736" w:rsidRDefault="00720832" w:rsidP="0095035A">
      <w:pPr>
        <w:spacing w:line="360" w:lineRule="auto"/>
        <w:rPr>
          <w:rFonts w:ascii="Calibri" w:hAnsi="Calibri" w:cs="Calibri"/>
          <w:color w:val="000000"/>
          <w:sz w:val="20"/>
          <w:szCs w:val="20"/>
        </w:rPr>
      </w:pPr>
    </w:p>
    <w:p w14:paraId="7EAEDD65" w14:textId="77777777" w:rsidR="00040A21" w:rsidRPr="00DE6736" w:rsidRDefault="00040A21" w:rsidP="0095035A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Calibri" w:eastAsia="Times New Roman" w:hAnsi="Calibri" w:cs="Arial"/>
          <w:color w:val="000000" w:themeColor="text1"/>
          <w:sz w:val="20"/>
          <w:szCs w:val="20"/>
        </w:rPr>
      </w:pPr>
      <w:r w:rsidRPr="00DE673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 xml:space="preserve">Hong QN, </w:t>
      </w:r>
      <w:proofErr w:type="spellStart"/>
      <w:r w:rsidRPr="00DE673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Pluye</w:t>
      </w:r>
      <w:proofErr w:type="spellEnd"/>
      <w:r w:rsidRPr="00DE673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 xml:space="preserve"> P, Bujold M, Wassef M. Convergent and sequential synthesis designs: implications for conducting and reporting systematic reviews of qualitative and quantitative evidence. </w:t>
      </w:r>
      <w:r w:rsidRPr="00DE673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</w:rPr>
        <w:t>Syst. Rev.</w:t>
      </w:r>
      <w:r w:rsidRPr="00DE673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gramStart"/>
      <w:r w:rsidRPr="00DE673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2017;6:1</w:t>
      </w:r>
      <w:proofErr w:type="gramEnd"/>
      <w:r w:rsidRPr="00DE673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-14.</w:t>
      </w:r>
    </w:p>
    <w:p w14:paraId="54C441A5" w14:textId="77777777" w:rsidR="0028088D" w:rsidRPr="00DE6736" w:rsidRDefault="002C10EB" w:rsidP="0095035A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Calibri" w:eastAsia="Times New Roman" w:hAnsi="Calibri" w:cs="Arial"/>
          <w:color w:val="000000" w:themeColor="text1"/>
          <w:sz w:val="20"/>
          <w:szCs w:val="20"/>
        </w:rPr>
      </w:pPr>
      <w:r w:rsidRPr="00DE673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 xml:space="preserve">Welz T, Doebler P, Pauly M. Fisher transformation-based confidence intervals of correlations in fixed- and random-effects meta-analysis. </w:t>
      </w:r>
      <w:r w:rsidRPr="00DE6736">
        <w:rPr>
          <w:rFonts w:ascii="Calibri" w:eastAsia="Times New Roman" w:hAnsi="Calibri" w:cs="Arial"/>
          <w:i/>
          <w:color w:val="000000" w:themeColor="text1"/>
          <w:sz w:val="20"/>
          <w:szCs w:val="20"/>
          <w:shd w:val="clear" w:color="auto" w:fill="FFFFFF"/>
        </w:rPr>
        <w:t xml:space="preserve">Br J Math Stat </w:t>
      </w:r>
      <w:r w:rsidRPr="00DE673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</w:rPr>
        <w:t>Psychol</w:t>
      </w:r>
      <w:r w:rsidRPr="00DE6736">
        <w:rPr>
          <w:rFonts w:ascii="Calibri" w:eastAsia="Times New Roman" w:hAnsi="Calibri" w:cs="Arial"/>
          <w:i/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gramStart"/>
      <w:r w:rsidRPr="00DE6736">
        <w:rPr>
          <w:rFonts w:ascii="Calibri" w:eastAsia="Times New Roman" w:hAnsi="Calibri" w:cs="Arial"/>
          <w:iCs/>
          <w:color w:val="000000" w:themeColor="text1"/>
          <w:sz w:val="20"/>
          <w:szCs w:val="20"/>
          <w:shd w:val="clear" w:color="auto" w:fill="FFFFFF"/>
        </w:rPr>
        <w:t>2022;75:</w:t>
      </w:r>
      <w:r w:rsidRPr="00DE673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1</w:t>
      </w:r>
      <w:proofErr w:type="gramEnd"/>
      <w:r w:rsidRPr="00DE673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-22.</w:t>
      </w:r>
    </w:p>
    <w:p w14:paraId="727CC842" w14:textId="3718FD90" w:rsidR="0028088D" w:rsidRPr="00DE6736" w:rsidRDefault="0028088D" w:rsidP="0095035A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Calibri" w:eastAsia="Times New Roman" w:hAnsi="Calibri" w:cs="Arial"/>
          <w:color w:val="000000" w:themeColor="text1"/>
          <w:sz w:val="20"/>
          <w:szCs w:val="20"/>
        </w:rPr>
      </w:pPr>
      <w:r w:rsidRPr="00DE673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 xml:space="preserve">Thomas J, Harden A. Methods for the thematic synthesis of qualitative research in systematic reviews. </w:t>
      </w:r>
      <w:r w:rsidRPr="00DE673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BMC Medical Res. </w:t>
      </w:r>
      <w:proofErr w:type="spellStart"/>
      <w:r w:rsidRPr="00DE673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</w:rPr>
        <w:t>Methodol</w:t>
      </w:r>
      <w:proofErr w:type="spellEnd"/>
      <w:r w:rsidRPr="00DE673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</w:rPr>
        <w:t>.</w:t>
      </w:r>
      <w:r w:rsidRPr="00DE673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gramStart"/>
      <w:r w:rsidRPr="00DE673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2008;8:1</w:t>
      </w:r>
      <w:proofErr w:type="gramEnd"/>
      <w:r w:rsidRPr="00DE673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-10.</w:t>
      </w:r>
    </w:p>
    <w:p w14:paraId="21E1E021" w14:textId="7F5857D0" w:rsidR="001319B1" w:rsidRPr="00DE6736" w:rsidRDefault="001319B1" w:rsidP="0095035A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Calibri" w:eastAsia="Times New Roman" w:hAnsi="Calibri" w:cs="Arial"/>
          <w:color w:val="000000" w:themeColor="text1"/>
          <w:sz w:val="20"/>
          <w:szCs w:val="20"/>
        </w:rPr>
      </w:pPr>
      <w:r w:rsidRPr="00DE6736">
        <w:rPr>
          <w:rFonts w:ascii="Calibri" w:hAnsi="Calibri" w:cs="Calibri"/>
          <w:color w:val="000000"/>
          <w:sz w:val="20"/>
          <w:szCs w:val="20"/>
        </w:rPr>
        <w:t xml:space="preserve">Braun V, Clarke V. Using thematic analysis in psychology. </w:t>
      </w:r>
      <w:r w:rsidRPr="00DE6736">
        <w:rPr>
          <w:rFonts w:ascii="Calibri" w:hAnsi="Calibri" w:cs="Calibri"/>
          <w:i/>
          <w:iCs/>
          <w:color w:val="000000"/>
          <w:sz w:val="20"/>
          <w:szCs w:val="20"/>
        </w:rPr>
        <w:t>Qual. Res. Psychol.</w:t>
      </w:r>
      <w:r w:rsidRPr="00DE6736">
        <w:rPr>
          <w:rFonts w:ascii="Calibri" w:hAnsi="Calibri" w:cs="Calibri"/>
          <w:color w:val="000000"/>
          <w:sz w:val="20"/>
          <w:szCs w:val="20"/>
        </w:rPr>
        <w:t xml:space="preserve"> </w:t>
      </w:r>
      <w:proofErr w:type="gramStart"/>
      <w:r w:rsidRPr="00DE6736">
        <w:rPr>
          <w:rFonts w:ascii="Calibri" w:hAnsi="Calibri" w:cs="Calibri"/>
          <w:color w:val="000000"/>
          <w:sz w:val="20"/>
          <w:szCs w:val="20"/>
        </w:rPr>
        <w:t>2006;3:77</w:t>
      </w:r>
      <w:proofErr w:type="gramEnd"/>
      <w:r w:rsidRPr="00DE6736">
        <w:rPr>
          <w:rFonts w:ascii="Calibri" w:hAnsi="Calibri" w:cs="Calibri"/>
          <w:color w:val="000000"/>
          <w:sz w:val="20"/>
          <w:szCs w:val="20"/>
        </w:rPr>
        <w:t>-101.</w:t>
      </w:r>
    </w:p>
    <w:p w14:paraId="07108395" w14:textId="77777777" w:rsidR="00CB22A8" w:rsidRPr="00DE6736" w:rsidRDefault="00CB22A8" w:rsidP="0095035A">
      <w:pPr>
        <w:spacing w:line="360" w:lineRule="auto"/>
        <w:rPr>
          <w:rFonts w:ascii="Calibri" w:hAnsi="Calibri" w:cs="Calibri"/>
          <w:color w:val="000000"/>
          <w:sz w:val="20"/>
          <w:szCs w:val="20"/>
        </w:rPr>
      </w:pPr>
    </w:p>
    <w:p w14:paraId="6AE51DDA" w14:textId="77777777" w:rsidR="007944B8" w:rsidRPr="00DE6736" w:rsidRDefault="007944B8" w:rsidP="0095035A">
      <w:pPr>
        <w:spacing w:line="360" w:lineRule="auto"/>
        <w:rPr>
          <w:rFonts w:ascii="Calibri" w:hAnsi="Calibri" w:cs="Calibri"/>
          <w:color w:val="000000"/>
          <w:sz w:val="20"/>
          <w:szCs w:val="20"/>
        </w:rPr>
      </w:pPr>
    </w:p>
    <w:p w14:paraId="72B727CF" w14:textId="77777777" w:rsidR="007944B8" w:rsidRPr="00DE6736" w:rsidRDefault="007944B8" w:rsidP="0095035A">
      <w:pPr>
        <w:spacing w:line="360" w:lineRule="auto"/>
        <w:rPr>
          <w:rFonts w:ascii="Calibri" w:eastAsia="Times New Roman" w:hAnsi="Calibri" w:cs="Arial"/>
          <w:color w:val="000000" w:themeColor="text1"/>
          <w:sz w:val="20"/>
          <w:szCs w:val="20"/>
        </w:rPr>
      </w:pPr>
    </w:p>
    <w:p w14:paraId="777F1486" w14:textId="77777777" w:rsidR="00A70319" w:rsidRPr="00DE6736" w:rsidRDefault="00A70319" w:rsidP="0095035A">
      <w:pPr>
        <w:spacing w:line="360" w:lineRule="auto"/>
        <w:rPr>
          <w:sz w:val="20"/>
          <w:szCs w:val="20"/>
        </w:rPr>
      </w:pPr>
      <w:r w:rsidRPr="00DE6736">
        <w:rPr>
          <w:sz w:val="20"/>
          <w:szCs w:val="20"/>
        </w:rPr>
        <w:br w:type="page"/>
      </w:r>
    </w:p>
    <w:p w14:paraId="65C363F1" w14:textId="09FAEFB0" w:rsidR="005B2045" w:rsidRPr="00371892" w:rsidRDefault="00A70319" w:rsidP="00371892">
      <w:pPr>
        <w:pStyle w:val="Heading1"/>
        <w:rPr>
          <w:sz w:val="6"/>
          <w:szCs w:val="6"/>
        </w:rPr>
      </w:pPr>
      <w:r w:rsidRPr="00CF30F6">
        <w:lastRenderedPageBreak/>
        <w:t xml:space="preserve">Supplement C. </w:t>
      </w:r>
      <w:r w:rsidR="00573667" w:rsidRPr="00CF30F6">
        <w:t>Full list of articles included in the systematic review</w:t>
      </w:r>
      <w:r w:rsidR="00371892">
        <w:br/>
      </w:r>
    </w:p>
    <w:p w14:paraId="4D08DF6B" w14:textId="77777777" w:rsidR="00AC65BB" w:rsidRDefault="00AC65BB" w:rsidP="00573667">
      <w:pPr>
        <w:spacing w:line="360" w:lineRule="auto"/>
        <w:ind w:firstLine="720"/>
        <w:rPr>
          <w:rFonts w:ascii="Calibri" w:eastAsia="Times New Roman" w:hAnsi="Calibri" w:cs="Arial"/>
          <w:color w:val="222222"/>
          <w:sz w:val="20"/>
          <w:szCs w:val="20"/>
          <w:shd w:val="clear" w:color="auto" w:fill="FFFFFF"/>
        </w:rPr>
      </w:pPr>
    </w:p>
    <w:p w14:paraId="562CA826" w14:textId="5D9C3778" w:rsidR="00573667" w:rsidRPr="00D21876" w:rsidRDefault="00573667" w:rsidP="00573667">
      <w:pPr>
        <w:spacing w:line="360" w:lineRule="auto"/>
        <w:ind w:firstLine="720"/>
        <w:rPr>
          <w:rFonts w:ascii="Calibri" w:eastAsia="Times New Roman" w:hAnsi="Calibri" w:cs="Arial"/>
          <w:color w:val="222222"/>
          <w:sz w:val="20"/>
          <w:szCs w:val="20"/>
        </w:rPr>
      </w:pPr>
      <w:r w:rsidRPr="00D21876">
        <w:rPr>
          <w:rFonts w:ascii="Calibri" w:eastAsia="Times New Roman" w:hAnsi="Calibri" w:cs="Arial"/>
          <w:color w:val="222222"/>
          <w:sz w:val="20"/>
          <w:szCs w:val="20"/>
          <w:shd w:val="clear" w:color="auto" w:fill="FFFFFF"/>
        </w:rPr>
        <w:t xml:space="preserve">Aira, M., </w:t>
      </w:r>
      <w:proofErr w:type="spellStart"/>
      <w:r w:rsidRPr="00D21876">
        <w:rPr>
          <w:rFonts w:ascii="Calibri" w:eastAsia="Times New Roman" w:hAnsi="Calibri" w:cs="Arial"/>
          <w:color w:val="222222"/>
          <w:sz w:val="20"/>
          <w:szCs w:val="20"/>
          <w:shd w:val="clear" w:color="auto" w:fill="FFFFFF"/>
        </w:rPr>
        <w:t>Mäntyselkä</w:t>
      </w:r>
      <w:proofErr w:type="spellEnd"/>
      <w:r w:rsidRPr="00D21876">
        <w:rPr>
          <w:rFonts w:ascii="Calibri" w:eastAsia="Times New Roman" w:hAnsi="Calibri" w:cs="Arial"/>
          <w:color w:val="222222"/>
          <w:sz w:val="20"/>
          <w:szCs w:val="20"/>
          <w:shd w:val="clear" w:color="auto" w:fill="FFFFFF"/>
        </w:rPr>
        <w:t xml:space="preserve">, P., Vehviläinen, A., &amp; </w:t>
      </w:r>
      <w:proofErr w:type="spellStart"/>
      <w:r w:rsidRPr="00D21876">
        <w:rPr>
          <w:rFonts w:ascii="Calibri" w:eastAsia="Times New Roman" w:hAnsi="Calibri" w:cs="Arial"/>
          <w:color w:val="222222"/>
          <w:sz w:val="20"/>
          <w:szCs w:val="20"/>
          <w:shd w:val="clear" w:color="auto" w:fill="FFFFFF"/>
        </w:rPr>
        <w:t>Kumpusalo</w:t>
      </w:r>
      <w:proofErr w:type="spellEnd"/>
      <w:r w:rsidRPr="00D21876">
        <w:rPr>
          <w:rFonts w:ascii="Calibri" w:eastAsia="Times New Roman" w:hAnsi="Calibri" w:cs="Arial"/>
          <w:color w:val="222222"/>
          <w:sz w:val="20"/>
          <w:szCs w:val="20"/>
          <w:shd w:val="clear" w:color="auto" w:fill="FFFFFF"/>
        </w:rPr>
        <w:t>, E. (2010). Occupational isolation among general practitioners in Finland. </w:t>
      </w:r>
      <w:r w:rsidRPr="00D21876">
        <w:rPr>
          <w:rFonts w:ascii="Calibri" w:eastAsia="Times New Roman" w:hAnsi="Calibri" w:cs="Arial"/>
          <w:i/>
          <w:iCs/>
          <w:color w:val="222222"/>
          <w:sz w:val="20"/>
          <w:szCs w:val="20"/>
          <w:shd w:val="clear" w:color="auto" w:fill="FFFFFF"/>
        </w:rPr>
        <w:t>Occupational Medicine</w:t>
      </w:r>
      <w:r w:rsidRPr="00D21876">
        <w:rPr>
          <w:rFonts w:ascii="Calibri" w:eastAsia="Times New Roman" w:hAnsi="Calibri" w:cs="Arial"/>
          <w:color w:val="222222"/>
          <w:sz w:val="20"/>
          <w:szCs w:val="20"/>
          <w:shd w:val="clear" w:color="auto" w:fill="FFFFFF"/>
        </w:rPr>
        <w:t>, </w:t>
      </w:r>
      <w:r w:rsidRPr="00D21876">
        <w:rPr>
          <w:rFonts w:ascii="Calibri" w:eastAsia="Times New Roman" w:hAnsi="Calibri" w:cs="Arial"/>
          <w:i/>
          <w:iCs/>
          <w:color w:val="222222"/>
          <w:sz w:val="20"/>
          <w:szCs w:val="20"/>
          <w:shd w:val="clear" w:color="auto" w:fill="FFFFFF"/>
        </w:rPr>
        <w:t>60</w:t>
      </w:r>
      <w:r w:rsidRPr="00D21876">
        <w:rPr>
          <w:rFonts w:ascii="Calibri" w:eastAsia="Times New Roman" w:hAnsi="Calibri" w:cs="Arial"/>
          <w:color w:val="222222"/>
          <w:sz w:val="20"/>
          <w:szCs w:val="20"/>
          <w:shd w:val="clear" w:color="auto" w:fill="FFFFFF"/>
        </w:rPr>
        <w:t xml:space="preserve">(6), 430-435. </w:t>
      </w:r>
      <w:r w:rsidRPr="00D21876">
        <w:rPr>
          <w:rFonts w:ascii="Calibri" w:eastAsia="Times New Roman" w:hAnsi="Calibri" w:cs="Arial"/>
          <w:color w:val="222222"/>
          <w:sz w:val="20"/>
          <w:szCs w:val="20"/>
        </w:rPr>
        <w:t>https://doi.org/10.1093/occmed/kqq082</w:t>
      </w:r>
    </w:p>
    <w:p w14:paraId="0A3BA362" w14:textId="77777777" w:rsidR="00573667" w:rsidRPr="00D21876" w:rsidRDefault="00573667" w:rsidP="00573667">
      <w:pPr>
        <w:spacing w:line="360" w:lineRule="auto"/>
        <w:ind w:firstLine="720"/>
        <w:rPr>
          <w:rFonts w:ascii="Calibri" w:eastAsia="Times New Roman" w:hAnsi="Calibri" w:cs="Arial"/>
          <w:color w:val="222222"/>
          <w:sz w:val="20"/>
          <w:szCs w:val="20"/>
        </w:rPr>
      </w:pPr>
      <w:proofErr w:type="spellStart"/>
      <w:r w:rsidRPr="00D21876">
        <w:rPr>
          <w:rFonts w:ascii="Calibri" w:eastAsia="Times New Roman" w:hAnsi="Calibri" w:cs="Arial"/>
          <w:color w:val="222222"/>
          <w:sz w:val="20"/>
          <w:szCs w:val="20"/>
        </w:rPr>
        <w:t>Amarat</w:t>
      </w:r>
      <w:proofErr w:type="spellEnd"/>
      <w:r w:rsidRPr="00D21876">
        <w:rPr>
          <w:rFonts w:ascii="Calibri" w:eastAsia="Times New Roman" w:hAnsi="Calibri" w:cs="Arial"/>
          <w:color w:val="222222"/>
          <w:sz w:val="20"/>
          <w:szCs w:val="20"/>
        </w:rPr>
        <w:t xml:space="preserve">, M., </w:t>
      </w:r>
      <w:proofErr w:type="spellStart"/>
      <w:r w:rsidRPr="00D21876">
        <w:rPr>
          <w:rFonts w:ascii="Calibri" w:eastAsia="Times New Roman" w:hAnsi="Calibri" w:cs="Arial"/>
          <w:color w:val="222222"/>
          <w:sz w:val="20"/>
          <w:szCs w:val="20"/>
        </w:rPr>
        <w:t>Akbolat</w:t>
      </w:r>
      <w:proofErr w:type="spellEnd"/>
      <w:r w:rsidRPr="00D21876">
        <w:rPr>
          <w:rFonts w:ascii="Calibri" w:eastAsia="Times New Roman" w:hAnsi="Calibri" w:cs="Arial"/>
          <w:color w:val="222222"/>
          <w:sz w:val="20"/>
          <w:szCs w:val="20"/>
        </w:rPr>
        <w:t xml:space="preserve">, M., Ünal, Ö., &amp; </w:t>
      </w:r>
      <w:proofErr w:type="spellStart"/>
      <w:r w:rsidRPr="00D21876">
        <w:rPr>
          <w:rFonts w:ascii="Calibri" w:eastAsia="Times New Roman" w:hAnsi="Calibri" w:cs="Arial"/>
          <w:color w:val="222222"/>
          <w:sz w:val="20"/>
          <w:szCs w:val="20"/>
        </w:rPr>
        <w:t>Güneş</w:t>
      </w:r>
      <w:proofErr w:type="spellEnd"/>
      <w:r w:rsidRPr="00D21876">
        <w:rPr>
          <w:rFonts w:ascii="Calibri" w:eastAsia="Times New Roman" w:hAnsi="Calibri" w:cs="Arial"/>
          <w:color w:val="222222"/>
          <w:sz w:val="20"/>
          <w:szCs w:val="20"/>
        </w:rPr>
        <w:t xml:space="preserve"> Karakaya, B. (2019). The mediating role of work alienation in the effect of workplace loneliness on nurses’ performance. </w:t>
      </w:r>
      <w:r w:rsidRPr="00D21876">
        <w:rPr>
          <w:rFonts w:ascii="Calibri" w:eastAsia="Times New Roman" w:hAnsi="Calibri" w:cs="Arial"/>
          <w:i/>
          <w:iCs/>
          <w:color w:val="222222"/>
          <w:sz w:val="20"/>
          <w:szCs w:val="20"/>
        </w:rPr>
        <w:t>Journal of Nursing Management</w:t>
      </w:r>
      <w:r w:rsidRPr="00D21876">
        <w:rPr>
          <w:rFonts w:ascii="Calibri" w:eastAsia="Times New Roman" w:hAnsi="Calibri" w:cs="Arial"/>
          <w:color w:val="222222"/>
          <w:sz w:val="20"/>
          <w:szCs w:val="20"/>
        </w:rPr>
        <w:t>, </w:t>
      </w:r>
      <w:r w:rsidRPr="00D21876">
        <w:rPr>
          <w:rFonts w:ascii="Calibri" w:eastAsia="Times New Roman" w:hAnsi="Calibri" w:cs="Arial"/>
          <w:i/>
          <w:iCs/>
          <w:color w:val="222222"/>
          <w:sz w:val="20"/>
          <w:szCs w:val="20"/>
        </w:rPr>
        <w:t>27</w:t>
      </w:r>
      <w:r w:rsidRPr="00D21876">
        <w:rPr>
          <w:rFonts w:ascii="Calibri" w:eastAsia="Times New Roman" w:hAnsi="Calibri" w:cs="Arial"/>
          <w:color w:val="222222"/>
          <w:sz w:val="20"/>
          <w:szCs w:val="20"/>
        </w:rPr>
        <w:t>(3), 553-559. https://doi.org/10.1111/jonm.12710</w:t>
      </w:r>
    </w:p>
    <w:p w14:paraId="2CF79775" w14:textId="77777777" w:rsidR="00573667" w:rsidRPr="00D21876" w:rsidRDefault="00573667" w:rsidP="00573667">
      <w:pPr>
        <w:spacing w:line="360" w:lineRule="auto"/>
        <w:ind w:firstLine="720"/>
        <w:rPr>
          <w:rFonts w:ascii="Calibri" w:eastAsia="Times New Roman" w:hAnsi="Calibri" w:cs="Arial"/>
          <w:color w:val="222222"/>
          <w:sz w:val="20"/>
          <w:szCs w:val="20"/>
          <w:shd w:val="clear" w:color="auto" w:fill="FFFFFF"/>
        </w:rPr>
      </w:pPr>
      <w:r w:rsidRPr="00D21876">
        <w:rPr>
          <w:rFonts w:ascii="Calibri" w:eastAsia="Times New Roman" w:hAnsi="Calibri" w:cs="Arial"/>
          <w:color w:val="222222"/>
          <w:sz w:val="20"/>
          <w:szCs w:val="20"/>
        </w:rPr>
        <w:t xml:space="preserve">Anand, P. &amp; Mishra, S. K. (2021). </w:t>
      </w:r>
      <w:r w:rsidRPr="00D21876">
        <w:rPr>
          <w:rFonts w:ascii="Calibri" w:eastAsia="Times New Roman" w:hAnsi="Calibri" w:cs="Arial"/>
          <w:color w:val="222222"/>
          <w:sz w:val="20"/>
          <w:szCs w:val="20"/>
          <w:shd w:val="clear" w:color="auto" w:fill="FFFFFF"/>
          <w:lang w:val="en-GB"/>
        </w:rPr>
        <w:t>Linking core self-evaluation and emotional exhaustion with workplace loneliness: does high LMX make the consequence worse? </w:t>
      </w:r>
      <w:r w:rsidRPr="00D21876">
        <w:rPr>
          <w:rFonts w:ascii="Calibri" w:eastAsia="Times New Roman" w:hAnsi="Calibri" w:cs="Arial"/>
          <w:i/>
          <w:color w:val="222222"/>
          <w:sz w:val="20"/>
          <w:szCs w:val="20"/>
          <w:shd w:val="clear" w:color="auto" w:fill="FFFFFF"/>
          <w:lang w:val="en-GB"/>
        </w:rPr>
        <w:t>The International Journal of Human Resource Management</w:t>
      </w:r>
      <w:r w:rsidRPr="00D21876">
        <w:rPr>
          <w:rFonts w:ascii="Calibri" w:eastAsia="Times New Roman" w:hAnsi="Calibri" w:cs="Arial"/>
          <w:color w:val="222222"/>
          <w:sz w:val="20"/>
          <w:szCs w:val="20"/>
          <w:shd w:val="clear" w:color="auto" w:fill="FFFFFF"/>
          <w:lang w:val="en-GB"/>
        </w:rPr>
        <w:t>, </w:t>
      </w:r>
      <w:r w:rsidRPr="00D21876">
        <w:rPr>
          <w:rFonts w:ascii="Calibri" w:eastAsia="Times New Roman" w:hAnsi="Calibri" w:cs="Arial"/>
          <w:i/>
          <w:color w:val="222222"/>
          <w:sz w:val="20"/>
          <w:szCs w:val="20"/>
          <w:shd w:val="clear" w:color="auto" w:fill="FFFFFF"/>
          <w:lang w:val="en-GB"/>
        </w:rPr>
        <w:t>32</w:t>
      </w:r>
      <w:r w:rsidRPr="00D21876">
        <w:rPr>
          <w:rFonts w:ascii="Calibri" w:eastAsia="Times New Roman" w:hAnsi="Calibri" w:cs="Arial"/>
          <w:color w:val="222222"/>
          <w:sz w:val="20"/>
          <w:szCs w:val="20"/>
          <w:shd w:val="clear" w:color="auto" w:fill="FFFFFF"/>
          <w:lang w:val="en-GB"/>
        </w:rPr>
        <w:t xml:space="preserve">(10), 2124-2149. </w:t>
      </w:r>
      <w:r w:rsidRPr="00D21876">
        <w:rPr>
          <w:rFonts w:ascii="Calibri" w:eastAsia="Times New Roman" w:hAnsi="Calibri" w:cs="Arial"/>
          <w:color w:val="222222"/>
          <w:sz w:val="20"/>
          <w:szCs w:val="20"/>
          <w:lang w:val="en-GB"/>
        </w:rPr>
        <w:t>https://doi.org/10.1080/09585192.2019.1570308</w:t>
      </w:r>
    </w:p>
    <w:p w14:paraId="317A2777" w14:textId="77777777" w:rsidR="00573667" w:rsidRPr="00D21876" w:rsidRDefault="00573667" w:rsidP="00573667">
      <w:pPr>
        <w:spacing w:line="360" w:lineRule="auto"/>
        <w:ind w:firstLine="720"/>
        <w:rPr>
          <w:rFonts w:ascii="Calibri" w:eastAsia="Times New Roman" w:hAnsi="Calibri" w:cs="Arial"/>
          <w:i/>
          <w:color w:val="222222"/>
          <w:sz w:val="20"/>
          <w:szCs w:val="20"/>
        </w:rPr>
      </w:pPr>
      <w:r w:rsidRPr="00D21876">
        <w:rPr>
          <w:rFonts w:ascii="Calibri" w:eastAsia="Times New Roman" w:hAnsi="Calibri" w:cs="Arial"/>
          <w:color w:val="222222"/>
          <w:sz w:val="20"/>
          <w:szCs w:val="20"/>
          <w:shd w:val="clear" w:color="auto" w:fill="FFFFFF"/>
        </w:rPr>
        <w:t>Andel, S. A., Shen, W., &amp; Arvan, M. L. (2021). Depending on your own kindness: The moderating role of self-compassion on the within-person consequences of work loneliness during the COVID-19 pandemic. </w:t>
      </w:r>
      <w:r w:rsidRPr="00D21876">
        <w:rPr>
          <w:rFonts w:ascii="Calibri" w:eastAsia="Times New Roman" w:hAnsi="Calibri" w:cs="Arial"/>
          <w:i/>
          <w:iCs/>
          <w:color w:val="222222"/>
          <w:sz w:val="20"/>
          <w:szCs w:val="20"/>
          <w:shd w:val="clear" w:color="auto" w:fill="FFFFFF"/>
        </w:rPr>
        <w:t>Journal of Occupational Health Psychology, 26</w:t>
      </w:r>
      <w:r w:rsidRPr="00D21876">
        <w:rPr>
          <w:rFonts w:ascii="Calibri" w:eastAsia="Times New Roman" w:hAnsi="Calibri" w:cs="Arial"/>
          <w:color w:val="222222"/>
          <w:sz w:val="20"/>
          <w:szCs w:val="20"/>
          <w:shd w:val="clear" w:color="auto" w:fill="FFFFFF"/>
        </w:rPr>
        <w:t xml:space="preserve">(4), 276-290. </w:t>
      </w:r>
      <w:r w:rsidRPr="00D21876">
        <w:rPr>
          <w:rFonts w:ascii="Calibri" w:eastAsia="Times New Roman" w:hAnsi="Calibri" w:cs="Arial"/>
          <w:color w:val="222222"/>
          <w:sz w:val="20"/>
          <w:szCs w:val="20"/>
        </w:rPr>
        <w:t>https://doi.org/10.1037/ocp0000271</w:t>
      </w:r>
    </w:p>
    <w:p w14:paraId="3648D068" w14:textId="77777777" w:rsidR="00573667" w:rsidRPr="00D21876" w:rsidRDefault="00573667" w:rsidP="00573667">
      <w:pPr>
        <w:spacing w:line="360" w:lineRule="auto"/>
        <w:ind w:firstLine="720"/>
        <w:rPr>
          <w:rFonts w:ascii="Calibri" w:eastAsia="Times New Roman" w:hAnsi="Calibri" w:cs="Times New Roman"/>
          <w:sz w:val="20"/>
          <w:szCs w:val="20"/>
        </w:rPr>
      </w:pPr>
      <w:r w:rsidRPr="00D21876">
        <w:rPr>
          <w:rFonts w:ascii="Calibri" w:eastAsia="Times New Roman" w:hAnsi="Calibri" w:cs="Arial"/>
          <w:color w:val="222222"/>
          <w:sz w:val="20"/>
          <w:szCs w:val="20"/>
          <w:shd w:val="clear" w:color="auto" w:fill="FFFFFF"/>
        </w:rPr>
        <w:t>Arslan, A., Yener, S., &amp; Schermer, J. A. (2020). Predicting workplace loneliness in the nursing profession. </w:t>
      </w:r>
      <w:r w:rsidRPr="00D21876">
        <w:rPr>
          <w:rFonts w:ascii="Calibri" w:eastAsia="Times New Roman" w:hAnsi="Calibri" w:cs="Arial"/>
          <w:i/>
          <w:iCs/>
          <w:color w:val="222222"/>
          <w:sz w:val="20"/>
          <w:szCs w:val="20"/>
          <w:shd w:val="clear" w:color="auto" w:fill="FFFFFF"/>
        </w:rPr>
        <w:t>Journal of Nursing Management</w:t>
      </w:r>
      <w:r w:rsidRPr="00D21876">
        <w:rPr>
          <w:rFonts w:ascii="Calibri" w:eastAsia="Times New Roman" w:hAnsi="Calibri" w:cs="Arial"/>
          <w:color w:val="222222"/>
          <w:sz w:val="20"/>
          <w:szCs w:val="20"/>
          <w:shd w:val="clear" w:color="auto" w:fill="FFFFFF"/>
        </w:rPr>
        <w:t>, </w:t>
      </w:r>
      <w:r w:rsidRPr="00D21876">
        <w:rPr>
          <w:rFonts w:ascii="Calibri" w:eastAsia="Times New Roman" w:hAnsi="Calibri" w:cs="Arial"/>
          <w:i/>
          <w:iCs/>
          <w:color w:val="222222"/>
          <w:sz w:val="20"/>
          <w:szCs w:val="20"/>
          <w:shd w:val="clear" w:color="auto" w:fill="FFFFFF"/>
        </w:rPr>
        <w:t>28</w:t>
      </w:r>
      <w:r w:rsidRPr="00D21876">
        <w:rPr>
          <w:rFonts w:ascii="Calibri" w:eastAsia="Times New Roman" w:hAnsi="Calibri" w:cs="Arial"/>
          <w:color w:val="222222"/>
          <w:sz w:val="20"/>
          <w:szCs w:val="20"/>
          <w:shd w:val="clear" w:color="auto" w:fill="FFFFFF"/>
        </w:rPr>
        <w:t xml:space="preserve">(3), 710-717. </w:t>
      </w:r>
      <w:r w:rsidRPr="00D21876">
        <w:rPr>
          <w:rFonts w:ascii="Calibri" w:eastAsia="Times New Roman" w:hAnsi="Calibri" w:cs="Arial"/>
          <w:color w:val="222222"/>
          <w:sz w:val="20"/>
          <w:szCs w:val="20"/>
        </w:rPr>
        <w:t>https://doi.org/10.1111/jonm.12987</w:t>
      </w:r>
    </w:p>
    <w:p w14:paraId="226FE6E5" w14:textId="77777777" w:rsidR="00573667" w:rsidRPr="00D21876" w:rsidRDefault="00573667" w:rsidP="00573667">
      <w:pPr>
        <w:spacing w:line="360" w:lineRule="auto"/>
        <w:ind w:firstLine="720"/>
        <w:rPr>
          <w:rFonts w:ascii="Calibri" w:eastAsia="Times New Roman" w:hAnsi="Calibri" w:cs="Arial"/>
          <w:i/>
          <w:color w:val="222222"/>
          <w:sz w:val="20"/>
          <w:szCs w:val="20"/>
        </w:rPr>
      </w:pPr>
      <w:r w:rsidRPr="00D21876">
        <w:rPr>
          <w:rFonts w:ascii="Calibri" w:eastAsia="Times New Roman" w:hAnsi="Calibri" w:cs="Arial"/>
          <w:color w:val="222222"/>
          <w:sz w:val="20"/>
          <w:szCs w:val="20"/>
          <w:shd w:val="clear" w:color="auto" w:fill="FFFFFF"/>
        </w:rPr>
        <w:t>Becker, W. J., Belkin, L. Y., Tuskey, S. E., &amp; Conroy, S. A. (2022). Surviving remotely: How job control and loneliness during a forced shift to remote work impacted employee work behaviours and well</w:t>
      </w:r>
      <w:r w:rsidRPr="00D21876">
        <w:rPr>
          <w:rFonts w:ascii="Calibri" w:eastAsia="Calibri" w:hAnsi="Calibri" w:cs="Calibri"/>
          <w:color w:val="222222"/>
          <w:sz w:val="20"/>
          <w:szCs w:val="20"/>
          <w:shd w:val="clear" w:color="auto" w:fill="FFFFFF"/>
        </w:rPr>
        <w:t>‐</w:t>
      </w:r>
      <w:r w:rsidRPr="00D21876">
        <w:rPr>
          <w:rFonts w:ascii="Calibri" w:eastAsia="Times New Roman" w:hAnsi="Calibri" w:cs="Arial"/>
          <w:color w:val="222222"/>
          <w:sz w:val="20"/>
          <w:szCs w:val="20"/>
          <w:shd w:val="clear" w:color="auto" w:fill="FFFFFF"/>
        </w:rPr>
        <w:t>being. </w:t>
      </w:r>
      <w:r w:rsidRPr="00D21876">
        <w:rPr>
          <w:rFonts w:ascii="Calibri" w:eastAsia="Times New Roman" w:hAnsi="Calibri" w:cs="Arial"/>
          <w:i/>
          <w:iCs/>
          <w:color w:val="222222"/>
          <w:sz w:val="20"/>
          <w:szCs w:val="20"/>
          <w:shd w:val="clear" w:color="auto" w:fill="FFFFFF"/>
        </w:rPr>
        <w:t>Human Resource Management, 61</w:t>
      </w:r>
      <w:r w:rsidRPr="00D21876">
        <w:rPr>
          <w:rFonts w:ascii="Calibri" w:eastAsia="Times New Roman" w:hAnsi="Calibri" w:cs="Arial"/>
          <w:color w:val="222222"/>
          <w:sz w:val="20"/>
          <w:szCs w:val="20"/>
          <w:shd w:val="clear" w:color="auto" w:fill="FFFFFF"/>
        </w:rPr>
        <w:t xml:space="preserve">(4), 449-464. </w:t>
      </w:r>
      <w:r w:rsidRPr="00D21876">
        <w:rPr>
          <w:rFonts w:ascii="Calibri" w:eastAsia="Times New Roman" w:hAnsi="Calibri" w:cs="Arial"/>
          <w:color w:val="222222"/>
          <w:sz w:val="20"/>
          <w:szCs w:val="20"/>
        </w:rPr>
        <w:t>https://doi.org/10.1002/hrm.22102</w:t>
      </w:r>
    </w:p>
    <w:p w14:paraId="39F9B31D" w14:textId="77777777" w:rsidR="00573667" w:rsidRPr="00D21876" w:rsidRDefault="00573667" w:rsidP="00573667">
      <w:pPr>
        <w:spacing w:line="360" w:lineRule="auto"/>
        <w:ind w:firstLine="720"/>
        <w:rPr>
          <w:rFonts w:ascii="Calibri" w:eastAsia="Times New Roman" w:hAnsi="Calibri" w:cs="Arial"/>
          <w:color w:val="222222"/>
          <w:sz w:val="20"/>
          <w:szCs w:val="20"/>
        </w:rPr>
      </w:pPr>
      <w:proofErr w:type="spellStart"/>
      <w:r w:rsidRPr="00D21876">
        <w:rPr>
          <w:rFonts w:ascii="Calibri" w:eastAsia="Times New Roman" w:hAnsi="Calibri" w:cs="Arial"/>
          <w:color w:val="222222"/>
          <w:sz w:val="20"/>
          <w:szCs w:val="20"/>
        </w:rPr>
        <w:t>Bentein</w:t>
      </w:r>
      <w:proofErr w:type="spellEnd"/>
      <w:r w:rsidRPr="00D21876">
        <w:rPr>
          <w:rFonts w:ascii="Calibri" w:eastAsia="Times New Roman" w:hAnsi="Calibri" w:cs="Arial"/>
          <w:color w:val="222222"/>
          <w:sz w:val="20"/>
          <w:szCs w:val="20"/>
        </w:rPr>
        <w:t xml:space="preserve">, K., Garcia, A., Guerrero, S., &amp; </w:t>
      </w:r>
      <w:proofErr w:type="spellStart"/>
      <w:r w:rsidRPr="00D21876">
        <w:rPr>
          <w:rFonts w:ascii="Calibri" w:eastAsia="Times New Roman" w:hAnsi="Calibri" w:cs="Arial"/>
          <w:color w:val="222222"/>
          <w:sz w:val="20"/>
          <w:szCs w:val="20"/>
        </w:rPr>
        <w:t>Herrbach</w:t>
      </w:r>
      <w:proofErr w:type="spellEnd"/>
      <w:r w:rsidRPr="00D21876">
        <w:rPr>
          <w:rFonts w:ascii="Calibri" w:eastAsia="Times New Roman" w:hAnsi="Calibri" w:cs="Arial"/>
          <w:color w:val="222222"/>
          <w:sz w:val="20"/>
          <w:szCs w:val="20"/>
        </w:rPr>
        <w:t xml:space="preserve">, O. (2017). How does social isolation in a context of dirty work increase emotional exhaustion and inhibit work engagement? A process </w:t>
      </w:r>
      <w:proofErr w:type="gramStart"/>
      <w:r w:rsidRPr="00D21876">
        <w:rPr>
          <w:rFonts w:ascii="Calibri" w:eastAsia="Times New Roman" w:hAnsi="Calibri" w:cs="Arial"/>
          <w:color w:val="222222"/>
          <w:sz w:val="20"/>
          <w:szCs w:val="20"/>
        </w:rPr>
        <w:t>model</w:t>
      </w:r>
      <w:proofErr w:type="gramEnd"/>
      <w:r w:rsidRPr="00D21876">
        <w:rPr>
          <w:rFonts w:ascii="Calibri" w:eastAsia="Times New Roman" w:hAnsi="Calibri" w:cs="Arial"/>
          <w:color w:val="222222"/>
          <w:sz w:val="20"/>
          <w:szCs w:val="20"/>
        </w:rPr>
        <w:t>. </w:t>
      </w:r>
      <w:r w:rsidRPr="00D21876">
        <w:rPr>
          <w:rFonts w:ascii="Calibri" w:eastAsia="Times New Roman" w:hAnsi="Calibri" w:cs="Arial"/>
          <w:i/>
          <w:iCs/>
          <w:color w:val="222222"/>
          <w:sz w:val="20"/>
          <w:szCs w:val="20"/>
        </w:rPr>
        <w:t>Personnel Review, 46</w:t>
      </w:r>
      <w:r w:rsidRPr="00D21876">
        <w:rPr>
          <w:rFonts w:ascii="Calibri" w:eastAsia="Times New Roman" w:hAnsi="Calibri" w:cs="Arial"/>
          <w:color w:val="222222"/>
          <w:sz w:val="20"/>
          <w:szCs w:val="20"/>
        </w:rPr>
        <w:t>(8), 1620-1634. https://doi.org/</w:t>
      </w:r>
      <w:r w:rsidRPr="00D21876">
        <w:rPr>
          <w:rFonts w:ascii="Calibri" w:eastAsia="Calibri" w:hAnsi="Calibri" w:cs="Calibri"/>
          <w:sz w:val="20"/>
          <w:szCs w:val="20"/>
        </w:rPr>
        <w:t>10.1108/PR-09-2016-0227</w:t>
      </w:r>
    </w:p>
    <w:p w14:paraId="3B5923CC" w14:textId="77777777" w:rsidR="00573667" w:rsidRPr="00D21876" w:rsidRDefault="00573667" w:rsidP="00573667">
      <w:pPr>
        <w:spacing w:line="360" w:lineRule="auto"/>
        <w:ind w:firstLine="720"/>
        <w:rPr>
          <w:rFonts w:ascii="Calibri" w:eastAsia="Times New Roman" w:hAnsi="Calibri"/>
          <w:sz w:val="20"/>
          <w:szCs w:val="20"/>
        </w:rPr>
      </w:pPr>
      <w:r w:rsidRPr="00D21876">
        <w:rPr>
          <w:rFonts w:ascii="Calibri" w:eastAsia="Times New Roman" w:hAnsi="Calibri" w:cs="Arial"/>
          <w:color w:val="222222"/>
          <w:sz w:val="20"/>
          <w:szCs w:val="20"/>
          <w:shd w:val="clear" w:color="auto" w:fill="FFFFFF"/>
        </w:rPr>
        <w:t xml:space="preserve">Bentley, T. A., Teo, S. T., McLeod, L., Tan, F., </w:t>
      </w:r>
      <w:proofErr w:type="spellStart"/>
      <w:r w:rsidRPr="00D21876">
        <w:rPr>
          <w:rFonts w:ascii="Calibri" w:eastAsia="Times New Roman" w:hAnsi="Calibri" w:cs="Arial"/>
          <w:color w:val="222222"/>
          <w:sz w:val="20"/>
          <w:szCs w:val="20"/>
          <w:shd w:val="clear" w:color="auto" w:fill="FFFFFF"/>
        </w:rPr>
        <w:t>Bosua</w:t>
      </w:r>
      <w:proofErr w:type="spellEnd"/>
      <w:r w:rsidRPr="00D21876">
        <w:rPr>
          <w:rFonts w:ascii="Calibri" w:eastAsia="Times New Roman" w:hAnsi="Calibri" w:cs="Arial"/>
          <w:color w:val="222222"/>
          <w:sz w:val="20"/>
          <w:szCs w:val="20"/>
          <w:shd w:val="clear" w:color="auto" w:fill="FFFFFF"/>
        </w:rPr>
        <w:t xml:space="preserve">, R., &amp; </w:t>
      </w:r>
      <w:proofErr w:type="spellStart"/>
      <w:r w:rsidRPr="00D21876">
        <w:rPr>
          <w:rFonts w:ascii="Calibri" w:eastAsia="Times New Roman" w:hAnsi="Calibri" w:cs="Arial"/>
          <w:color w:val="222222"/>
          <w:sz w:val="20"/>
          <w:szCs w:val="20"/>
          <w:shd w:val="clear" w:color="auto" w:fill="FFFFFF"/>
        </w:rPr>
        <w:t>Gloet</w:t>
      </w:r>
      <w:proofErr w:type="spellEnd"/>
      <w:r w:rsidRPr="00D21876">
        <w:rPr>
          <w:rFonts w:ascii="Calibri" w:eastAsia="Times New Roman" w:hAnsi="Calibri" w:cs="Arial"/>
          <w:color w:val="222222"/>
          <w:sz w:val="20"/>
          <w:szCs w:val="20"/>
          <w:shd w:val="clear" w:color="auto" w:fill="FFFFFF"/>
        </w:rPr>
        <w:t>, M. (2016). The role of organisational support in teleworker wellbeing: A socio-technical systems approach. </w:t>
      </w:r>
      <w:r w:rsidRPr="00D21876">
        <w:rPr>
          <w:rFonts w:ascii="Calibri" w:eastAsia="Times New Roman" w:hAnsi="Calibri" w:cs="Arial"/>
          <w:i/>
          <w:iCs/>
          <w:color w:val="222222"/>
          <w:sz w:val="20"/>
          <w:szCs w:val="20"/>
          <w:shd w:val="clear" w:color="auto" w:fill="FFFFFF"/>
        </w:rPr>
        <w:t>Applied Ergonomics</w:t>
      </w:r>
      <w:r w:rsidRPr="00D21876">
        <w:rPr>
          <w:rFonts w:ascii="Calibri" w:eastAsia="Times New Roman" w:hAnsi="Calibri" w:cs="Arial"/>
          <w:color w:val="222222"/>
          <w:sz w:val="20"/>
          <w:szCs w:val="20"/>
          <w:shd w:val="clear" w:color="auto" w:fill="FFFFFF"/>
        </w:rPr>
        <w:t>, </w:t>
      </w:r>
      <w:r w:rsidRPr="00D21876">
        <w:rPr>
          <w:rFonts w:ascii="Calibri" w:eastAsia="Times New Roman" w:hAnsi="Calibri" w:cs="Arial"/>
          <w:i/>
          <w:iCs/>
          <w:color w:val="222222"/>
          <w:sz w:val="20"/>
          <w:szCs w:val="20"/>
          <w:shd w:val="clear" w:color="auto" w:fill="FFFFFF"/>
        </w:rPr>
        <w:t>52</w:t>
      </w:r>
      <w:r w:rsidRPr="00D21876">
        <w:rPr>
          <w:rFonts w:ascii="Calibri" w:eastAsia="Times New Roman" w:hAnsi="Calibri" w:cs="Arial"/>
          <w:color w:val="222222"/>
          <w:sz w:val="20"/>
          <w:szCs w:val="20"/>
          <w:shd w:val="clear" w:color="auto" w:fill="FFFFFF"/>
        </w:rPr>
        <w:t xml:space="preserve">, 207-215. </w:t>
      </w:r>
      <w:r w:rsidRPr="00D21876">
        <w:rPr>
          <w:rFonts w:ascii="Calibri" w:eastAsia="Times New Roman" w:hAnsi="Calibri" w:cs="Arial"/>
          <w:color w:val="222222"/>
          <w:sz w:val="20"/>
          <w:szCs w:val="20"/>
        </w:rPr>
        <w:t>https://doi.org/10.1016/j.apergo.2015.07.019</w:t>
      </w:r>
    </w:p>
    <w:p w14:paraId="65BF0ECA" w14:textId="77777777" w:rsidR="00573667" w:rsidRPr="00D21876" w:rsidRDefault="00573667" w:rsidP="00573667">
      <w:pPr>
        <w:spacing w:line="360" w:lineRule="auto"/>
        <w:ind w:firstLine="720"/>
        <w:rPr>
          <w:rFonts w:ascii="Calibri" w:eastAsia="Times New Roman" w:hAnsi="Calibri"/>
          <w:sz w:val="20"/>
          <w:szCs w:val="20"/>
        </w:rPr>
      </w:pPr>
      <w:r w:rsidRPr="00D21876">
        <w:rPr>
          <w:rFonts w:ascii="Calibri" w:eastAsia="Times New Roman" w:hAnsi="Calibri" w:cs="Arial"/>
          <w:color w:val="222222"/>
          <w:sz w:val="20"/>
          <w:szCs w:val="20"/>
          <w:shd w:val="clear" w:color="auto" w:fill="FFFFFF"/>
        </w:rPr>
        <w:t>Bismark, M., Smallwood, N., Jain, R., &amp; Willis, K. (2022). Thoughts of suicide or self-harm among healthcare workers during the COVID-19 pandemic: qualitative analysis of open-ended survey responses. </w:t>
      </w:r>
      <w:proofErr w:type="spellStart"/>
      <w:r w:rsidRPr="00D21876">
        <w:rPr>
          <w:rFonts w:ascii="Calibri" w:eastAsia="Times New Roman" w:hAnsi="Calibri" w:cs="Arial"/>
          <w:i/>
          <w:iCs/>
          <w:color w:val="222222"/>
          <w:sz w:val="20"/>
          <w:szCs w:val="20"/>
          <w:shd w:val="clear" w:color="auto" w:fill="FFFFFF"/>
        </w:rPr>
        <w:t>BJPsych</w:t>
      </w:r>
      <w:proofErr w:type="spellEnd"/>
      <w:r w:rsidRPr="00D21876">
        <w:rPr>
          <w:rFonts w:ascii="Calibri" w:eastAsia="Times New Roman" w:hAnsi="Calibri" w:cs="Arial"/>
          <w:i/>
          <w:iCs/>
          <w:color w:val="222222"/>
          <w:sz w:val="20"/>
          <w:szCs w:val="20"/>
          <w:shd w:val="clear" w:color="auto" w:fill="FFFFFF"/>
        </w:rPr>
        <w:t xml:space="preserve"> Open</w:t>
      </w:r>
      <w:r w:rsidRPr="00D21876">
        <w:rPr>
          <w:rFonts w:ascii="Calibri" w:eastAsia="Times New Roman" w:hAnsi="Calibri" w:cs="Arial"/>
          <w:color w:val="222222"/>
          <w:sz w:val="20"/>
          <w:szCs w:val="20"/>
          <w:shd w:val="clear" w:color="auto" w:fill="FFFFFF"/>
        </w:rPr>
        <w:t>, </w:t>
      </w:r>
      <w:r w:rsidRPr="00D21876">
        <w:rPr>
          <w:rFonts w:ascii="Calibri" w:eastAsia="Times New Roman" w:hAnsi="Calibri" w:cs="Arial"/>
          <w:i/>
          <w:iCs/>
          <w:color w:val="222222"/>
          <w:sz w:val="20"/>
          <w:szCs w:val="20"/>
          <w:shd w:val="clear" w:color="auto" w:fill="FFFFFF"/>
        </w:rPr>
        <w:t>8</w:t>
      </w:r>
      <w:r w:rsidRPr="00D21876">
        <w:rPr>
          <w:rFonts w:ascii="Calibri" w:eastAsia="Times New Roman" w:hAnsi="Calibri" w:cs="Arial"/>
          <w:color w:val="222222"/>
          <w:sz w:val="20"/>
          <w:szCs w:val="20"/>
          <w:shd w:val="clear" w:color="auto" w:fill="FFFFFF"/>
        </w:rPr>
        <w:t xml:space="preserve">(4). </w:t>
      </w:r>
      <w:r w:rsidRPr="00D21876">
        <w:rPr>
          <w:rFonts w:ascii="Calibri" w:eastAsia="Times New Roman" w:hAnsi="Calibri" w:cs="Arial"/>
          <w:color w:val="222222"/>
          <w:sz w:val="20"/>
          <w:szCs w:val="20"/>
        </w:rPr>
        <w:t>https://doi.org/10.1192%2Fbjo.2022.509</w:t>
      </w:r>
    </w:p>
    <w:p w14:paraId="6DA758BC" w14:textId="77777777" w:rsidR="00573667" w:rsidRPr="00D21876" w:rsidRDefault="00573667" w:rsidP="00573667">
      <w:pPr>
        <w:spacing w:line="360" w:lineRule="auto"/>
        <w:ind w:firstLine="720"/>
        <w:rPr>
          <w:rFonts w:ascii="Calibri" w:eastAsia="Times New Roman" w:hAnsi="Calibri"/>
          <w:color w:val="000000" w:themeColor="text1"/>
          <w:sz w:val="20"/>
          <w:szCs w:val="20"/>
        </w:rPr>
      </w:pP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 xml:space="preserve">Chaker, N. N., Nowlin, E. L., Walker, D., &amp; </w:t>
      </w:r>
      <w:proofErr w:type="spellStart"/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Anaza</w:t>
      </w:r>
      <w:proofErr w:type="spellEnd"/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, N. A. (2021). Alone on an island: A mixed-methods investigation of salesperson social isolation in general and in times of a pandemic. 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</w:rPr>
        <w:t>Industrial Marketing Management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, 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</w:rPr>
        <w:t>96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 xml:space="preserve">, 268-286. 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</w:rPr>
        <w:t>https://doi.org/10.1016/j.indmarman.2021.05.009</w:t>
      </w:r>
    </w:p>
    <w:p w14:paraId="48042014" w14:textId="77777777" w:rsidR="00573667" w:rsidRPr="00D21876" w:rsidRDefault="00573667" w:rsidP="00573667">
      <w:pPr>
        <w:spacing w:line="360" w:lineRule="auto"/>
        <w:ind w:firstLine="720"/>
        <w:rPr>
          <w:rFonts w:ascii="Calibri" w:eastAsia="Times New Roman" w:hAnsi="Calibri" w:cs="Arial"/>
          <w:color w:val="000000" w:themeColor="text1"/>
          <w:sz w:val="20"/>
          <w:szCs w:val="20"/>
        </w:rPr>
      </w:pP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Cubitt, S. &amp; Burt, C. (2002). Leadership Style, Loneliness and Occupational Stress in New Zealand Primary School Principals. </w:t>
      </w:r>
      <w:r w:rsidRPr="00D21876">
        <w:rPr>
          <w:rFonts w:ascii="Calibri" w:eastAsia="Times New Roman" w:hAnsi="Calibri" w:cs="Arial"/>
          <w:i/>
          <w:color w:val="000000" w:themeColor="text1"/>
          <w:sz w:val="20"/>
          <w:szCs w:val="20"/>
          <w:shd w:val="clear" w:color="auto" w:fill="FFFFFF"/>
        </w:rPr>
        <w:t>New Zealand Journal of Educational Studies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, </w:t>
      </w:r>
      <w:r w:rsidRPr="00D21876">
        <w:rPr>
          <w:rFonts w:ascii="Calibri" w:eastAsia="Times New Roman" w:hAnsi="Calibri" w:cs="Arial"/>
          <w:i/>
          <w:color w:val="000000" w:themeColor="text1"/>
          <w:sz w:val="20"/>
          <w:szCs w:val="20"/>
          <w:shd w:val="clear" w:color="auto" w:fill="FFFFFF"/>
        </w:rPr>
        <w:t>37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 xml:space="preserve">(2), 159-169. </w:t>
      </w:r>
    </w:p>
    <w:p w14:paraId="614F7BCD" w14:textId="77777777" w:rsidR="00573667" w:rsidRPr="00D21876" w:rsidRDefault="00573667" w:rsidP="00573667">
      <w:pPr>
        <w:spacing w:line="360" w:lineRule="auto"/>
        <w:ind w:firstLine="720"/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  <w:lang w:val="en-GB"/>
        </w:rPr>
      </w:pPr>
      <w:proofErr w:type="spellStart"/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D’Oliveira</w:t>
      </w:r>
      <w:proofErr w:type="spellEnd"/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 xml:space="preserve">, T. C., &amp; </w:t>
      </w:r>
      <w:proofErr w:type="spellStart"/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Percisco</w:t>
      </w:r>
      <w:proofErr w:type="spellEnd"/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 xml:space="preserve">, L. (2023). 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  <w:lang w:val="en-GB"/>
        </w:rPr>
        <w:t xml:space="preserve">Workplace Isolation, Loneliness and Wellbeing at Work: The Mediating Role of Task Interdependence and Supportive Behaviours. 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  <w:lang w:val="en-GB"/>
        </w:rPr>
        <w:t>Applied Ergonomics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  <w:lang w:val="en-GB"/>
        </w:rPr>
        <w:t xml:space="preserve">, 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  <w:lang w:val="en-GB"/>
        </w:rPr>
        <w:t>106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  <w:lang w:val="en-GB"/>
        </w:rPr>
        <w:t xml:space="preserve">. https://doi.org/10.1016/j.apergo.2022.103894 </w:t>
      </w:r>
    </w:p>
    <w:p w14:paraId="414D4DD3" w14:textId="77777777" w:rsidR="00573667" w:rsidRPr="00D21876" w:rsidRDefault="00573667" w:rsidP="00573667">
      <w:pPr>
        <w:spacing w:line="360" w:lineRule="auto"/>
        <w:ind w:firstLine="720"/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</w:pP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lastRenderedPageBreak/>
        <w:t xml:space="preserve">Fernet, C., </w:t>
      </w:r>
      <w:proofErr w:type="spellStart"/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Torrès</w:t>
      </w:r>
      <w:proofErr w:type="spellEnd"/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, O., Austin, S., &amp; St-Pierre, J. (2016). The psychological costs of owning and managing an SME: Linking job stressors, occupational loneliness, entrepreneurial orientation, and burnout. 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</w:rPr>
        <w:t>Burnout Research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, 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</w:rPr>
        <w:t>3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 xml:space="preserve">(2), 45-53. 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</w:rPr>
        <w:t>https://doi.org/10.1016/j.burn.2016.03.002</w:t>
      </w:r>
    </w:p>
    <w:p w14:paraId="4DAF7623" w14:textId="77777777" w:rsidR="00573667" w:rsidRPr="00D21876" w:rsidRDefault="00573667" w:rsidP="00573667">
      <w:pPr>
        <w:spacing w:line="360" w:lineRule="auto"/>
        <w:ind w:firstLine="720"/>
        <w:rPr>
          <w:rFonts w:ascii="Calibri" w:eastAsia="Calibri" w:hAnsi="Calibri" w:cs="Calibri"/>
          <w:sz w:val="20"/>
          <w:szCs w:val="20"/>
        </w:rPr>
      </w:pPr>
      <w:r w:rsidRPr="00D21876">
        <w:rPr>
          <w:rFonts w:ascii="Calibri" w:eastAsia="Times New Roman" w:hAnsi="Calibri" w:cs="Arial"/>
          <w:color w:val="000000" w:themeColor="text1"/>
          <w:sz w:val="20"/>
          <w:szCs w:val="20"/>
        </w:rPr>
        <w:t>Fry, J., &amp; Bloyce, D. (2017). ‘Life in the Travelling Circus’: A Study of Loneliness, Work Stress, and Money Issues in Touring Professional Golf. 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</w:rPr>
        <w:t>Sociology of Sport Journal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</w:rPr>
        <w:t>, 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</w:rPr>
        <w:t>34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</w:rPr>
        <w:t>(2), 148-159. https://doi.org/10.1123/ssj.2017-0002</w:t>
      </w:r>
    </w:p>
    <w:p w14:paraId="5F53F86D" w14:textId="77777777" w:rsidR="00573667" w:rsidRPr="00D21876" w:rsidRDefault="00573667" w:rsidP="00573667">
      <w:pPr>
        <w:spacing w:line="360" w:lineRule="auto"/>
        <w:ind w:firstLine="720"/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  <w:lang w:val="en-GB"/>
        </w:rPr>
      </w:pP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  <w:lang w:val="en-GB"/>
        </w:rPr>
        <w:t>Gabriel, A. S., Lanaj, K., &amp; Jennings, R. E. (2021). Is one the loneliest number? A within-person examination of the adaptive and maladaptive consequences of leader loneliness at work. 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  <w:lang w:val="en-GB"/>
        </w:rPr>
        <w:t>Journal of Applied Psychology, 106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  <w:lang w:val="en-GB"/>
        </w:rPr>
        <w:t xml:space="preserve">(10), 1517–1538. 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lang w:val="en-GB"/>
        </w:rPr>
        <w:t>https://doi.org/10.1037/apl0000838</w:t>
      </w:r>
    </w:p>
    <w:p w14:paraId="336E5407" w14:textId="77777777" w:rsidR="00573667" w:rsidRPr="00D21876" w:rsidRDefault="00573667" w:rsidP="00573667">
      <w:pPr>
        <w:spacing w:line="360" w:lineRule="auto"/>
        <w:ind w:firstLine="720"/>
        <w:rPr>
          <w:rFonts w:ascii="Calibri" w:eastAsia="Times New Roman" w:hAnsi="Calibri"/>
          <w:color w:val="000000" w:themeColor="text1"/>
          <w:sz w:val="20"/>
          <w:szCs w:val="20"/>
        </w:rPr>
      </w:pP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 xml:space="preserve">Galanti, T., Guidetti, G., Mazzei, E., </w:t>
      </w:r>
      <w:proofErr w:type="spellStart"/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Zappalà</w:t>
      </w:r>
      <w:proofErr w:type="spellEnd"/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, S., &amp; Toscano, F. (2021). Work From Home During the COVID-19 Outbreak: The Impact on Employees’ Remote Work Productivity, Engagement, and Stress. 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</w:rPr>
        <w:t>Journal of Occupational and Environmental Medicine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, 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</w:rPr>
        <w:t>63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 xml:space="preserve">(7), 426-432. 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</w:rPr>
        <w:t>https://doi.org/10.1097%2FJOM.0000000000002236</w:t>
      </w:r>
    </w:p>
    <w:p w14:paraId="2A9A4FA2" w14:textId="77777777" w:rsidR="00573667" w:rsidRPr="00D21876" w:rsidRDefault="00573667" w:rsidP="00573667">
      <w:pPr>
        <w:spacing w:line="360" w:lineRule="auto"/>
        <w:ind w:firstLine="720"/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</w:pP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Gascon, H. (2009). Self-esteem, loneliness, satisfaction of adults with intellectual disabilities (ID) in sheltered or regular workplace. 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British </w:t>
      </w:r>
      <w:r w:rsidRPr="00D21876">
        <w:rPr>
          <w:rFonts w:ascii="Calibri" w:eastAsia="Times New Roman" w:hAnsi="Calibri" w:cs="Arial"/>
          <w:i/>
          <w:color w:val="000000" w:themeColor="text1"/>
          <w:sz w:val="20"/>
          <w:szCs w:val="20"/>
          <w:shd w:val="clear" w:color="auto" w:fill="FFFFFF"/>
        </w:rPr>
        <w:t>Journal of Developmental Disabilities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</w:rPr>
        <w:t>55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 xml:space="preserve">(109), 145-155. 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  <w:lang w:val="en-GB"/>
        </w:rPr>
        <w:t>https://doi.org/10.1179/096979509799103124</w:t>
      </w:r>
      <w:r w:rsidRPr="00D21876">
        <w:rPr>
          <w:rFonts w:ascii="Calibri" w:eastAsia="Times New Roman" w:hAnsi="Calibri" w:cs="Arial"/>
          <w:iCs/>
          <w:color w:val="000000" w:themeColor="text1"/>
          <w:sz w:val="20"/>
          <w:szCs w:val="20"/>
          <w:shd w:val="clear" w:color="auto" w:fill="FFFFFF"/>
        </w:rPr>
        <w:t xml:space="preserve"> </w:t>
      </w:r>
    </w:p>
    <w:p w14:paraId="7CEDD170" w14:textId="77777777" w:rsidR="00573667" w:rsidRPr="00D21876" w:rsidRDefault="00573667" w:rsidP="00573667">
      <w:pPr>
        <w:spacing w:line="360" w:lineRule="auto"/>
        <w:ind w:firstLine="720"/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  <w:lang w:val="en-GB"/>
        </w:rPr>
      </w:pP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  <w:lang w:val="en-GB"/>
        </w:rPr>
        <w:t>Golden, T. D., Veiga, J. F., &amp; Dino, R. N. (2008). The impact of professional isolation on teleworker job performance and turnover intentions: Does time spent teleworking, interacting face-to-face, or having access to communication-enhancing technology matter? 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  <w:lang w:val="en-GB"/>
        </w:rPr>
        <w:t>Journal of Applied Psychology, 93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  <w:lang w:val="en-GB"/>
        </w:rPr>
        <w:t xml:space="preserve">(6), 1412–1421. 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lang w:val="en-GB"/>
        </w:rPr>
        <w:t>https://doi.org/10.1037/a0012722</w:t>
      </w:r>
    </w:p>
    <w:p w14:paraId="4A88C2DA" w14:textId="77777777" w:rsidR="00573667" w:rsidRPr="00D21876" w:rsidRDefault="00573667" w:rsidP="00573667">
      <w:pPr>
        <w:spacing w:line="360" w:lineRule="auto"/>
        <w:ind w:firstLine="720"/>
        <w:rPr>
          <w:rFonts w:ascii="Calibri" w:eastAsia="Times New Roman" w:hAnsi="Calibri"/>
          <w:color w:val="000000" w:themeColor="text1"/>
          <w:sz w:val="20"/>
          <w:szCs w:val="20"/>
        </w:rPr>
      </w:pPr>
      <w:proofErr w:type="spellStart"/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Guenzi</w:t>
      </w:r>
      <w:proofErr w:type="spellEnd"/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 xml:space="preserve">, P., Rangarajan, D., Chaker, N. N., &amp; Sajtos, L. (2019). It is all in good </w:t>
      </w:r>
      <w:proofErr w:type="spellStart"/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humor</w:t>
      </w:r>
      <w:proofErr w:type="spellEnd"/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 xml:space="preserve">? Examining the impact of salesperson evaluations of leader </w:t>
      </w:r>
      <w:proofErr w:type="spellStart"/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humor</w:t>
      </w:r>
      <w:proofErr w:type="spellEnd"/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 xml:space="preserve"> on salesperson job satisfaction and job stress. 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</w:rPr>
        <w:t>Journal of Personal Selling &amp; Sales Management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, 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</w:rPr>
        <w:t>39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 xml:space="preserve">(4), 352-369. 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</w:rPr>
        <w:t>https://doi.org/10.1080/08853134.2019.1598267</w:t>
      </w:r>
    </w:p>
    <w:p w14:paraId="7BA80720" w14:textId="77777777" w:rsidR="00573667" w:rsidRPr="00D21876" w:rsidRDefault="00573667" w:rsidP="00573667">
      <w:pPr>
        <w:spacing w:line="360" w:lineRule="auto"/>
        <w:ind w:firstLine="720"/>
        <w:rPr>
          <w:rFonts w:ascii="Calibri" w:eastAsia="Times New Roman" w:hAnsi="Calibri" w:cs="Arial"/>
          <w:color w:val="000000" w:themeColor="text1"/>
          <w:sz w:val="20"/>
          <w:szCs w:val="20"/>
        </w:rPr>
      </w:pP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 xml:space="preserve">Günther, N., Hauff, S., &amp; </w:t>
      </w:r>
      <w:proofErr w:type="spellStart"/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Gubernator</w:t>
      </w:r>
      <w:proofErr w:type="spellEnd"/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, P. (2022). The joint role of HRM and leadership for teleworker well-being: An analysis during the COVID-19 pandemic. 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</w:rPr>
        <w:t>German Journal of Human Resource Management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</w:rPr>
        <w:t>36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 xml:space="preserve">(3), 353-379. 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</w:rPr>
        <w:t>https://doi.org/10.1177/23970022221083694</w:t>
      </w:r>
    </w:p>
    <w:p w14:paraId="78263FF9" w14:textId="77777777" w:rsidR="00573667" w:rsidRPr="00D21876" w:rsidRDefault="00573667" w:rsidP="00573667">
      <w:pPr>
        <w:spacing w:line="360" w:lineRule="auto"/>
        <w:ind w:firstLine="720"/>
        <w:rPr>
          <w:rFonts w:ascii="Calibri" w:eastAsia="Times New Roman" w:hAnsi="Calibri" w:cs="Arial"/>
          <w:color w:val="000000" w:themeColor="text1"/>
          <w:sz w:val="20"/>
          <w:szCs w:val="20"/>
        </w:rPr>
      </w:pP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Hammersley, C., Richardson, N., Meredith, D., Carroll, P., &amp; McNamara, J. (2021). “That’s Me I am the Farmer of the Land”: Exploring Identities, Masculinities, and Health Among Male Farmers’ in Ireland. 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</w:rPr>
        <w:t>American Journal of Men's Health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, 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</w:rPr>
        <w:t>15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 xml:space="preserve">(4), 1-20. 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</w:rPr>
        <w:t>https://doi.org/10.1177/15579883211035241</w:t>
      </w:r>
    </w:p>
    <w:p w14:paraId="6E711C47" w14:textId="77777777" w:rsidR="00573667" w:rsidRPr="00D21876" w:rsidRDefault="00573667" w:rsidP="00573667">
      <w:pPr>
        <w:spacing w:line="360" w:lineRule="auto"/>
        <w:ind w:firstLine="720"/>
        <w:rPr>
          <w:rFonts w:ascii="Calibri" w:eastAsia="Times New Roman" w:hAnsi="Calibri"/>
          <w:color w:val="000000" w:themeColor="text1"/>
          <w:sz w:val="20"/>
          <w:szCs w:val="20"/>
        </w:rPr>
      </w:pP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Hansen, B. G., &amp; Østerås, O. (2019). Farmer welfare and animal welfare- Exploring the relationship between farmer’s occupational well-being and stress, farm expansion and animal welfare. 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</w:rPr>
        <w:t>Preventive Veterinary Medicine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, 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</w:rPr>
        <w:t>170</w:t>
      </w:r>
      <w:r w:rsidRPr="00D21876">
        <w:rPr>
          <w:rFonts w:ascii="Calibri" w:eastAsia="Times New Roman" w:hAnsi="Calibri" w:cs="Arial"/>
          <w:i/>
          <w:color w:val="000000" w:themeColor="text1"/>
          <w:sz w:val="20"/>
          <w:szCs w:val="20"/>
          <w:shd w:val="clear" w:color="auto" w:fill="FFFFFF"/>
        </w:rPr>
        <w:t xml:space="preserve">, 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</w:rPr>
        <w:t>https://doi.org/10.1016/j.prevetmed.2019.104741</w:t>
      </w:r>
    </w:p>
    <w:p w14:paraId="0456D47F" w14:textId="77777777" w:rsidR="00573667" w:rsidRPr="00D21876" w:rsidRDefault="00573667" w:rsidP="00573667">
      <w:pPr>
        <w:spacing w:line="360" w:lineRule="auto"/>
        <w:ind w:firstLine="720"/>
        <w:rPr>
          <w:rFonts w:ascii="Calibri" w:eastAsia="Times New Roman" w:hAnsi="Calibri"/>
          <w:color w:val="000000" w:themeColor="text1"/>
          <w:sz w:val="20"/>
          <w:szCs w:val="20"/>
        </w:rPr>
      </w:pP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 xml:space="preserve">Hersch, E., Cohen, K. A., </w:t>
      </w:r>
      <w:proofErr w:type="spellStart"/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Saklecha</w:t>
      </w:r>
      <w:proofErr w:type="spellEnd"/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, A., Williams, K. D., Tan, Y., &amp; Lattie, E. G. (2022). Remote-delivered services during COVID-19: A mixed-methods survey of college counselling centre clinicians. 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</w:rPr>
        <w:t>Journal of American College Health.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 xml:space="preserve"> Advance online publication. 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</w:rPr>
        <w:t>https://doi.org/10.1080/07448481.2022.2038178</w:t>
      </w:r>
    </w:p>
    <w:p w14:paraId="1222B3A1" w14:textId="77777777" w:rsidR="00573667" w:rsidRPr="00D21876" w:rsidRDefault="00573667" w:rsidP="00573667">
      <w:pPr>
        <w:spacing w:line="360" w:lineRule="auto"/>
        <w:ind w:firstLine="720"/>
        <w:rPr>
          <w:rFonts w:ascii="Calibri" w:eastAsia="Times New Roman" w:hAnsi="Calibri"/>
          <w:color w:val="000000" w:themeColor="text1"/>
          <w:sz w:val="20"/>
          <w:szCs w:val="20"/>
        </w:rPr>
      </w:pP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 xml:space="preserve">Jansson, L., &amp; </w:t>
      </w:r>
      <w:proofErr w:type="spellStart"/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Graneheim</w:t>
      </w:r>
      <w:proofErr w:type="spellEnd"/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, U. H. (2018). Nurses' Experiences of Assessing Suicide Risk in Specialised Mental Health Outpatient Care in Rural Areas. 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</w:rPr>
        <w:t>Issues in Mental Health Nursing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, 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</w:rPr>
        <w:t>39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 xml:space="preserve">(7), 554-560. 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</w:rPr>
        <w:t>https://doi.org/10.1080/01612840.2018.1431823</w:t>
      </w:r>
    </w:p>
    <w:p w14:paraId="5851D066" w14:textId="77777777" w:rsidR="00573667" w:rsidRPr="00D21876" w:rsidRDefault="00573667" w:rsidP="00573667">
      <w:pPr>
        <w:spacing w:line="360" w:lineRule="auto"/>
        <w:ind w:firstLine="720"/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</w:pPr>
      <w:r w:rsidRPr="00D21876"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lastRenderedPageBreak/>
        <w:t xml:space="preserve">Keskin, A. Y., &amp; Şentürk, S. (2022). Being A </w:t>
      </w:r>
      <w:proofErr w:type="spellStart"/>
      <w:r w:rsidRPr="00D21876"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>Hemodialysis</w:t>
      </w:r>
      <w:proofErr w:type="spellEnd"/>
      <w:r w:rsidRPr="00D21876"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 Nurse During the COVID-19 Pandemic: A Phenomenological Approach. </w:t>
      </w:r>
      <w:r w:rsidRPr="00D21876">
        <w:rPr>
          <w:rFonts w:ascii="Calibri" w:eastAsia="Times New Roman" w:hAnsi="Calibri" w:cs="Times New Roman"/>
          <w:i/>
          <w:iCs/>
          <w:color w:val="000000" w:themeColor="text1"/>
          <w:sz w:val="20"/>
          <w:szCs w:val="20"/>
          <w:lang w:val="en-GB"/>
        </w:rPr>
        <w:t>OMEGA - Journal of Death and Dying</w:t>
      </w:r>
      <w:r w:rsidRPr="00D21876"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 xml:space="preserve">, </w:t>
      </w:r>
      <w:r w:rsidRPr="00D21876">
        <w:rPr>
          <w:rFonts w:ascii="Calibri" w:eastAsia="Times New Roman" w:hAnsi="Calibri" w:cs="Times New Roman"/>
          <w:i/>
          <w:iCs/>
          <w:color w:val="000000" w:themeColor="text1"/>
          <w:sz w:val="20"/>
          <w:szCs w:val="20"/>
          <w:lang w:val="en-GB"/>
        </w:rPr>
        <w:t>0</w:t>
      </w:r>
      <w:r w:rsidRPr="00D21876">
        <w:rPr>
          <w:rFonts w:ascii="Calibri" w:eastAsia="Times New Roman" w:hAnsi="Calibri" w:cs="Times New Roman"/>
          <w:color w:val="000000" w:themeColor="text1"/>
          <w:sz w:val="20"/>
          <w:szCs w:val="20"/>
          <w:lang w:val="en-GB"/>
        </w:rPr>
        <w:t>(0), 1-19. https://doi.org/10.1177%2F00302228221090755</w:t>
      </w:r>
    </w:p>
    <w:p w14:paraId="55B4B9A3" w14:textId="77777777" w:rsidR="00573667" w:rsidRPr="00D21876" w:rsidRDefault="00573667" w:rsidP="00573667">
      <w:pPr>
        <w:spacing w:line="360" w:lineRule="auto"/>
        <w:ind w:firstLine="720"/>
        <w:rPr>
          <w:rFonts w:ascii="Calibri" w:eastAsia="Times New Roman" w:hAnsi="Calibri" w:cs="Arial"/>
          <w:color w:val="000000" w:themeColor="text1"/>
          <w:sz w:val="20"/>
          <w:szCs w:val="20"/>
        </w:rPr>
      </w:pP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Khan, H. G. A., Chughtai, M. S., Bashir, A., &amp; Paracha, U. K. (2019). Rejection Sensitivity and Job Performance: Workplace Loneliness as Mediator and Emotional Culture of Companionate Love as Moderator. 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</w:rPr>
        <w:t>Pakistan Journal of Commerce and Social Sciences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, 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</w:rPr>
        <w:t>13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(4), 997-1016.</w:t>
      </w:r>
    </w:p>
    <w:p w14:paraId="1142813A" w14:textId="77777777" w:rsidR="00573667" w:rsidRPr="00D21876" w:rsidRDefault="00573667" w:rsidP="00573667">
      <w:pPr>
        <w:spacing w:line="360" w:lineRule="auto"/>
        <w:ind w:firstLine="720"/>
        <w:rPr>
          <w:rFonts w:ascii="Calibri" w:eastAsia="Times New Roman" w:hAnsi="Calibri"/>
          <w:color w:val="000000" w:themeColor="text1"/>
          <w:sz w:val="20"/>
          <w:szCs w:val="20"/>
        </w:rPr>
      </w:pP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 xml:space="preserve">Kuriakose, V., </w:t>
      </w:r>
      <w:proofErr w:type="spellStart"/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Sreejesh</w:t>
      </w:r>
      <w:proofErr w:type="spellEnd"/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, S., Wilson, P. R., &amp; Anusree, M. R. (2019). The differential association of workplace conflicts on employee well-being: The moderating role of perceived social support at work. 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</w:rPr>
        <w:t>International Journal of Conflict Management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, 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</w:rPr>
        <w:t>30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 xml:space="preserve">(5), 680-705. 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</w:rPr>
        <w:t>https://doi.org/10.1108/IJCMA-05-2018-0063</w:t>
      </w:r>
    </w:p>
    <w:p w14:paraId="3F644DD6" w14:textId="77777777" w:rsidR="00573667" w:rsidRPr="00D21876" w:rsidRDefault="00573667" w:rsidP="00573667">
      <w:pPr>
        <w:spacing w:line="360" w:lineRule="auto"/>
        <w:ind w:firstLine="720"/>
        <w:rPr>
          <w:rFonts w:ascii="Calibri" w:eastAsia="Times New Roman" w:hAnsi="Calibri"/>
          <w:color w:val="000000" w:themeColor="text1"/>
          <w:sz w:val="20"/>
          <w:szCs w:val="20"/>
        </w:rPr>
      </w:pP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Lam, L. W., &amp; Lau, D. C. (2012). Feeling lonely at work: investigating the consequences of unsatisfactory workplace relationships. 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</w:rPr>
        <w:t>The International Journal of Human Resource Management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, 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</w:rPr>
        <w:t>23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 xml:space="preserve">(20), 4265-4282. 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</w:rPr>
        <w:t>https://doi.org/10.1080/09585192.2012.665070</w:t>
      </w:r>
    </w:p>
    <w:p w14:paraId="060AD453" w14:textId="77777777" w:rsidR="00573667" w:rsidRPr="00D21876" w:rsidRDefault="00573667" w:rsidP="00573667">
      <w:pPr>
        <w:spacing w:line="360" w:lineRule="auto"/>
        <w:ind w:firstLine="720"/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</w:pP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 xml:space="preserve">Mann, S., &amp; Holdsworth, L. (2003). The psychological impact of teleworking: stress, </w:t>
      </w:r>
      <w:proofErr w:type="gramStart"/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emotions</w:t>
      </w:r>
      <w:proofErr w:type="gramEnd"/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 xml:space="preserve"> and health. 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</w:rPr>
        <w:t>New Technology, Work and Employment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, 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</w:rPr>
        <w:t>18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 xml:space="preserve">(3), 196-211. 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</w:rPr>
        <w:t>https://doi.org/10.1111/1468-005X.00121</w:t>
      </w:r>
    </w:p>
    <w:p w14:paraId="688035DD" w14:textId="77777777" w:rsidR="00573667" w:rsidRPr="00D21876" w:rsidRDefault="00573667" w:rsidP="00573667">
      <w:pPr>
        <w:spacing w:line="360" w:lineRule="auto"/>
        <w:ind w:firstLine="720"/>
        <w:rPr>
          <w:rFonts w:ascii="Calibri" w:eastAsia="Times New Roman" w:hAnsi="Calibri"/>
          <w:color w:val="000000" w:themeColor="text1"/>
          <w:sz w:val="20"/>
          <w:szCs w:val="20"/>
        </w:rPr>
      </w:pPr>
      <w:r w:rsidRPr="00D21876">
        <w:rPr>
          <w:rFonts w:ascii="Calibri" w:eastAsia="Times New Roman" w:hAnsi="Calibri" w:cs="Arial"/>
          <w:color w:val="000000" w:themeColor="text1"/>
          <w:sz w:val="20"/>
          <w:szCs w:val="20"/>
        </w:rPr>
        <w:t xml:space="preserve">McGraw, S. A., </w:t>
      </w:r>
      <w:proofErr w:type="spellStart"/>
      <w:r w:rsidRPr="00D21876">
        <w:rPr>
          <w:rFonts w:ascii="Calibri" w:eastAsia="Times New Roman" w:hAnsi="Calibri" w:cs="Arial"/>
          <w:color w:val="000000" w:themeColor="text1"/>
          <w:sz w:val="20"/>
          <w:szCs w:val="20"/>
        </w:rPr>
        <w:t>Deubert</w:t>
      </w:r>
      <w:proofErr w:type="spellEnd"/>
      <w:r w:rsidRPr="00D21876">
        <w:rPr>
          <w:rFonts w:ascii="Calibri" w:eastAsia="Times New Roman" w:hAnsi="Calibri" w:cs="Arial"/>
          <w:color w:val="000000" w:themeColor="text1"/>
          <w:sz w:val="20"/>
          <w:szCs w:val="20"/>
        </w:rPr>
        <w:t xml:space="preserve">, C. R., Lynch, H. F., </w:t>
      </w:r>
      <w:proofErr w:type="spellStart"/>
      <w:r w:rsidRPr="00D21876">
        <w:rPr>
          <w:rFonts w:ascii="Calibri" w:eastAsia="Times New Roman" w:hAnsi="Calibri" w:cs="Arial"/>
          <w:color w:val="000000" w:themeColor="text1"/>
          <w:sz w:val="20"/>
          <w:szCs w:val="20"/>
        </w:rPr>
        <w:t>Nozzolillo</w:t>
      </w:r>
      <w:proofErr w:type="spellEnd"/>
      <w:r w:rsidRPr="00D21876">
        <w:rPr>
          <w:rFonts w:ascii="Calibri" w:eastAsia="Times New Roman" w:hAnsi="Calibri" w:cs="Arial"/>
          <w:color w:val="000000" w:themeColor="text1"/>
          <w:sz w:val="20"/>
          <w:szCs w:val="20"/>
        </w:rPr>
        <w:t>, A., Taylor, L., &amp; Cohen, I. G. (2018). Life on an Emotional Roller Coaster: NFL Players and Their Family Members’ Perspectives on Player Mental Health. 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</w:rPr>
        <w:t>Journal of Clinical Sport Psychology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</w:rPr>
        <w:t>, 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</w:rPr>
        <w:t>12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</w:rPr>
        <w:t>(3), 404-431. https://doi.org/10.1123/jcsp.2017-0051</w:t>
      </w:r>
    </w:p>
    <w:p w14:paraId="199F4497" w14:textId="77777777" w:rsidR="00573667" w:rsidRPr="00D21876" w:rsidRDefault="00573667" w:rsidP="00573667">
      <w:pPr>
        <w:spacing w:line="360" w:lineRule="auto"/>
        <w:ind w:firstLine="720"/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</w:pP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 xml:space="preserve">McNaughton, D., </w:t>
      </w:r>
      <w:proofErr w:type="spellStart"/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Rackensperger</w:t>
      </w:r>
      <w:proofErr w:type="spellEnd"/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, T., Dorn, D., &amp; Wilson, N. (2014). " Home is at work and work is at home": Telework and individuals who use augmentative and alternative communication. 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</w:rPr>
        <w:t>Work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, 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</w:rPr>
        <w:t>48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 xml:space="preserve">(1), 117-126. 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</w:rPr>
        <w:t>https://doi.org/10.3233/wor-141860</w:t>
      </w:r>
    </w:p>
    <w:p w14:paraId="0E171E83" w14:textId="77777777" w:rsidR="00573667" w:rsidRPr="00D21876" w:rsidRDefault="00573667" w:rsidP="00573667">
      <w:pPr>
        <w:spacing w:line="360" w:lineRule="auto"/>
        <w:ind w:firstLine="720"/>
        <w:rPr>
          <w:rFonts w:ascii="Calibri" w:eastAsia="Times New Roman" w:hAnsi="Calibri"/>
          <w:color w:val="000000" w:themeColor="text1"/>
          <w:sz w:val="20"/>
          <w:szCs w:val="20"/>
        </w:rPr>
      </w:pPr>
      <w:r w:rsidRPr="00D21876">
        <w:rPr>
          <w:rFonts w:ascii="Calibri" w:eastAsia="Times New Roman" w:hAnsi="Calibri" w:cs="Arial"/>
          <w:color w:val="000000" w:themeColor="text1"/>
          <w:sz w:val="20"/>
          <w:szCs w:val="20"/>
        </w:rPr>
        <w:t xml:space="preserve">Moens, E., Baert, S., </w:t>
      </w:r>
      <w:proofErr w:type="spellStart"/>
      <w:r w:rsidRPr="00D21876">
        <w:rPr>
          <w:rFonts w:ascii="Calibri" w:eastAsia="Times New Roman" w:hAnsi="Calibri" w:cs="Arial"/>
          <w:color w:val="000000" w:themeColor="text1"/>
          <w:sz w:val="20"/>
          <w:szCs w:val="20"/>
        </w:rPr>
        <w:t>Verhofstadt</w:t>
      </w:r>
      <w:proofErr w:type="spellEnd"/>
      <w:r w:rsidRPr="00D21876">
        <w:rPr>
          <w:rFonts w:ascii="Calibri" w:eastAsia="Times New Roman" w:hAnsi="Calibri" w:cs="Arial"/>
          <w:color w:val="000000" w:themeColor="text1"/>
          <w:sz w:val="20"/>
          <w:szCs w:val="20"/>
        </w:rPr>
        <w:t xml:space="preserve">, E., &amp; Van </w:t>
      </w:r>
      <w:proofErr w:type="spellStart"/>
      <w:r w:rsidRPr="00D21876">
        <w:rPr>
          <w:rFonts w:ascii="Calibri" w:eastAsia="Times New Roman" w:hAnsi="Calibri" w:cs="Arial"/>
          <w:color w:val="000000" w:themeColor="text1"/>
          <w:sz w:val="20"/>
          <w:szCs w:val="20"/>
        </w:rPr>
        <w:t>Ootegem</w:t>
      </w:r>
      <w:proofErr w:type="spellEnd"/>
      <w:r w:rsidRPr="00D21876">
        <w:rPr>
          <w:rFonts w:ascii="Calibri" w:eastAsia="Times New Roman" w:hAnsi="Calibri" w:cs="Arial"/>
          <w:color w:val="000000" w:themeColor="text1"/>
          <w:sz w:val="20"/>
          <w:szCs w:val="20"/>
        </w:rPr>
        <w:t>, L. (2021). Does loneliness lurk in temp work? Exploring the associations between temporary employment, loneliness at work and job satisfaction. </w:t>
      </w:r>
      <w:proofErr w:type="spellStart"/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</w:rPr>
        <w:t>PloS</w:t>
      </w:r>
      <w:proofErr w:type="spellEnd"/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</w:rPr>
        <w:t xml:space="preserve"> One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</w:rPr>
        <w:t>, 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</w:rPr>
        <w:t>16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</w:rPr>
        <w:t>(5), Article e0250664. https://doi.org/10.1371/journal.pone.0250664</w:t>
      </w:r>
    </w:p>
    <w:p w14:paraId="27FA5046" w14:textId="77777777" w:rsidR="00573667" w:rsidRPr="00D21876" w:rsidRDefault="00573667" w:rsidP="00573667">
      <w:pPr>
        <w:spacing w:line="360" w:lineRule="auto"/>
        <w:ind w:firstLine="720"/>
        <w:rPr>
          <w:rFonts w:ascii="Calibri" w:eastAsia="Times New Roman" w:hAnsi="Calibri"/>
          <w:color w:val="000000" w:themeColor="text1"/>
          <w:sz w:val="20"/>
          <w:szCs w:val="20"/>
        </w:rPr>
      </w:pP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 xml:space="preserve">Orhan, M. A., </w:t>
      </w:r>
      <w:proofErr w:type="spellStart"/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Rijsman</w:t>
      </w:r>
      <w:proofErr w:type="spellEnd"/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, J. B., &amp; van Dijk, G. M. (2016). Invisible, therefore isolated: Comparative effects of team virtuality with task virtuality on workplace isolation and work outcomes. 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</w:rPr>
        <w:t>Journal of Work and Organizational Psychology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, 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</w:rPr>
        <w:t>32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 xml:space="preserve">(2), 109-122. 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</w:rPr>
        <w:t>https://doi.org/10.1016/j.rpto.2016.02.002</w:t>
      </w:r>
    </w:p>
    <w:p w14:paraId="48E64840" w14:textId="77777777" w:rsidR="00573667" w:rsidRPr="00D21876" w:rsidRDefault="00573667" w:rsidP="00573667">
      <w:pPr>
        <w:spacing w:line="360" w:lineRule="auto"/>
        <w:ind w:firstLine="720"/>
        <w:rPr>
          <w:rFonts w:ascii="Calibri" w:eastAsia="Times New Roman" w:hAnsi="Calibri" w:cs="Arial"/>
          <w:color w:val="000000" w:themeColor="text1"/>
          <w:sz w:val="20"/>
          <w:szCs w:val="20"/>
        </w:rPr>
      </w:pPr>
      <w:proofErr w:type="spellStart"/>
      <w:r w:rsidRPr="00D21876">
        <w:rPr>
          <w:rFonts w:ascii="Calibri" w:eastAsia="Times New Roman" w:hAnsi="Calibri" w:cs="Arial"/>
          <w:color w:val="000000" w:themeColor="text1"/>
          <w:sz w:val="20"/>
          <w:szCs w:val="20"/>
        </w:rPr>
        <w:t>Ozcelik</w:t>
      </w:r>
      <w:proofErr w:type="spellEnd"/>
      <w:r w:rsidRPr="00D21876">
        <w:rPr>
          <w:rFonts w:ascii="Calibri" w:eastAsia="Times New Roman" w:hAnsi="Calibri" w:cs="Arial"/>
          <w:color w:val="000000" w:themeColor="text1"/>
          <w:sz w:val="20"/>
          <w:szCs w:val="20"/>
        </w:rPr>
        <w:t xml:space="preserve">, H., &amp; </w:t>
      </w:r>
      <w:proofErr w:type="spellStart"/>
      <w:r w:rsidRPr="00D21876">
        <w:rPr>
          <w:rFonts w:ascii="Calibri" w:eastAsia="Times New Roman" w:hAnsi="Calibri" w:cs="Arial"/>
          <w:color w:val="000000" w:themeColor="text1"/>
          <w:sz w:val="20"/>
          <w:szCs w:val="20"/>
        </w:rPr>
        <w:t>Barsade</w:t>
      </w:r>
      <w:proofErr w:type="spellEnd"/>
      <w:r w:rsidRPr="00D21876">
        <w:rPr>
          <w:rFonts w:ascii="Calibri" w:eastAsia="Times New Roman" w:hAnsi="Calibri" w:cs="Arial"/>
          <w:color w:val="000000" w:themeColor="text1"/>
          <w:sz w:val="20"/>
          <w:szCs w:val="20"/>
        </w:rPr>
        <w:t>, S. G. (2018). No employee an island: Workplace loneliness and job performance. 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</w:rPr>
        <w:t>Academy of Management Journal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</w:rPr>
        <w:t>, 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</w:rPr>
        <w:t>61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</w:rPr>
        <w:t>(6), 2343-2366. https://doi.org/10.5465/amj.2015.1066</w:t>
      </w:r>
    </w:p>
    <w:p w14:paraId="456E8947" w14:textId="77777777" w:rsidR="00573667" w:rsidRPr="00D21876" w:rsidRDefault="00573667" w:rsidP="00573667">
      <w:pPr>
        <w:spacing w:line="360" w:lineRule="auto"/>
        <w:ind w:firstLine="720"/>
        <w:rPr>
          <w:rFonts w:ascii="Calibri" w:eastAsia="Times New Roman" w:hAnsi="Calibri" w:cs="Arial"/>
          <w:bCs/>
          <w:color w:val="000000" w:themeColor="text1"/>
          <w:sz w:val="20"/>
          <w:szCs w:val="20"/>
          <w:shd w:val="clear" w:color="auto" w:fill="FFFFFF"/>
          <w:lang w:val="en-GB"/>
        </w:rPr>
      </w:pP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  <w:lang w:val="en-GB"/>
        </w:rPr>
        <w:t xml:space="preserve">Peng, J., Chen, Y., Xia, Y. &amp; Ran, Y. (2017). </w:t>
      </w:r>
      <w:r w:rsidRPr="00D21876">
        <w:rPr>
          <w:rFonts w:ascii="Calibri" w:eastAsia="Times New Roman" w:hAnsi="Calibri" w:cs="Arial"/>
          <w:bCs/>
          <w:color w:val="000000" w:themeColor="text1"/>
          <w:sz w:val="20"/>
          <w:szCs w:val="20"/>
          <w:shd w:val="clear" w:color="auto" w:fill="FFFFFF"/>
          <w:lang w:val="en-GB"/>
        </w:rPr>
        <w:t xml:space="preserve">Workplace loneliness, leader-member exchange and creativity: The cross-level moderating role of leader compassion. </w:t>
      </w:r>
      <w:r w:rsidRPr="00D21876">
        <w:rPr>
          <w:rFonts w:ascii="Calibri" w:eastAsia="Times New Roman" w:hAnsi="Calibri" w:cs="Arial"/>
          <w:bCs/>
          <w:i/>
          <w:color w:val="000000" w:themeColor="text1"/>
          <w:sz w:val="20"/>
          <w:szCs w:val="20"/>
          <w:shd w:val="clear" w:color="auto" w:fill="FFFFFF"/>
          <w:lang w:val="en-GB"/>
        </w:rPr>
        <w:t>Personality and Individual Differences, 104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  <w:lang w:val="en-GB"/>
        </w:rPr>
        <w:t>(1),</w:t>
      </w:r>
      <w:r w:rsidRPr="00D21876">
        <w:rPr>
          <w:rFonts w:ascii="Calibri" w:eastAsia="Times New Roman" w:hAnsi="Calibri" w:cs="Arial"/>
          <w:bCs/>
          <w:color w:val="000000" w:themeColor="text1"/>
          <w:sz w:val="20"/>
          <w:szCs w:val="20"/>
          <w:shd w:val="clear" w:color="auto" w:fill="FFFFFF"/>
          <w:lang w:val="en-GB"/>
        </w:rPr>
        <w:t xml:space="preserve"> 510-515.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  <w:lang w:val="en-GB"/>
        </w:rPr>
        <w:t xml:space="preserve"> 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lang w:val="en-GB"/>
        </w:rPr>
        <w:t>https://doi.org/10.1016/j.paid.2016.09.020</w:t>
      </w:r>
    </w:p>
    <w:p w14:paraId="3C955451" w14:textId="77777777" w:rsidR="00573667" w:rsidRPr="00D21876" w:rsidRDefault="00573667" w:rsidP="00573667">
      <w:pPr>
        <w:spacing w:line="360" w:lineRule="auto"/>
        <w:ind w:firstLine="720"/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</w:pP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  <w:lang w:val="en-GB"/>
        </w:rPr>
        <w:t>Perceval, M., Kõlves, K., Reddy, P., De Leo, D., (2017). Framer suicides: a qualitative study from Australia. 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  <w:lang w:val="en-GB"/>
        </w:rPr>
        <w:t>Occupational Medicine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  <w:lang w:val="en-GB"/>
        </w:rPr>
        <w:t xml:space="preserve">, </w:t>
      </w:r>
      <w:r w:rsidRPr="00D21876">
        <w:rPr>
          <w:rFonts w:ascii="Calibri" w:eastAsia="Times New Roman" w:hAnsi="Calibri" w:cs="Arial"/>
          <w:i/>
          <w:color w:val="000000" w:themeColor="text1"/>
          <w:sz w:val="20"/>
          <w:szCs w:val="20"/>
          <w:shd w:val="clear" w:color="auto" w:fill="FFFFFF"/>
          <w:lang w:val="en-GB"/>
        </w:rPr>
        <w:t>67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  <w:lang w:val="en-GB"/>
        </w:rPr>
        <w:t xml:space="preserve">(5), 383–388. 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lang w:val="en-GB"/>
        </w:rPr>
        <w:t>https://doi.org/10.1093/occmed/kqx055</w:t>
      </w:r>
    </w:p>
    <w:p w14:paraId="47D07401" w14:textId="77777777" w:rsidR="00573667" w:rsidRPr="00D21876" w:rsidRDefault="00573667" w:rsidP="00573667">
      <w:pPr>
        <w:spacing w:line="360" w:lineRule="auto"/>
        <w:ind w:firstLine="720"/>
        <w:rPr>
          <w:rFonts w:ascii="Calibri" w:eastAsia="Times New Roman" w:hAnsi="Calibri"/>
          <w:color w:val="000000" w:themeColor="text1"/>
          <w:sz w:val="20"/>
          <w:szCs w:val="20"/>
        </w:rPr>
      </w:pPr>
      <w:proofErr w:type="spellStart"/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Satilmis</w:t>
      </w:r>
      <w:proofErr w:type="spellEnd"/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 xml:space="preserve">, A., </w:t>
      </w:r>
      <w:proofErr w:type="spellStart"/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Oznacar</w:t>
      </w:r>
      <w:proofErr w:type="spellEnd"/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 xml:space="preserve">, B., </w:t>
      </w:r>
      <w:proofErr w:type="spellStart"/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Uzunboylu</w:t>
      </w:r>
      <w:proofErr w:type="spellEnd"/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 xml:space="preserve">, H., &amp; Yılmaz, E. (2018). The life satisfaction of teachers at </w:t>
      </w:r>
      <w:proofErr w:type="gramStart"/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work place</w:t>
      </w:r>
      <w:proofErr w:type="gramEnd"/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, research of structural equation modelling regarding general and organized cynicism. 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</w:rPr>
        <w:t>Quality &amp; Quantity: International Journal of Methodology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, 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</w:rPr>
        <w:t>52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(1), 1-10. https://doi.org/10.1007/s11135-017-0578-4</w:t>
      </w:r>
    </w:p>
    <w:p w14:paraId="22FF1645" w14:textId="77777777" w:rsidR="00573667" w:rsidRPr="00D21876" w:rsidRDefault="00573667" w:rsidP="00573667">
      <w:pPr>
        <w:spacing w:line="360" w:lineRule="auto"/>
        <w:ind w:firstLine="720"/>
        <w:rPr>
          <w:rFonts w:ascii="Calibri" w:eastAsia="Times New Roman" w:hAnsi="Calibri"/>
          <w:color w:val="000000" w:themeColor="text1"/>
          <w:sz w:val="20"/>
          <w:szCs w:val="20"/>
        </w:rPr>
      </w:pPr>
      <w:proofErr w:type="spellStart"/>
      <w:r w:rsidRPr="00D21876">
        <w:rPr>
          <w:rFonts w:ascii="Calibri" w:eastAsia="Times New Roman" w:hAnsi="Calibri" w:cs="Arial"/>
          <w:color w:val="000000" w:themeColor="text1"/>
          <w:sz w:val="20"/>
          <w:szCs w:val="20"/>
        </w:rPr>
        <w:lastRenderedPageBreak/>
        <w:t>Shattell</w:t>
      </w:r>
      <w:proofErr w:type="spellEnd"/>
      <w:r w:rsidRPr="00D21876">
        <w:rPr>
          <w:rFonts w:ascii="Calibri" w:eastAsia="Times New Roman" w:hAnsi="Calibri" w:cs="Arial"/>
          <w:color w:val="000000" w:themeColor="text1"/>
          <w:sz w:val="20"/>
          <w:szCs w:val="20"/>
        </w:rPr>
        <w:t>, M., Apostolopoulos, Y., Sönmez, S., &amp; Griffin, M. (2010). Occupational Stressors and the Mental Health of Truckers. 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</w:rPr>
        <w:t>Issues in Mental Health Nursing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</w:rPr>
        <w:t>, 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</w:rPr>
        <w:t>31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</w:rPr>
        <w:t>(9), 561-568. https://doi.org/10.3109/01612840.2010.488783</w:t>
      </w:r>
    </w:p>
    <w:p w14:paraId="2F06089E" w14:textId="77777777" w:rsidR="00573667" w:rsidRPr="00D21876" w:rsidRDefault="00573667" w:rsidP="00573667">
      <w:pPr>
        <w:spacing w:line="360" w:lineRule="auto"/>
        <w:ind w:firstLine="720"/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  <w:lang w:val="en-GB"/>
        </w:rPr>
      </w:pP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  <w:lang w:val="en-GB"/>
        </w:rPr>
        <w:t>Silard, A., &amp; Wright, S. (2022). Distinctly lonely: how loneliness at work varies by status in organizations. 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  <w:lang w:val="en-GB"/>
        </w:rPr>
        <w:t>Management Research Review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  <w:lang w:val="en-GB"/>
        </w:rPr>
        <w:t xml:space="preserve">, </w:t>
      </w:r>
      <w:r w:rsidRPr="00D21876">
        <w:rPr>
          <w:rFonts w:ascii="Calibri" w:eastAsia="Times New Roman" w:hAnsi="Calibri" w:cs="Arial"/>
          <w:i/>
          <w:color w:val="000000" w:themeColor="text1"/>
          <w:sz w:val="20"/>
          <w:szCs w:val="20"/>
          <w:shd w:val="clear" w:color="auto" w:fill="FFFFFF"/>
          <w:lang w:val="en-GB"/>
        </w:rPr>
        <w:t>45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  <w:lang w:val="en-GB"/>
        </w:rPr>
        <w:t>(7), 913-928. http://doi.org/10.1108/MRR-05-2021-0379</w:t>
      </w:r>
    </w:p>
    <w:p w14:paraId="15856E0B" w14:textId="77777777" w:rsidR="00573667" w:rsidRPr="00D21876" w:rsidRDefault="00573667" w:rsidP="00573667">
      <w:pPr>
        <w:spacing w:line="360" w:lineRule="auto"/>
        <w:ind w:firstLine="720"/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  <w:lang w:val="en-GB"/>
        </w:rPr>
      </w:pP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  <w:lang w:val="en-GB"/>
        </w:rPr>
        <w:t>Silman, F., &amp; Dogan, T. (2013). Social Intelligence as a Predictor of Loneliness in the Workplace. 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  <w:lang w:val="en-GB"/>
        </w:rPr>
        <w:t>The Spanish Journal of Psychology,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  <w:lang w:val="en-GB"/>
        </w:rPr>
        <w:t> </w:t>
      </w:r>
      <w:r w:rsidRPr="00D21876">
        <w:rPr>
          <w:rFonts w:ascii="Calibri" w:eastAsia="Times New Roman" w:hAnsi="Calibri" w:cs="Arial"/>
          <w:i/>
          <w:color w:val="000000" w:themeColor="text1"/>
          <w:sz w:val="20"/>
          <w:szCs w:val="20"/>
          <w:shd w:val="clear" w:color="auto" w:fill="FFFFFF"/>
          <w:lang w:val="en-GB"/>
        </w:rPr>
        <w:t>16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  <w:lang w:val="en-GB"/>
        </w:rPr>
        <w:t>, e36. https://doi.org/10.1017/sjp.2013.21</w:t>
      </w:r>
    </w:p>
    <w:p w14:paraId="3ADB4AE7" w14:textId="77777777" w:rsidR="00573667" w:rsidRPr="00D21876" w:rsidRDefault="00573667" w:rsidP="00573667">
      <w:pPr>
        <w:spacing w:line="360" w:lineRule="auto"/>
        <w:ind w:firstLine="720"/>
        <w:rPr>
          <w:rFonts w:ascii="Calibri" w:eastAsia="Times New Roman" w:hAnsi="Calibri"/>
          <w:color w:val="000000" w:themeColor="text1"/>
          <w:sz w:val="20"/>
          <w:szCs w:val="20"/>
        </w:rPr>
      </w:pP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 xml:space="preserve">Sîrbu, A. A., &amp; </w:t>
      </w:r>
      <w:proofErr w:type="spellStart"/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Dumbravă</w:t>
      </w:r>
      <w:proofErr w:type="spellEnd"/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, A. C. (2019). Loneliness at Work and Job Performance: The Role of Burnout and Extraversion. </w:t>
      </w:r>
      <w:proofErr w:type="spellStart"/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</w:rPr>
        <w:t>Psihologia</w:t>
      </w:r>
      <w:proofErr w:type="spellEnd"/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</w:rPr>
        <w:t>Resurselor</w:t>
      </w:r>
      <w:proofErr w:type="spellEnd"/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</w:rPr>
        <w:t>Umane</w:t>
      </w:r>
      <w:proofErr w:type="spellEnd"/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, 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</w:rPr>
        <w:t>17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 xml:space="preserve">(1), 7-18. 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  <w:lang w:val="en-GB"/>
        </w:rPr>
        <w:t>http://dx.doi.org/10.24837/pru.2019.1.491</w:t>
      </w:r>
    </w:p>
    <w:p w14:paraId="09D54E85" w14:textId="77777777" w:rsidR="00573667" w:rsidRPr="00D21876" w:rsidRDefault="00573667" w:rsidP="00573667">
      <w:pPr>
        <w:spacing w:line="360" w:lineRule="auto"/>
        <w:ind w:firstLine="720"/>
        <w:rPr>
          <w:rFonts w:ascii="Calibri" w:hAnsi="Calibri"/>
          <w:color w:val="000000" w:themeColor="text1"/>
          <w:sz w:val="20"/>
          <w:szCs w:val="20"/>
        </w:rPr>
      </w:pPr>
      <w:r w:rsidRPr="00D21876">
        <w:rPr>
          <w:rFonts w:ascii="Calibri" w:hAnsi="Calibri"/>
          <w:color w:val="000000" w:themeColor="text1"/>
          <w:sz w:val="20"/>
          <w:szCs w:val="20"/>
          <w:lang w:val="en-GB"/>
        </w:rPr>
        <w:t xml:space="preserve">Spilker, M. A., &amp; </w:t>
      </w:r>
      <w:proofErr w:type="spellStart"/>
      <w:r w:rsidRPr="00D21876">
        <w:rPr>
          <w:rFonts w:ascii="Calibri" w:hAnsi="Calibri"/>
          <w:color w:val="000000" w:themeColor="text1"/>
          <w:sz w:val="20"/>
          <w:szCs w:val="20"/>
          <w:lang w:val="en-GB"/>
        </w:rPr>
        <w:t>Breaugh</w:t>
      </w:r>
      <w:proofErr w:type="spellEnd"/>
      <w:r w:rsidRPr="00D21876">
        <w:rPr>
          <w:rFonts w:ascii="Calibri" w:hAnsi="Calibri"/>
          <w:color w:val="000000" w:themeColor="text1"/>
          <w:sz w:val="20"/>
          <w:szCs w:val="20"/>
          <w:lang w:val="en-GB"/>
        </w:rPr>
        <w:t>, J. A. (2021). Potential ways to predict and manage telecommuters' feelings of professional isolation. </w:t>
      </w:r>
      <w:r w:rsidRPr="00D21876">
        <w:rPr>
          <w:rFonts w:ascii="Calibri" w:hAnsi="Calibri"/>
          <w:i/>
          <w:iCs/>
          <w:color w:val="000000" w:themeColor="text1"/>
          <w:sz w:val="20"/>
          <w:szCs w:val="20"/>
          <w:lang w:val="en-GB"/>
        </w:rPr>
        <w:t>Journal of Vocational Behavior</w:t>
      </w:r>
      <w:r w:rsidRPr="00D21876">
        <w:rPr>
          <w:rFonts w:ascii="Calibri" w:hAnsi="Calibri"/>
          <w:color w:val="000000" w:themeColor="text1"/>
          <w:sz w:val="20"/>
          <w:szCs w:val="20"/>
          <w:lang w:val="en-GB"/>
        </w:rPr>
        <w:t>, </w:t>
      </w:r>
      <w:r w:rsidRPr="00D21876">
        <w:rPr>
          <w:rFonts w:ascii="Calibri" w:hAnsi="Calibri"/>
          <w:i/>
          <w:iCs/>
          <w:color w:val="000000" w:themeColor="text1"/>
          <w:sz w:val="20"/>
          <w:szCs w:val="20"/>
          <w:lang w:val="en-GB"/>
        </w:rPr>
        <w:t>131</w:t>
      </w:r>
      <w:r w:rsidRPr="00D21876">
        <w:rPr>
          <w:rFonts w:ascii="Calibri" w:hAnsi="Calibri"/>
          <w:color w:val="000000" w:themeColor="text1"/>
          <w:sz w:val="20"/>
          <w:szCs w:val="20"/>
          <w:lang w:val="en-GB"/>
        </w:rPr>
        <w:t>, Article e103646. https://doi.org/10.1016/j.jvb.2021.103646</w:t>
      </w:r>
    </w:p>
    <w:p w14:paraId="57320C8C" w14:textId="77777777" w:rsidR="00573667" w:rsidRPr="00D21876" w:rsidRDefault="00573667" w:rsidP="00573667">
      <w:pPr>
        <w:spacing w:line="360" w:lineRule="auto"/>
        <w:ind w:firstLine="720"/>
        <w:rPr>
          <w:sz w:val="20"/>
          <w:szCs w:val="20"/>
        </w:rPr>
      </w:pPr>
      <w:r w:rsidRPr="00D21876">
        <w:rPr>
          <w:rFonts w:ascii="Calibri" w:eastAsia="Times New Roman" w:hAnsi="Calibri" w:cs="Arial"/>
          <w:color w:val="000000" w:themeColor="text1"/>
          <w:sz w:val="20"/>
          <w:szCs w:val="20"/>
        </w:rPr>
        <w:t>Tutar, H., &amp; Erdem, A. T., (2021). Examining the mediating role of organizational loneliness in the effect of organizational silence on the intention to quit. </w:t>
      </w:r>
      <w:proofErr w:type="spellStart"/>
      <w:r w:rsidRPr="00D21876">
        <w:rPr>
          <w:rFonts w:ascii="Calibri" w:eastAsia="Times New Roman" w:hAnsi="Calibri"/>
          <w:i/>
          <w:iCs/>
          <w:color w:val="000000" w:themeColor="text1"/>
          <w:sz w:val="20"/>
          <w:szCs w:val="20"/>
        </w:rPr>
        <w:t>Upravlenets</w:t>
      </w:r>
      <w:proofErr w:type="spellEnd"/>
      <w:r w:rsidRPr="00D21876">
        <w:rPr>
          <w:rFonts w:ascii="Calibri" w:eastAsia="Times New Roman" w:hAnsi="Calibri"/>
          <w:i/>
          <w:iCs/>
          <w:color w:val="000000" w:themeColor="text1"/>
          <w:sz w:val="20"/>
          <w:szCs w:val="20"/>
        </w:rPr>
        <w:t xml:space="preserve"> (The Manager)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</w:rPr>
        <w:t>, 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</w:rPr>
        <w:t>12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</w:rPr>
        <w:t xml:space="preserve">(2), 102-118. </w:t>
      </w:r>
      <w:r w:rsidRPr="00D21876">
        <w:rPr>
          <w:rFonts w:ascii="Calibri" w:eastAsia="Times New Roman" w:hAnsi="Calibri" w:cs="Arial"/>
          <w:sz w:val="20"/>
          <w:szCs w:val="20"/>
        </w:rPr>
        <w:t>https://doi.org/10.29141/2218-5003-2021-12-2-8</w:t>
      </w:r>
    </w:p>
    <w:p w14:paraId="36183498" w14:textId="77777777" w:rsidR="00573667" w:rsidRPr="00D21876" w:rsidRDefault="00573667" w:rsidP="00573667">
      <w:pPr>
        <w:spacing w:line="360" w:lineRule="auto"/>
        <w:ind w:firstLine="720"/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</w:pPr>
      <w:r w:rsidRPr="00D21876">
        <w:rPr>
          <w:rFonts w:ascii="Calibri" w:eastAsia="Times New Roman" w:hAnsi="Calibri" w:cs="Arial"/>
          <w:color w:val="000000" w:themeColor="text1"/>
          <w:sz w:val="20"/>
          <w:szCs w:val="20"/>
        </w:rPr>
        <w:t>Ulfert-Blank, A. S., Probst, D., Scherer, S., Green, C. S., Bowman, N. D., &amp; Greitemeyer, T. (2022). Virtual Work Communication During a Pandemic—The Moderating Effect of Technology Expertise on Technology Overload. 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</w:rPr>
        <w:t xml:space="preserve">Technology, Mind, and </w:t>
      </w:r>
      <w:proofErr w:type="spellStart"/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</w:rPr>
        <w:t>Behavior</w:t>
      </w:r>
      <w:proofErr w:type="spellEnd"/>
      <w:r w:rsidRPr="00D21876">
        <w:rPr>
          <w:rFonts w:ascii="Calibri" w:eastAsia="Times New Roman" w:hAnsi="Calibri" w:cs="Arial"/>
          <w:color w:val="000000" w:themeColor="text1"/>
          <w:sz w:val="20"/>
          <w:szCs w:val="20"/>
        </w:rPr>
        <w:t>, 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</w:rPr>
        <w:t>3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</w:rPr>
        <w:t>(2). https://doi.org/10.1037/tmb0000071</w:t>
      </w:r>
    </w:p>
    <w:p w14:paraId="59A68DF9" w14:textId="77777777" w:rsidR="00573667" w:rsidRPr="00D21876" w:rsidRDefault="00573667" w:rsidP="00573667">
      <w:pPr>
        <w:spacing w:line="360" w:lineRule="auto"/>
        <w:ind w:firstLine="720"/>
        <w:rPr>
          <w:rFonts w:ascii="Calibri" w:eastAsia="Times New Roman" w:hAnsi="Calibri"/>
          <w:color w:val="000000" w:themeColor="text1"/>
          <w:sz w:val="20"/>
          <w:szCs w:val="20"/>
        </w:rPr>
      </w:pPr>
      <w:r w:rsidRPr="00D21876">
        <w:rPr>
          <w:rFonts w:ascii="Calibri" w:eastAsia="Times New Roman" w:hAnsi="Calibri"/>
          <w:color w:val="000000" w:themeColor="text1"/>
          <w:sz w:val="20"/>
          <w:szCs w:val="20"/>
        </w:rPr>
        <w:t xml:space="preserve">Uslu, O. (2021). “Being Alone is More Painful than Getting Hurt”: The Moderating Role of Workplace Loneliness in the Association Between Workplace Ostracism and Job Performance. </w:t>
      </w:r>
      <w:r w:rsidRPr="00D21876">
        <w:rPr>
          <w:rFonts w:ascii="Calibri" w:eastAsia="Times New Roman" w:hAnsi="Calibri"/>
          <w:i/>
          <w:color w:val="000000" w:themeColor="text1"/>
          <w:sz w:val="20"/>
          <w:szCs w:val="20"/>
        </w:rPr>
        <w:t>Central European Business Review</w:t>
      </w:r>
      <w:r w:rsidRPr="00D21876">
        <w:rPr>
          <w:rFonts w:ascii="Calibri" w:eastAsia="Times New Roman" w:hAnsi="Calibri"/>
          <w:color w:val="000000" w:themeColor="text1"/>
          <w:sz w:val="20"/>
          <w:szCs w:val="20"/>
        </w:rPr>
        <w:t xml:space="preserve">, </w:t>
      </w:r>
      <w:r w:rsidRPr="00D21876">
        <w:rPr>
          <w:rFonts w:ascii="Calibri" w:eastAsia="Times New Roman" w:hAnsi="Calibri"/>
          <w:i/>
          <w:color w:val="000000" w:themeColor="text1"/>
          <w:sz w:val="20"/>
          <w:szCs w:val="20"/>
        </w:rPr>
        <w:t>10</w:t>
      </w:r>
      <w:r w:rsidRPr="00D21876">
        <w:rPr>
          <w:rFonts w:ascii="Calibri" w:eastAsia="Times New Roman" w:hAnsi="Calibri"/>
          <w:color w:val="000000" w:themeColor="text1"/>
          <w:sz w:val="20"/>
          <w:szCs w:val="20"/>
        </w:rPr>
        <w:t>(1), 19-38. https://doi.org/10.18267/j.cebr.257</w:t>
      </w:r>
    </w:p>
    <w:p w14:paraId="65A172BB" w14:textId="77777777" w:rsidR="00573667" w:rsidRPr="00D21876" w:rsidRDefault="00573667" w:rsidP="00573667">
      <w:pPr>
        <w:spacing w:line="360" w:lineRule="auto"/>
        <w:ind w:firstLine="720"/>
        <w:rPr>
          <w:rFonts w:ascii="Calibri" w:eastAsia="Times New Roman" w:hAnsi="Calibri"/>
          <w:color w:val="000000" w:themeColor="text1"/>
          <w:sz w:val="20"/>
          <w:szCs w:val="20"/>
        </w:rPr>
      </w:pP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Wang, B., Liu, Y., Qian, J., &amp; Parker, S. K. (2021). Achieving Effective Remote Working During the COVID</w:t>
      </w:r>
      <w:r w:rsidRPr="00D21876">
        <w:rPr>
          <w:rFonts w:ascii="Calibri" w:eastAsia="Calibri" w:hAnsi="Calibri" w:cs="Calibri"/>
          <w:color w:val="000000" w:themeColor="text1"/>
          <w:sz w:val="20"/>
          <w:szCs w:val="20"/>
          <w:shd w:val="clear" w:color="auto" w:fill="FFFFFF"/>
        </w:rPr>
        <w:t>‐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19 Pandemic: A Work Design Perspective. 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</w:rPr>
        <w:t>Applied Psychology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, 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</w:rPr>
        <w:t>70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(1), 16-59. https://doi.org/10.1111/apps.12290</w:t>
      </w:r>
    </w:p>
    <w:p w14:paraId="7DBB51A3" w14:textId="77777777" w:rsidR="00573667" w:rsidRPr="00D21876" w:rsidRDefault="00573667" w:rsidP="00573667">
      <w:pPr>
        <w:spacing w:line="360" w:lineRule="auto"/>
        <w:ind w:firstLine="720"/>
        <w:rPr>
          <w:rFonts w:ascii="Calibri" w:eastAsia="Times New Roman" w:hAnsi="Calibri"/>
          <w:color w:val="000000" w:themeColor="text1"/>
          <w:sz w:val="20"/>
          <w:szCs w:val="20"/>
        </w:rPr>
      </w:pP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Whittaker-Howe, S., Brown, G., Williamson, V., &amp; Greenberg, N. (2017). The psychological health of remote area medics in Iraq. 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</w:rPr>
        <w:t>Occupational Medicine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, 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</w:rPr>
        <w:t>67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(9), 666-671. https://doi.org/10.1093/occmed/kqx138</w:t>
      </w:r>
    </w:p>
    <w:p w14:paraId="1637D506" w14:textId="77777777" w:rsidR="00573667" w:rsidRPr="00D21876" w:rsidRDefault="00573667" w:rsidP="00573667">
      <w:pPr>
        <w:spacing w:line="360" w:lineRule="auto"/>
        <w:ind w:firstLine="720"/>
        <w:rPr>
          <w:rFonts w:ascii="Calibri" w:eastAsia="Times New Roman" w:hAnsi="Calibri"/>
          <w:color w:val="000000" w:themeColor="text1"/>
          <w:sz w:val="20"/>
          <w:szCs w:val="20"/>
        </w:rPr>
      </w:pP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Williams Jr, D. F., Thomas, S. P., &amp; Liao-Troth, S. (2017). The Truck Driver Experience: Identifying Psychological Stressors from the Voice of the Driver. 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</w:rPr>
        <w:t>Transportation Journal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, 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</w:rPr>
        <w:t>56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(1), 54-76. https://doi.org/10.5325/transportationj.56.1.0054</w:t>
      </w:r>
    </w:p>
    <w:p w14:paraId="76F415ED" w14:textId="77777777" w:rsidR="00573667" w:rsidRPr="00D21876" w:rsidRDefault="00573667" w:rsidP="00573667">
      <w:pPr>
        <w:spacing w:line="360" w:lineRule="auto"/>
        <w:ind w:firstLine="360"/>
        <w:rPr>
          <w:rFonts w:ascii="Calibri" w:eastAsia="Times New Roman" w:hAnsi="Calibri"/>
          <w:sz w:val="20"/>
          <w:szCs w:val="20"/>
        </w:rPr>
      </w:pPr>
      <w:proofErr w:type="spellStart"/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Zürcher</w:t>
      </w:r>
      <w:proofErr w:type="spellEnd"/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 xml:space="preserve">, A., </w:t>
      </w:r>
      <w:proofErr w:type="spellStart"/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Galliker</w:t>
      </w:r>
      <w:proofErr w:type="spellEnd"/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 xml:space="preserve">, S., </w:t>
      </w:r>
      <w:proofErr w:type="spellStart"/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Jacobshagen</w:t>
      </w:r>
      <w:proofErr w:type="spellEnd"/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 xml:space="preserve">, N., </w:t>
      </w:r>
      <w:proofErr w:type="spellStart"/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Lüscher</w:t>
      </w:r>
      <w:proofErr w:type="spellEnd"/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 xml:space="preserve"> Mathieu, P., Eller, A., &amp; Elfering, A. (2021). Increased Working </w:t>
      </w:r>
      <w:proofErr w:type="gramStart"/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From</w:t>
      </w:r>
      <w:proofErr w:type="gramEnd"/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 xml:space="preserve"> Home in Vocational </w:t>
      </w:r>
      <w:proofErr w:type="spellStart"/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Counseling</w:t>
      </w:r>
      <w:proofErr w:type="spellEnd"/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 xml:space="preserve"> Psychologists During COVID-19: Associated Change in Productivity and Job Satisfaction. </w:t>
      </w:r>
      <w:r w:rsidRPr="00D21876">
        <w:rPr>
          <w:rFonts w:ascii="Calibri" w:eastAsia="Times New Roman" w:hAnsi="Calibri" w:cs="Arial"/>
          <w:i/>
          <w:iCs/>
          <w:color w:val="222222"/>
          <w:sz w:val="20"/>
          <w:szCs w:val="20"/>
          <w:shd w:val="clear" w:color="auto" w:fill="FFFFFF"/>
        </w:rPr>
        <w:t>Frontiers in Psychology</w:t>
      </w:r>
      <w:r w:rsidRPr="00D21876">
        <w:rPr>
          <w:rFonts w:ascii="Calibri" w:eastAsia="Times New Roman" w:hAnsi="Calibri" w:cs="Arial"/>
          <w:color w:val="222222"/>
          <w:sz w:val="20"/>
          <w:szCs w:val="20"/>
          <w:shd w:val="clear" w:color="auto" w:fill="FFFFFF"/>
        </w:rPr>
        <w:t xml:space="preserve">, </w:t>
      </w:r>
      <w:r w:rsidRPr="00D21876">
        <w:rPr>
          <w:rFonts w:ascii="Calibri" w:eastAsia="Times New Roman" w:hAnsi="Calibri" w:cs="Arial"/>
          <w:i/>
          <w:iCs/>
          <w:color w:val="000000" w:themeColor="text1"/>
          <w:sz w:val="20"/>
          <w:szCs w:val="20"/>
          <w:shd w:val="clear" w:color="auto" w:fill="FFFFFF"/>
        </w:rPr>
        <w:t>12</w:t>
      </w:r>
      <w:r w:rsidRPr="00D21876">
        <w:rPr>
          <w:rFonts w:ascii="Calibri" w:eastAsia="Times New Roman" w:hAnsi="Calibri" w:cs="Arial"/>
          <w:color w:val="000000" w:themeColor="text1"/>
          <w:sz w:val="20"/>
          <w:szCs w:val="20"/>
          <w:shd w:val="clear" w:color="auto" w:fill="FFFFFF"/>
        </w:rPr>
        <w:t>, Article e750127. https://doi.org/10.3389/fpsyg.2021.750127</w:t>
      </w:r>
    </w:p>
    <w:p w14:paraId="4C3CDE65" w14:textId="77777777" w:rsidR="00573667" w:rsidRPr="00D21876" w:rsidRDefault="00573667" w:rsidP="00573667">
      <w:pPr>
        <w:pStyle w:val="NormalWeb"/>
        <w:spacing w:before="0" w:beforeAutospacing="0" w:after="0" w:afterAutospacing="0" w:line="480" w:lineRule="auto"/>
        <w:rPr>
          <w:rFonts w:ascii="Calibri" w:hAnsi="Calibri" w:cs="Calibri"/>
          <w:bCs/>
          <w:iCs/>
          <w:color w:val="000000"/>
          <w:sz w:val="20"/>
          <w:szCs w:val="20"/>
        </w:rPr>
      </w:pPr>
    </w:p>
    <w:sectPr w:rsidR="00573667" w:rsidRPr="00D21876" w:rsidSect="00CE2ED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C95EFD"/>
    <w:multiLevelType w:val="hybridMultilevel"/>
    <w:tmpl w:val="90B87F14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167673BA"/>
    <w:multiLevelType w:val="hybridMultilevel"/>
    <w:tmpl w:val="8C32F91A"/>
    <w:lvl w:ilvl="0" w:tplc="8FE4C712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B96CB8"/>
    <w:multiLevelType w:val="multilevel"/>
    <w:tmpl w:val="2AF086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9801D73"/>
    <w:multiLevelType w:val="hybridMultilevel"/>
    <w:tmpl w:val="D45428D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DD25DAC"/>
    <w:multiLevelType w:val="hybridMultilevel"/>
    <w:tmpl w:val="D15C3B12"/>
    <w:lvl w:ilvl="0" w:tplc="0809000F">
      <w:start w:val="1"/>
      <w:numFmt w:val="decimal"/>
      <w:lvlText w:val="%1."/>
      <w:lvlJc w:val="left"/>
      <w:pPr>
        <w:ind w:left="644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60764C"/>
    <w:multiLevelType w:val="hybridMultilevel"/>
    <w:tmpl w:val="CE14621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7027DB"/>
    <w:multiLevelType w:val="hybridMultilevel"/>
    <w:tmpl w:val="81E6E3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B991800"/>
    <w:multiLevelType w:val="hybridMultilevel"/>
    <w:tmpl w:val="92A2FC44"/>
    <w:lvl w:ilvl="0" w:tplc="E324647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3353897">
    <w:abstractNumId w:val="1"/>
  </w:num>
  <w:num w:numId="2" w16cid:durableId="1095174032">
    <w:abstractNumId w:val="4"/>
  </w:num>
  <w:num w:numId="3" w16cid:durableId="268437750">
    <w:abstractNumId w:val="7"/>
  </w:num>
  <w:num w:numId="4" w16cid:durableId="2006545288">
    <w:abstractNumId w:val="6"/>
  </w:num>
  <w:num w:numId="5" w16cid:durableId="1872768764">
    <w:abstractNumId w:val="5"/>
  </w:num>
  <w:num w:numId="6" w16cid:durableId="1052383145">
    <w:abstractNumId w:val="0"/>
  </w:num>
  <w:num w:numId="7" w16cid:durableId="1371689444">
    <w:abstractNumId w:val="3"/>
  </w:num>
  <w:num w:numId="8" w16cid:durableId="17892020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2045"/>
    <w:rsid w:val="00003052"/>
    <w:rsid w:val="00010D93"/>
    <w:rsid w:val="00013CB9"/>
    <w:rsid w:val="00040A21"/>
    <w:rsid w:val="00041FFE"/>
    <w:rsid w:val="00047CA1"/>
    <w:rsid w:val="0005319B"/>
    <w:rsid w:val="000539AB"/>
    <w:rsid w:val="000615C3"/>
    <w:rsid w:val="000714DF"/>
    <w:rsid w:val="00082AEB"/>
    <w:rsid w:val="000A04EC"/>
    <w:rsid w:val="000A0E43"/>
    <w:rsid w:val="000A24B8"/>
    <w:rsid w:val="000A778C"/>
    <w:rsid w:val="000B046A"/>
    <w:rsid w:val="000B3903"/>
    <w:rsid w:val="000D484A"/>
    <w:rsid w:val="000E5072"/>
    <w:rsid w:val="000F189D"/>
    <w:rsid w:val="000F7E7E"/>
    <w:rsid w:val="00103A80"/>
    <w:rsid w:val="00107FCC"/>
    <w:rsid w:val="00130BEC"/>
    <w:rsid w:val="001319B1"/>
    <w:rsid w:val="001446D1"/>
    <w:rsid w:val="00146716"/>
    <w:rsid w:val="0017223F"/>
    <w:rsid w:val="00177FEA"/>
    <w:rsid w:val="001820CA"/>
    <w:rsid w:val="001926EF"/>
    <w:rsid w:val="00196929"/>
    <w:rsid w:val="001A344E"/>
    <w:rsid w:val="001B1C50"/>
    <w:rsid w:val="001C05BB"/>
    <w:rsid w:val="001C74B3"/>
    <w:rsid w:val="001D34F7"/>
    <w:rsid w:val="001F772F"/>
    <w:rsid w:val="0020138A"/>
    <w:rsid w:val="00230612"/>
    <w:rsid w:val="00231F83"/>
    <w:rsid w:val="0023636A"/>
    <w:rsid w:val="002455D2"/>
    <w:rsid w:val="0025151E"/>
    <w:rsid w:val="00252D64"/>
    <w:rsid w:val="00256643"/>
    <w:rsid w:val="00256FC9"/>
    <w:rsid w:val="00257101"/>
    <w:rsid w:val="00262B63"/>
    <w:rsid w:val="00273726"/>
    <w:rsid w:val="0028088D"/>
    <w:rsid w:val="00292FFC"/>
    <w:rsid w:val="002B7E7B"/>
    <w:rsid w:val="002C10EB"/>
    <w:rsid w:val="002E247E"/>
    <w:rsid w:val="002F6CC5"/>
    <w:rsid w:val="00303739"/>
    <w:rsid w:val="00317293"/>
    <w:rsid w:val="003323AD"/>
    <w:rsid w:val="00343C37"/>
    <w:rsid w:val="00344CB6"/>
    <w:rsid w:val="003654BB"/>
    <w:rsid w:val="00371892"/>
    <w:rsid w:val="0039189E"/>
    <w:rsid w:val="003A3B7C"/>
    <w:rsid w:val="003B1625"/>
    <w:rsid w:val="003B4EE4"/>
    <w:rsid w:val="003D23B3"/>
    <w:rsid w:val="003E2709"/>
    <w:rsid w:val="003F5996"/>
    <w:rsid w:val="00403C08"/>
    <w:rsid w:val="00414E9E"/>
    <w:rsid w:val="0041573F"/>
    <w:rsid w:val="004259DF"/>
    <w:rsid w:val="00436454"/>
    <w:rsid w:val="00443327"/>
    <w:rsid w:val="00483C0B"/>
    <w:rsid w:val="00496465"/>
    <w:rsid w:val="00497A10"/>
    <w:rsid w:val="004A2EBE"/>
    <w:rsid w:val="004A52A6"/>
    <w:rsid w:val="004C07BE"/>
    <w:rsid w:val="004D0DF9"/>
    <w:rsid w:val="004D7023"/>
    <w:rsid w:val="004E3680"/>
    <w:rsid w:val="004E5933"/>
    <w:rsid w:val="005008E5"/>
    <w:rsid w:val="00520940"/>
    <w:rsid w:val="00521B63"/>
    <w:rsid w:val="00534379"/>
    <w:rsid w:val="00541F1D"/>
    <w:rsid w:val="00543E62"/>
    <w:rsid w:val="00554256"/>
    <w:rsid w:val="0055664B"/>
    <w:rsid w:val="00573667"/>
    <w:rsid w:val="00584792"/>
    <w:rsid w:val="00592496"/>
    <w:rsid w:val="005A7AF2"/>
    <w:rsid w:val="005B0E60"/>
    <w:rsid w:val="005B2045"/>
    <w:rsid w:val="005B3CAF"/>
    <w:rsid w:val="005D6A7F"/>
    <w:rsid w:val="005F3597"/>
    <w:rsid w:val="005F4BB5"/>
    <w:rsid w:val="00614A48"/>
    <w:rsid w:val="0062158A"/>
    <w:rsid w:val="006369FC"/>
    <w:rsid w:val="00640252"/>
    <w:rsid w:val="00641EA5"/>
    <w:rsid w:val="00642ECE"/>
    <w:rsid w:val="00653863"/>
    <w:rsid w:val="00661BF5"/>
    <w:rsid w:val="006671CA"/>
    <w:rsid w:val="00671DC1"/>
    <w:rsid w:val="00696A33"/>
    <w:rsid w:val="00697205"/>
    <w:rsid w:val="006A08BA"/>
    <w:rsid w:val="006A6155"/>
    <w:rsid w:val="006A6D82"/>
    <w:rsid w:val="006B172F"/>
    <w:rsid w:val="006B393C"/>
    <w:rsid w:val="006B7A48"/>
    <w:rsid w:val="006C196C"/>
    <w:rsid w:val="006D2DCF"/>
    <w:rsid w:val="006E621A"/>
    <w:rsid w:val="00706442"/>
    <w:rsid w:val="00711B08"/>
    <w:rsid w:val="00720832"/>
    <w:rsid w:val="0072482C"/>
    <w:rsid w:val="00730477"/>
    <w:rsid w:val="0074553D"/>
    <w:rsid w:val="00746598"/>
    <w:rsid w:val="00754A87"/>
    <w:rsid w:val="007944B8"/>
    <w:rsid w:val="007970A8"/>
    <w:rsid w:val="007B4AF4"/>
    <w:rsid w:val="007C4BA6"/>
    <w:rsid w:val="007D4B18"/>
    <w:rsid w:val="007E3085"/>
    <w:rsid w:val="007E39DE"/>
    <w:rsid w:val="007E3FC9"/>
    <w:rsid w:val="007E5CD3"/>
    <w:rsid w:val="007F7A02"/>
    <w:rsid w:val="00800766"/>
    <w:rsid w:val="00803419"/>
    <w:rsid w:val="00807940"/>
    <w:rsid w:val="00832C62"/>
    <w:rsid w:val="008413B1"/>
    <w:rsid w:val="00843178"/>
    <w:rsid w:val="008511AD"/>
    <w:rsid w:val="008A133D"/>
    <w:rsid w:val="008A1492"/>
    <w:rsid w:val="008A16D5"/>
    <w:rsid w:val="008A45DE"/>
    <w:rsid w:val="008B5154"/>
    <w:rsid w:val="008C06DC"/>
    <w:rsid w:val="008C7590"/>
    <w:rsid w:val="008E2896"/>
    <w:rsid w:val="008F23D9"/>
    <w:rsid w:val="008F45EF"/>
    <w:rsid w:val="00923216"/>
    <w:rsid w:val="009256A8"/>
    <w:rsid w:val="0094654E"/>
    <w:rsid w:val="0095035A"/>
    <w:rsid w:val="0098158C"/>
    <w:rsid w:val="00982CD9"/>
    <w:rsid w:val="009834F6"/>
    <w:rsid w:val="0099746A"/>
    <w:rsid w:val="009A4A85"/>
    <w:rsid w:val="009B6430"/>
    <w:rsid w:val="009D4BEB"/>
    <w:rsid w:val="009E022B"/>
    <w:rsid w:val="009E667A"/>
    <w:rsid w:val="00A160E3"/>
    <w:rsid w:val="00A210B0"/>
    <w:rsid w:val="00A2475F"/>
    <w:rsid w:val="00A45965"/>
    <w:rsid w:val="00A51CCC"/>
    <w:rsid w:val="00A54F4E"/>
    <w:rsid w:val="00A55120"/>
    <w:rsid w:val="00A5614E"/>
    <w:rsid w:val="00A70319"/>
    <w:rsid w:val="00A77422"/>
    <w:rsid w:val="00A96991"/>
    <w:rsid w:val="00AA2E98"/>
    <w:rsid w:val="00AB55C8"/>
    <w:rsid w:val="00AC65BB"/>
    <w:rsid w:val="00AD4C9F"/>
    <w:rsid w:val="00B40C22"/>
    <w:rsid w:val="00B53857"/>
    <w:rsid w:val="00B55313"/>
    <w:rsid w:val="00B616F4"/>
    <w:rsid w:val="00B731C4"/>
    <w:rsid w:val="00B83AC5"/>
    <w:rsid w:val="00B97676"/>
    <w:rsid w:val="00B97DC4"/>
    <w:rsid w:val="00BB12A1"/>
    <w:rsid w:val="00BD7BA7"/>
    <w:rsid w:val="00C124C4"/>
    <w:rsid w:val="00C24546"/>
    <w:rsid w:val="00C55BF8"/>
    <w:rsid w:val="00C73A7E"/>
    <w:rsid w:val="00C82609"/>
    <w:rsid w:val="00CB22A8"/>
    <w:rsid w:val="00CD2C97"/>
    <w:rsid w:val="00CE2EDD"/>
    <w:rsid w:val="00CF0A23"/>
    <w:rsid w:val="00CF0B18"/>
    <w:rsid w:val="00CF30F6"/>
    <w:rsid w:val="00D21876"/>
    <w:rsid w:val="00D35DE5"/>
    <w:rsid w:val="00D36FB0"/>
    <w:rsid w:val="00D41A5B"/>
    <w:rsid w:val="00D50625"/>
    <w:rsid w:val="00D5190A"/>
    <w:rsid w:val="00D6724C"/>
    <w:rsid w:val="00D80877"/>
    <w:rsid w:val="00D8427D"/>
    <w:rsid w:val="00D85342"/>
    <w:rsid w:val="00D95975"/>
    <w:rsid w:val="00DA4EB6"/>
    <w:rsid w:val="00DB42CA"/>
    <w:rsid w:val="00DD0BA1"/>
    <w:rsid w:val="00DD1FD6"/>
    <w:rsid w:val="00DD29CC"/>
    <w:rsid w:val="00DD392E"/>
    <w:rsid w:val="00DD4C1A"/>
    <w:rsid w:val="00DE37D2"/>
    <w:rsid w:val="00DE4AB8"/>
    <w:rsid w:val="00DE6736"/>
    <w:rsid w:val="00DF610E"/>
    <w:rsid w:val="00E026BC"/>
    <w:rsid w:val="00E1611F"/>
    <w:rsid w:val="00E26F15"/>
    <w:rsid w:val="00E31091"/>
    <w:rsid w:val="00E35182"/>
    <w:rsid w:val="00E411CB"/>
    <w:rsid w:val="00E53097"/>
    <w:rsid w:val="00E57D71"/>
    <w:rsid w:val="00E62745"/>
    <w:rsid w:val="00E67A17"/>
    <w:rsid w:val="00E7302F"/>
    <w:rsid w:val="00E82865"/>
    <w:rsid w:val="00E9721C"/>
    <w:rsid w:val="00EC0B58"/>
    <w:rsid w:val="00ED265D"/>
    <w:rsid w:val="00ED7922"/>
    <w:rsid w:val="00EE6BE6"/>
    <w:rsid w:val="00F02B20"/>
    <w:rsid w:val="00F0629A"/>
    <w:rsid w:val="00F101FE"/>
    <w:rsid w:val="00F542E0"/>
    <w:rsid w:val="00F54BEE"/>
    <w:rsid w:val="00F55585"/>
    <w:rsid w:val="00F65FB5"/>
    <w:rsid w:val="00F95B94"/>
    <w:rsid w:val="00F95EBE"/>
    <w:rsid w:val="00F9702E"/>
    <w:rsid w:val="00FA5238"/>
    <w:rsid w:val="00FA6A86"/>
    <w:rsid w:val="00FB3CB1"/>
    <w:rsid w:val="00FB624B"/>
    <w:rsid w:val="00FD1F93"/>
    <w:rsid w:val="00FF3493"/>
    <w:rsid w:val="00FF6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9437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4BEE"/>
    <w:pPr>
      <w:outlineLvl w:val="0"/>
    </w:pPr>
    <w:rPr>
      <w:rFonts w:ascii="Calibri" w:hAnsi="Calibri" w:cs="Calibri"/>
      <w:b/>
      <w:color w:val="000000"/>
      <w:sz w:val="22"/>
      <w:szCs w:val="22"/>
    </w:rPr>
  </w:style>
  <w:style w:type="paragraph" w:styleId="Heading2">
    <w:name w:val="heading 2"/>
    <w:basedOn w:val="Normal"/>
    <w:link w:val="Heading2Char"/>
    <w:uiPriority w:val="9"/>
    <w:qFormat/>
    <w:rsid w:val="007E3085"/>
    <w:pPr>
      <w:spacing w:before="100" w:beforeAutospacing="1" w:after="100" w:afterAutospacing="1"/>
      <w:outlineLvl w:val="1"/>
    </w:pPr>
    <w:rPr>
      <w:rFonts w:ascii="Times New Roman" w:hAnsi="Times New Roman" w:cs="Times New Roman"/>
      <w:b/>
      <w:bCs/>
      <w:sz w:val="36"/>
      <w:szCs w:val="36"/>
      <w:lang w:val="en-GB" w:eastAsia="en-GB"/>
    </w:rPr>
  </w:style>
  <w:style w:type="paragraph" w:styleId="Heading3">
    <w:name w:val="heading 3"/>
    <w:basedOn w:val="Normal"/>
    <w:link w:val="Heading3Char"/>
    <w:uiPriority w:val="9"/>
    <w:qFormat/>
    <w:rsid w:val="007E3085"/>
    <w:pPr>
      <w:spacing w:before="100" w:beforeAutospacing="1" w:after="100" w:afterAutospacing="1"/>
      <w:outlineLvl w:val="2"/>
    </w:pPr>
    <w:rPr>
      <w:rFonts w:ascii="Times New Roman" w:hAnsi="Times New Roman" w:cs="Times New Roman"/>
      <w:b/>
      <w:bCs/>
      <w:sz w:val="27"/>
      <w:szCs w:val="27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204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A70319"/>
    <w:pPr>
      <w:spacing w:before="100" w:beforeAutospacing="1" w:after="100" w:afterAutospacing="1"/>
    </w:pPr>
    <w:rPr>
      <w:rFonts w:ascii="Times New Roman" w:hAnsi="Times New Roman" w:cs="Times New Roman"/>
      <w:lang w:val="en-GB" w:eastAsia="en-GB"/>
    </w:rPr>
  </w:style>
  <w:style w:type="table" w:styleId="TableGrid">
    <w:name w:val="Table Grid"/>
    <w:basedOn w:val="TableNormal"/>
    <w:uiPriority w:val="39"/>
    <w:rsid w:val="00D853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23061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7E3085"/>
    <w:rPr>
      <w:rFonts w:ascii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7E3085"/>
    <w:rPr>
      <w:rFonts w:ascii="Times New Roman" w:hAnsi="Times New Roman" w:cs="Times New Roman"/>
      <w:b/>
      <w:bCs/>
      <w:sz w:val="27"/>
      <w:szCs w:val="27"/>
      <w:lang w:eastAsia="en-GB"/>
    </w:rPr>
  </w:style>
  <w:style w:type="character" w:styleId="Hyperlink">
    <w:name w:val="Hyperlink"/>
    <w:basedOn w:val="DefaultParagraphFont"/>
    <w:uiPriority w:val="99"/>
    <w:unhideWhenUsed/>
    <w:rsid w:val="007E3085"/>
    <w:rPr>
      <w:color w:val="0000FF"/>
      <w:u w:val="single"/>
    </w:rPr>
  </w:style>
  <w:style w:type="character" w:customStyle="1" w:styleId="apple-tab-span">
    <w:name w:val="apple-tab-span"/>
    <w:basedOn w:val="DefaultParagraphFont"/>
    <w:rsid w:val="007E3085"/>
  </w:style>
  <w:style w:type="paragraph" w:styleId="Header">
    <w:name w:val="header"/>
    <w:basedOn w:val="Normal"/>
    <w:link w:val="HeaderChar"/>
    <w:uiPriority w:val="99"/>
    <w:unhideWhenUsed/>
    <w:rsid w:val="007E308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3085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7E3085"/>
  </w:style>
  <w:style w:type="character" w:styleId="FollowedHyperlink">
    <w:name w:val="FollowedHyperlink"/>
    <w:basedOn w:val="DefaultParagraphFont"/>
    <w:uiPriority w:val="99"/>
    <w:semiHidden/>
    <w:unhideWhenUsed/>
    <w:rsid w:val="007E3085"/>
    <w:rPr>
      <w:color w:val="954F72"/>
      <w:u w:val="single"/>
    </w:rPr>
  </w:style>
  <w:style w:type="paragraph" w:customStyle="1" w:styleId="xl63">
    <w:name w:val="xl63"/>
    <w:basedOn w:val="Normal"/>
    <w:rsid w:val="007E30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64">
    <w:name w:val="xl64"/>
    <w:basedOn w:val="Normal"/>
    <w:rsid w:val="007E308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65">
    <w:name w:val="xl65"/>
    <w:basedOn w:val="Normal"/>
    <w:rsid w:val="007E308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66">
    <w:name w:val="xl66"/>
    <w:basedOn w:val="Normal"/>
    <w:rsid w:val="007E3085"/>
    <w:pPr>
      <w:spacing w:before="100" w:beforeAutospacing="1" w:after="100" w:afterAutospacing="1"/>
      <w:textAlignment w:val="center"/>
    </w:pPr>
    <w:rPr>
      <w:rFonts w:ascii="Times New Roman" w:hAnsi="Times New Roman" w:cs="Times New Roman"/>
      <w:sz w:val="18"/>
      <w:szCs w:val="18"/>
      <w:lang w:val="en-GB" w:eastAsia="en-GB"/>
    </w:rPr>
  </w:style>
  <w:style w:type="paragraph" w:customStyle="1" w:styleId="xl67">
    <w:name w:val="xl67"/>
    <w:basedOn w:val="Normal"/>
    <w:rsid w:val="007E3085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18"/>
      <w:szCs w:val="18"/>
      <w:lang w:val="en-GB" w:eastAsia="en-GB"/>
    </w:rPr>
  </w:style>
  <w:style w:type="paragraph" w:customStyle="1" w:styleId="xl68">
    <w:name w:val="xl68"/>
    <w:basedOn w:val="Normal"/>
    <w:rsid w:val="007E308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69">
    <w:name w:val="xl69"/>
    <w:basedOn w:val="Normal"/>
    <w:rsid w:val="007E3085"/>
    <w:pP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70">
    <w:name w:val="xl70"/>
    <w:basedOn w:val="Normal"/>
    <w:rsid w:val="007E308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71">
    <w:name w:val="xl71"/>
    <w:basedOn w:val="Normal"/>
    <w:rsid w:val="007E3085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18"/>
      <w:szCs w:val="18"/>
      <w:lang w:val="en-GB" w:eastAsia="en-GB"/>
    </w:rPr>
  </w:style>
  <w:style w:type="paragraph" w:customStyle="1" w:styleId="xl72">
    <w:name w:val="xl72"/>
    <w:basedOn w:val="Normal"/>
    <w:rsid w:val="007E308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18"/>
      <w:szCs w:val="18"/>
      <w:lang w:val="en-GB" w:eastAsia="en-GB"/>
    </w:rPr>
  </w:style>
  <w:style w:type="paragraph" w:customStyle="1" w:styleId="xl73">
    <w:name w:val="xl73"/>
    <w:basedOn w:val="Normal"/>
    <w:rsid w:val="007E3085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18"/>
      <w:szCs w:val="18"/>
      <w:lang w:val="en-GB" w:eastAsia="en-GB"/>
    </w:rPr>
  </w:style>
  <w:style w:type="paragraph" w:customStyle="1" w:styleId="xl74">
    <w:name w:val="xl74"/>
    <w:basedOn w:val="Normal"/>
    <w:rsid w:val="007E3085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18"/>
      <w:szCs w:val="18"/>
      <w:lang w:val="en-GB" w:eastAsia="en-GB"/>
    </w:rPr>
  </w:style>
  <w:style w:type="paragraph" w:customStyle="1" w:styleId="xl75">
    <w:name w:val="xl75"/>
    <w:basedOn w:val="Normal"/>
    <w:rsid w:val="007E3085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18"/>
      <w:szCs w:val="18"/>
      <w:lang w:val="en-GB" w:eastAsia="en-GB"/>
    </w:rPr>
  </w:style>
  <w:style w:type="paragraph" w:customStyle="1" w:styleId="xl76">
    <w:name w:val="xl76"/>
    <w:basedOn w:val="Normal"/>
    <w:rsid w:val="007E308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77">
    <w:name w:val="xl77"/>
    <w:basedOn w:val="Normal"/>
    <w:rsid w:val="007E308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78">
    <w:name w:val="xl78"/>
    <w:basedOn w:val="Normal"/>
    <w:rsid w:val="007E3085"/>
    <w:pPr>
      <w:spacing w:before="100" w:beforeAutospacing="1" w:after="100" w:afterAutospacing="1"/>
    </w:pPr>
    <w:rPr>
      <w:rFonts w:ascii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79">
    <w:name w:val="xl79"/>
    <w:basedOn w:val="Normal"/>
    <w:rsid w:val="007E3085"/>
    <w:pPr>
      <w:spacing w:before="100" w:beforeAutospacing="1" w:after="100" w:afterAutospacing="1"/>
    </w:pPr>
    <w:rPr>
      <w:rFonts w:ascii="Times New Roman" w:hAnsi="Times New Roman" w:cs="Times New Roman"/>
      <w:sz w:val="18"/>
      <w:szCs w:val="18"/>
      <w:lang w:val="en-GB" w:eastAsia="en-GB"/>
    </w:rPr>
  </w:style>
  <w:style w:type="paragraph" w:styleId="Revision">
    <w:name w:val="Revision"/>
    <w:hidden/>
    <w:uiPriority w:val="99"/>
    <w:semiHidden/>
    <w:rsid w:val="007E3085"/>
    <w:rPr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7E30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30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3085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30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3085"/>
    <w:rPr>
      <w:b/>
      <w:bCs/>
      <w:sz w:val="20"/>
      <w:szCs w:val="20"/>
      <w:lang w:val="en-AU"/>
    </w:rPr>
  </w:style>
  <w:style w:type="character" w:customStyle="1" w:styleId="cf01">
    <w:name w:val="cf01"/>
    <w:basedOn w:val="DefaultParagraphFont"/>
    <w:rsid w:val="007E3085"/>
    <w:rPr>
      <w:rFonts w:ascii="Segoe UI" w:hAnsi="Segoe UI" w:cs="Segoe UI" w:hint="default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rsid w:val="007E308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308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085"/>
    <w:rPr>
      <w:rFonts w:ascii="Times New Roman" w:hAnsi="Times New Roman" w:cs="Times New Roman"/>
      <w:sz w:val="18"/>
      <w:szCs w:val="18"/>
      <w:lang w:val="en-AU"/>
    </w:rPr>
  </w:style>
  <w:style w:type="character" w:customStyle="1" w:styleId="UnresolvedMention2">
    <w:name w:val="Unresolved Mention2"/>
    <w:basedOn w:val="DefaultParagraphFont"/>
    <w:uiPriority w:val="99"/>
    <w:rsid w:val="007E3085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semiHidden/>
    <w:unhideWhenUsed/>
    <w:rsid w:val="007E308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E3085"/>
    <w:rPr>
      <w:lang w:val="en-AU"/>
    </w:rPr>
  </w:style>
  <w:style w:type="character" w:styleId="Emphasis">
    <w:name w:val="Emphasis"/>
    <w:basedOn w:val="DefaultParagraphFont"/>
    <w:uiPriority w:val="20"/>
    <w:qFormat/>
    <w:rsid w:val="007E3085"/>
    <w:rPr>
      <w:i/>
      <w:iCs/>
    </w:rPr>
  </w:style>
  <w:style w:type="character" w:customStyle="1" w:styleId="apple-converted-space">
    <w:name w:val="apple-converted-space"/>
    <w:basedOn w:val="DefaultParagraphFont"/>
    <w:rsid w:val="007E3085"/>
  </w:style>
  <w:style w:type="character" w:customStyle="1" w:styleId="Heading1Char">
    <w:name w:val="Heading 1 Char"/>
    <w:basedOn w:val="DefaultParagraphFont"/>
    <w:link w:val="Heading1"/>
    <w:uiPriority w:val="9"/>
    <w:rsid w:val="00F54BEE"/>
    <w:rPr>
      <w:rFonts w:ascii="Calibri" w:hAnsi="Calibri" w:cs="Calibri"/>
      <w:b/>
      <w:color w:val="000000"/>
      <w:sz w:val="22"/>
      <w:szCs w:val="2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8eb2b728-8aa9-4bae-9ab2-9be0fc9d9928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A1D74DA036E640ABB0642ABD007A05" ma:contentTypeVersion="19" ma:contentTypeDescription="Create a new document." ma:contentTypeScope="" ma:versionID="ae5a16710a42540efa8ecf535898246b">
  <xsd:schema xmlns:xsd="http://www.w3.org/2001/XMLSchema" xmlns:xs="http://www.w3.org/2001/XMLSchema" xmlns:p="http://schemas.microsoft.com/office/2006/metadata/properties" xmlns:ns1="http://schemas.microsoft.com/sharepoint/v3" xmlns:ns3="8eb2b728-8aa9-4bae-9ab2-9be0fc9d9928" xmlns:ns4="3a163cea-545c-4e4d-8788-801b52dacdd3" targetNamespace="http://schemas.microsoft.com/office/2006/metadata/properties" ma:root="true" ma:fieldsID="60ab990b561ee69c1509169e3af111fe" ns1:_="" ns3:_="" ns4:_="">
    <xsd:import namespace="http://schemas.microsoft.com/sharepoint/v3"/>
    <xsd:import namespace="8eb2b728-8aa9-4bae-9ab2-9be0fc9d9928"/>
    <xsd:import namespace="3a163cea-545c-4e4d-8788-801b52dacdd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1:_ip_UnifiedCompliancePolicyProperties" minOccurs="0"/>
                <xsd:element ref="ns1:_ip_UnifiedCompliancePolicyUIAction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b2b728-8aa9-4bae-9ab2-9be0fc9d99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163cea-545c-4e4d-8788-801b52dacdd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F872E6A-6E44-4146-8641-5C9394BC9EC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860397C-0CB4-4127-88E1-B4147486C21E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8eb2b728-8aa9-4bae-9ab2-9be0fc9d9928"/>
  </ds:schemaRefs>
</ds:datastoreItem>
</file>

<file path=customXml/itemProps3.xml><?xml version="1.0" encoding="utf-8"?>
<ds:datastoreItem xmlns:ds="http://schemas.openxmlformats.org/officeDocument/2006/customXml" ds:itemID="{AB14E9A7-9E8D-4228-865D-5345286D5D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eb2b728-8aa9-4bae-9ab2-9be0fc9d9928"/>
    <ds:schemaRef ds:uri="3a163cea-545c-4e4d-8788-801b52dacd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253</Words>
  <Characters>18547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CL</Company>
  <LinksUpToDate>false</LinksUpToDate>
  <CharactersWithSpaces>2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Bryan</dc:creator>
  <cp:keywords/>
  <dc:description/>
  <cp:lastModifiedBy>Bridget Bryan</cp:lastModifiedBy>
  <cp:revision>2</cp:revision>
  <dcterms:created xsi:type="dcterms:W3CDTF">2023-11-01T13:08:00Z</dcterms:created>
  <dcterms:modified xsi:type="dcterms:W3CDTF">2023-11-01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A1D74DA036E640ABB0642ABD007A05</vt:lpwstr>
  </property>
</Properties>
</file>